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230599" w14:textId="5E609F95" w:rsidR="0081682B" w:rsidRPr="0081682B" w:rsidRDefault="0081682B" w:rsidP="0081682B">
      <w:pPr>
        <w:spacing w:line="240" w:lineRule="auto"/>
        <w:contextualSpacing/>
        <w:jc w:val="both"/>
        <w:rPr>
          <w:rFonts w:ascii="Times New Roman" w:eastAsia="DengXian" w:hAnsi="Times New Roman" w:cs="Times New Roman"/>
          <w:color w:val="auto"/>
          <w:sz w:val="24"/>
          <w:szCs w:val="24"/>
          <w:lang w:val="en" w:eastAsia="zh-CN"/>
        </w:rPr>
      </w:pPr>
      <w:r w:rsidRPr="0081682B">
        <w:rPr>
          <w:rFonts w:ascii="Times New Roman" w:eastAsia="DengXian" w:hAnsi="Times New Roman" w:cs="Times New Roman"/>
          <w:b/>
          <w:bCs/>
          <w:color w:val="auto"/>
          <w:sz w:val="24"/>
          <w:szCs w:val="24"/>
          <w:lang w:val="en" w:eastAsia="zh-CN"/>
        </w:rPr>
        <w:t xml:space="preserve">Table </w:t>
      </w:r>
      <w:r w:rsidR="009A0B0C">
        <w:rPr>
          <w:rFonts w:ascii="Times New Roman" w:eastAsia="DengXian" w:hAnsi="Times New Roman" w:cs="Times New Roman"/>
          <w:b/>
          <w:bCs/>
          <w:color w:val="auto"/>
          <w:sz w:val="24"/>
          <w:szCs w:val="24"/>
          <w:lang w:val="en" w:eastAsia="zh-CN"/>
        </w:rPr>
        <w:t>S</w:t>
      </w:r>
      <w:r w:rsidRPr="0081682B">
        <w:rPr>
          <w:rFonts w:ascii="Times New Roman" w:eastAsia="DengXian" w:hAnsi="Times New Roman" w:cs="Times New Roman"/>
          <w:b/>
          <w:bCs/>
          <w:color w:val="auto"/>
          <w:sz w:val="24"/>
          <w:szCs w:val="24"/>
          <w:lang w:val="en" w:eastAsia="zh-CN"/>
        </w:rPr>
        <w:t>1</w:t>
      </w:r>
      <w:r w:rsidRPr="0081682B">
        <w:rPr>
          <w:rFonts w:ascii="Times New Roman" w:eastAsia="DengXian" w:hAnsi="Times New Roman" w:cs="Times New Roman"/>
          <w:color w:val="auto"/>
          <w:sz w:val="24"/>
          <w:szCs w:val="24"/>
          <w:lang w:val="en" w:eastAsia="zh-CN"/>
        </w:rPr>
        <w:t>. Characteristics of the study participants in the Emory Cardiovascular Biobank</w:t>
      </w:r>
      <w:r w:rsidR="00BC545D">
        <w:rPr>
          <w:rFonts w:ascii="Times New Roman" w:eastAsia="DengXian" w:hAnsi="Times New Roman" w:cs="Times New Roman"/>
          <w:color w:val="auto"/>
          <w:sz w:val="24"/>
          <w:szCs w:val="24"/>
          <w:lang w:val="en" w:eastAsia="zh-CN"/>
        </w:rPr>
        <w:t>, stratified by inclusion.</w:t>
      </w:r>
    </w:p>
    <w:tbl>
      <w:tblPr>
        <w:tblStyle w:val="TableGrid1"/>
        <w:tblW w:w="9586" w:type="dxa"/>
        <w:jc w:val="center"/>
        <w:tblLook w:val="04A0" w:firstRow="1" w:lastRow="0" w:firstColumn="1" w:lastColumn="0" w:noHBand="0" w:noVBand="1"/>
      </w:tblPr>
      <w:tblGrid>
        <w:gridCol w:w="3770"/>
        <w:gridCol w:w="1680"/>
        <w:gridCol w:w="1899"/>
        <w:gridCol w:w="892"/>
        <w:gridCol w:w="1345"/>
      </w:tblGrid>
      <w:tr w:rsidR="0081682B" w:rsidRPr="0081682B" w14:paraId="2A297CFA" w14:textId="77777777" w:rsidTr="0081682B">
        <w:trPr>
          <w:trHeight w:val="206"/>
          <w:jc w:val="center"/>
        </w:trPr>
        <w:tc>
          <w:tcPr>
            <w:tcW w:w="3770" w:type="dxa"/>
            <w:vAlign w:val="center"/>
            <w:hideMark/>
          </w:tcPr>
          <w:p w14:paraId="619A8C0E" w14:textId="77777777" w:rsidR="0081682B" w:rsidRPr="0081682B" w:rsidRDefault="0081682B" w:rsidP="0081682B">
            <w:pPr>
              <w:spacing w:after="160" w:line="278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Characteristics</w:t>
            </w:r>
          </w:p>
        </w:tc>
        <w:tc>
          <w:tcPr>
            <w:tcW w:w="1680" w:type="dxa"/>
            <w:vAlign w:val="center"/>
            <w:hideMark/>
          </w:tcPr>
          <w:p w14:paraId="00FBEE40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Included</w:t>
            </w:r>
          </w:p>
          <w:p w14:paraId="5BEFB5B6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(N = 244)</w:t>
            </w:r>
          </w:p>
        </w:tc>
        <w:tc>
          <w:tcPr>
            <w:tcW w:w="1899" w:type="dxa"/>
            <w:vAlign w:val="center"/>
          </w:tcPr>
          <w:p w14:paraId="161AE442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With Metabolomics Data, Not Included</w:t>
            </w:r>
          </w:p>
          <w:p w14:paraId="20B36E74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(N = 589)</w:t>
            </w:r>
          </w:p>
        </w:tc>
        <w:tc>
          <w:tcPr>
            <w:tcW w:w="892" w:type="dxa"/>
            <w:vAlign w:val="center"/>
          </w:tcPr>
          <w:p w14:paraId="1EA10DA4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P</w:t>
            </w:r>
          </w:p>
        </w:tc>
        <w:tc>
          <w:tcPr>
            <w:tcW w:w="1345" w:type="dxa"/>
            <w:vAlign w:val="center"/>
          </w:tcPr>
          <w:p w14:paraId="23951A95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Bonferroni Corrected P &lt; 0.05</w:t>
            </w:r>
          </w:p>
        </w:tc>
      </w:tr>
      <w:tr w:rsidR="0081682B" w:rsidRPr="0081682B" w14:paraId="50DA9F68" w14:textId="77777777" w:rsidTr="0081682B">
        <w:trPr>
          <w:jc w:val="center"/>
        </w:trPr>
        <w:tc>
          <w:tcPr>
            <w:tcW w:w="3770" w:type="dxa"/>
            <w:vAlign w:val="center"/>
            <w:hideMark/>
          </w:tcPr>
          <w:p w14:paraId="14AC5B2A" w14:textId="77777777" w:rsidR="0081682B" w:rsidRPr="0081682B" w:rsidRDefault="0081682B" w:rsidP="0081682B">
            <w:pPr>
              <w:spacing w:after="160" w:line="278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Age, years</w:t>
            </w:r>
          </w:p>
        </w:tc>
        <w:tc>
          <w:tcPr>
            <w:tcW w:w="1680" w:type="dxa"/>
            <w:vAlign w:val="center"/>
            <w:hideMark/>
          </w:tcPr>
          <w:p w14:paraId="333213A7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"/>
              </w:rPr>
              <w:t>65.33 (11.50)</w:t>
            </w:r>
          </w:p>
        </w:tc>
        <w:tc>
          <w:tcPr>
            <w:tcW w:w="1899" w:type="dxa"/>
            <w:vAlign w:val="center"/>
          </w:tcPr>
          <w:p w14:paraId="2328CCC1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  <w:sz w:val="24"/>
              </w:rPr>
              <w:t>66.80 (11.03)</w:t>
            </w:r>
          </w:p>
        </w:tc>
        <w:tc>
          <w:tcPr>
            <w:tcW w:w="892" w:type="dxa"/>
            <w:vAlign w:val="center"/>
          </w:tcPr>
          <w:p w14:paraId="6F43CED8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DengXian" w:hAnsi="Times New Roman" w:cs="Times New Roman"/>
                <w:color w:val="auto"/>
                <w:sz w:val="24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  <w:sz w:val="24"/>
              </w:rPr>
              <w:t>0.085</w:t>
            </w:r>
          </w:p>
        </w:tc>
        <w:tc>
          <w:tcPr>
            <w:tcW w:w="1345" w:type="dxa"/>
            <w:vAlign w:val="center"/>
          </w:tcPr>
          <w:p w14:paraId="1763204B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DengXian" w:hAnsi="Times New Roman" w:cs="Times New Roman"/>
                <w:color w:val="auto"/>
                <w:sz w:val="24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  <w:sz w:val="24"/>
              </w:rPr>
              <w:t>No</w:t>
            </w:r>
          </w:p>
        </w:tc>
      </w:tr>
      <w:tr w:rsidR="0081682B" w:rsidRPr="0081682B" w14:paraId="020DE8DE" w14:textId="77777777" w:rsidTr="0081682B">
        <w:trPr>
          <w:jc w:val="center"/>
        </w:trPr>
        <w:tc>
          <w:tcPr>
            <w:tcW w:w="3770" w:type="dxa"/>
            <w:vAlign w:val="center"/>
          </w:tcPr>
          <w:p w14:paraId="6E224187" w14:textId="77777777" w:rsidR="0081682B" w:rsidRPr="0081682B" w:rsidRDefault="0081682B" w:rsidP="0081682B">
            <w:pPr>
              <w:spacing w:after="160" w:line="278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Male (%)</w:t>
            </w:r>
          </w:p>
        </w:tc>
        <w:tc>
          <w:tcPr>
            <w:tcW w:w="1680" w:type="dxa"/>
            <w:vAlign w:val="center"/>
          </w:tcPr>
          <w:p w14:paraId="3338D5B3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"/>
              </w:rPr>
              <w:t>152 (62.3)</w:t>
            </w:r>
          </w:p>
        </w:tc>
        <w:tc>
          <w:tcPr>
            <w:tcW w:w="1899" w:type="dxa"/>
            <w:vAlign w:val="center"/>
          </w:tcPr>
          <w:p w14:paraId="266AFF08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  <w:sz w:val="24"/>
              </w:rPr>
              <w:t>391 (66.4)</w:t>
            </w:r>
          </w:p>
        </w:tc>
        <w:tc>
          <w:tcPr>
            <w:tcW w:w="892" w:type="dxa"/>
            <w:vAlign w:val="center"/>
          </w:tcPr>
          <w:p w14:paraId="71C6A8ED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DengXian" w:hAnsi="Times New Roman" w:cs="Times New Roman"/>
                <w:color w:val="auto"/>
                <w:sz w:val="24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  <w:sz w:val="24"/>
              </w:rPr>
              <w:t>0.24</w:t>
            </w:r>
          </w:p>
        </w:tc>
        <w:tc>
          <w:tcPr>
            <w:tcW w:w="1345" w:type="dxa"/>
            <w:vAlign w:val="center"/>
          </w:tcPr>
          <w:p w14:paraId="6D4B6FD3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DengXian" w:hAnsi="Times New Roman" w:cs="Times New Roman"/>
                <w:color w:val="auto"/>
                <w:sz w:val="24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  <w:sz w:val="24"/>
              </w:rPr>
              <w:t>No</w:t>
            </w:r>
          </w:p>
        </w:tc>
      </w:tr>
      <w:tr w:rsidR="0081682B" w:rsidRPr="0081682B" w14:paraId="69A8F540" w14:textId="77777777" w:rsidTr="0081682B">
        <w:trPr>
          <w:jc w:val="center"/>
        </w:trPr>
        <w:tc>
          <w:tcPr>
            <w:tcW w:w="3770" w:type="dxa"/>
            <w:vAlign w:val="center"/>
          </w:tcPr>
          <w:p w14:paraId="6AAB3FD2" w14:textId="77777777" w:rsidR="0081682B" w:rsidRPr="0081682B" w:rsidRDefault="0081682B" w:rsidP="0081682B">
            <w:pPr>
              <w:spacing w:after="160" w:line="278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Black (%)</w:t>
            </w:r>
          </w:p>
        </w:tc>
        <w:tc>
          <w:tcPr>
            <w:tcW w:w="1680" w:type="dxa"/>
            <w:vAlign w:val="center"/>
          </w:tcPr>
          <w:p w14:paraId="46BC5DD1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"/>
              </w:rPr>
              <w:t>60 (24.6)</w:t>
            </w:r>
          </w:p>
        </w:tc>
        <w:tc>
          <w:tcPr>
            <w:tcW w:w="1899" w:type="dxa"/>
            <w:vAlign w:val="center"/>
          </w:tcPr>
          <w:p w14:paraId="4367F570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  <w:sz w:val="24"/>
              </w:rPr>
              <w:t>69 (11.7)</w:t>
            </w:r>
          </w:p>
        </w:tc>
        <w:tc>
          <w:tcPr>
            <w:tcW w:w="892" w:type="dxa"/>
            <w:vAlign w:val="center"/>
          </w:tcPr>
          <w:p w14:paraId="063FB3B7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DengXian" w:hAnsi="Times New Roman" w:cs="Times New Roman"/>
                <w:color w:val="auto"/>
                <w:sz w:val="24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  <w:sz w:val="24"/>
              </w:rPr>
              <w:t>&lt;0.001</w:t>
            </w:r>
          </w:p>
        </w:tc>
        <w:tc>
          <w:tcPr>
            <w:tcW w:w="1345" w:type="dxa"/>
            <w:vAlign w:val="center"/>
          </w:tcPr>
          <w:p w14:paraId="54DE27C8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DengXian" w:hAnsi="Times New Roman" w:cs="Times New Roman"/>
                <w:color w:val="auto"/>
                <w:sz w:val="24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  <w:sz w:val="24"/>
              </w:rPr>
              <w:t>Yes</w:t>
            </w:r>
          </w:p>
        </w:tc>
      </w:tr>
      <w:tr w:rsidR="0081682B" w:rsidRPr="0081682B" w14:paraId="4F5B68A8" w14:textId="77777777" w:rsidTr="0081682B">
        <w:trPr>
          <w:jc w:val="center"/>
        </w:trPr>
        <w:tc>
          <w:tcPr>
            <w:tcW w:w="3770" w:type="dxa"/>
            <w:vAlign w:val="center"/>
            <w:hideMark/>
          </w:tcPr>
          <w:p w14:paraId="11D5910A" w14:textId="77777777" w:rsidR="0081682B" w:rsidRPr="0081682B" w:rsidRDefault="0081682B" w:rsidP="0081682B">
            <w:pPr>
              <w:spacing w:after="160" w:line="278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  <w:vertAlign w:val="superscript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BMI, kg/m</w:t>
            </w: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80" w:type="dxa"/>
            <w:vAlign w:val="center"/>
            <w:hideMark/>
          </w:tcPr>
          <w:p w14:paraId="4929D89E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"/>
              </w:rPr>
              <w:t>29.34 (6.67)</w:t>
            </w:r>
          </w:p>
        </w:tc>
        <w:tc>
          <w:tcPr>
            <w:tcW w:w="1899" w:type="dxa"/>
            <w:vAlign w:val="center"/>
          </w:tcPr>
          <w:p w14:paraId="6567F0C6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  <w:sz w:val="24"/>
              </w:rPr>
              <w:t>28.43 (4.86)</w:t>
            </w:r>
          </w:p>
        </w:tc>
        <w:tc>
          <w:tcPr>
            <w:tcW w:w="892" w:type="dxa"/>
            <w:vAlign w:val="center"/>
          </w:tcPr>
          <w:p w14:paraId="5F8CD1CA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DengXian" w:hAnsi="Times New Roman" w:cs="Times New Roman"/>
                <w:color w:val="auto"/>
                <w:sz w:val="24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  <w:sz w:val="24"/>
              </w:rPr>
              <w:t>0.031</w:t>
            </w:r>
          </w:p>
        </w:tc>
        <w:tc>
          <w:tcPr>
            <w:tcW w:w="1345" w:type="dxa"/>
            <w:vAlign w:val="center"/>
          </w:tcPr>
          <w:p w14:paraId="385927DF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DengXian" w:hAnsi="Times New Roman" w:cs="Times New Roman"/>
                <w:color w:val="auto"/>
                <w:sz w:val="24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  <w:sz w:val="24"/>
              </w:rPr>
              <w:t>No</w:t>
            </w:r>
          </w:p>
        </w:tc>
      </w:tr>
      <w:tr w:rsidR="0081682B" w:rsidRPr="0081682B" w14:paraId="7EE37B8F" w14:textId="77777777" w:rsidTr="0081682B">
        <w:trPr>
          <w:jc w:val="center"/>
        </w:trPr>
        <w:tc>
          <w:tcPr>
            <w:tcW w:w="3770" w:type="dxa"/>
            <w:vAlign w:val="center"/>
          </w:tcPr>
          <w:p w14:paraId="00CADC49" w14:textId="77777777" w:rsidR="0081682B" w:rsidRPr="0081682B" w:rsidRDefault="0081682B" w:rsidP="0081682B">
            <w:pPr>
              <w:spacing w:after="160" w:line="278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Ever Smoking (%)</w:t>
            </w:r>
          </w:p>
        </w:tc>
        <w:tc>
          <w:tcPr>
            <w:tcW w:w="1680" w:type="dxa"/>
            <w:vAlign w:val="center"/>
          </w:tcPr>
          <w:p w14:paraId="01719B8A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182 (74.6)</w:t>
            </w:r>
          </w:p>
        </w:tc>
        <w:tc>
          <w:tcPr>
            <w:tcW w:w="1899" w:type="dxa"/>
            <w:vAlign w:val="center"/>
          </w:tcPr>
          <w:p w14:paraId="7E68A764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  <w:sz w:val="24"/>
              </w:rPr>
              <w:t>367 (68.2)</w:t>
            </w:r>
          </w:p>
        </w:tc>
        <w:tc>
          <w:tcPr>
            <w:tcW w:w="892" w:type="dxa"/>
            <w:vAlign w:val="center"/>
          </w:tcPr>
          <w:p w14:paraId="0FEA9DC1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DengXian" w:hAnsi="Times New Roman" w:cs="Times New Roman"/>
                <w:color w:val="auto"/>
                <w:sz w:val="24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  <w:sz w:val="24"/>
              </w:rPr>
              <w:t>0.085</w:t>
            </w:r>
          </w:p>
        </w:tc>
        <w:tc>
          <w:tcPr>
            <w:tcW w:w="1345" w:type="dxa"/>
            <w:vAlign w:val="center"/>
          </w:tcPr>
          <w:p w14:paraId="36B2A7FE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DengXian" w:hAnsi="Times New Roman" w:cs="Times New Roman"/>
                <w:color w:val="auto"/>
                <w:sz w:val="24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  <w:sz w:val="24"/>
              </w:rPr>
              <w:t>No</w:t>
            </w:r>
          </w:p>
        </w:tc>
      </w:tr>
      <w:tr w:rsidR="0081682B" w:rsidRPr="0081682B" w14:paraId="248E5AFB" w14:textId="77777777" w:rsidTr="0081682B">
        <w:trPr>
          <w:jc w:val="center"/>
        </w:trPr>
        <w:tc>
          <w:tcPr>
            <w:tcW w:w="3770" w:type="dxa"/>
            <w:vAlign w:val="center"/>
          </w:tcPr>
          <w:p w14:paraId="7808174E" w14:textId="77777777" w:rsidR="0081682B" w:rsidRPr="0081682B" w:rsidRDefault="0081682B" w:rsidP="0081682B">
            <w:pPr>
              <w:spacing w:after="160" w:line="278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eGFR, mL/min/1.73m</w:t>
            </w: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80" w:type="dxa"/>
            <w:vAlign w:val="center"/>
          </w:tcPr>
          <w:p w14:paraId="6972FD00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70.45 (24.04)</w:t>
            </w:r>
          </w:p>
        </w:tc>
        <w:tc>
          <w:tcPr>
            <w:tcW w:w="1899" w:type="dxa"/>
            <w:vAlign w:val="center"/>
          </w:tcPr>
          <w:p w14:paraId="7B60D7F7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  <w:sz w:val="24"/>
              </w:rPr>
              <w:t>67.40 (23.76)</w:t>
            </w:r>
          </w:p>
        </w:tc>
        <w:tc>
          <w:tcPr>
            <w:tcW w:w="892" w:type="dxa"/>
            <w:vAlign w:val="center"/>
          </w:tcPr>
          <w:p w14:paraId="4D4A1F4F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  <w:sz w:val="24"/>
              </w:rPr>
              <w:t>0.094</w:t>
            </w:r>
          </w:p>
        </w:tc>
        <w:tc>
          <w:tcPr>
            <w:tcW w:w="1345" w:type="dxa"/>
            <w:vAlign w:val="center"/>
          </w:tcPr>
          <w:p w14:paraId="2F9FE7DA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DengXian" w:hAnsi="Times New Roman" w:cs="Times New Roman"/>
                <w:color w:val="auto"/>
                <w:sz w:val="24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  <w:sz w:val="24"/>
              </w:rPr>
              <w:t>No</w:t>
            </w:r>
          </w:p>
        </w:tc>
      </w:tr>
      <w:tr w:rsidR="0081682B" w:rsidRPr="0081682B" w14:paraId="2DF2A77C" w14:textId="77777777" w:rsidTr="0081682B">
        <w:trPr>
          <w:trHeight w:val="24"/>
          <w:jc w:val="center"/>
        </w:trPr>
        <w:tc>
          <w:tcPr>
            <w:tcW w:w="3770" w:type="dxa"/>
            <w:vAlign w:val="center"/>
          </w:tcPr>
          <w:p w14:paraId="04451F49" w14:textId="77777777" w:rsidR="0081682B" w:rsidRPr="0081682B" w:rsidRDefault="0081682B" w:rsidP="0081682B">
            <w:pPr>
              <w:spacing w:after="160" w:line="278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College or Higher Education (%)</w:t>
            </w:r>
          </w:p>
        </w:tc>
        <w:tc>
          <w:tcPr>
            <w:tcW w:w="1680" w:type="dxa"/>
            <w:vAlign w:val="center"/>
          </w:tcPr>
          <w:p w14:paraId="6ACDEDA9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142 (58.2)</w:t>
            </w:r>
          </w:p>
        </w:tc>
        <w:tc>
          <w:tcPr>
            <w:tcW w:w="1899" w:type="dxa"/>
            <w:vAlign w:val="center"/>
          </w:tcPr>
          <w:p w14:paraId="79236ACC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  <w:sz w:val="24"/>
              </w:rPr>
              <w:t>263 (48.5)</w:t>
            </w:r>
          </w:p>
        </w:tc>
        <w:tc>
          <w:tcPr>
            <w:tcW w:w="892" w:type="dxa"/>
            <w:vAlign w:val="center"/>
          </w:tcPr>
          <w:p w14:paraId="5EC4FE6E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  <w:sz w:val="24"/>
              </w:rPr>
              <w:t>0.015</w:t>
            </w:r>
          </w:p>
        </w:tc>
        <w:tc>
          <w:tcPr>
            <w:tcW w:w="1345" w:type="dxa"/>
            <w:vAlign w:val="center"/>
          </w:tcPr>
          <w:p w14:paraId="4661B893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DengXian" w:hAnsi="Times New Roman" w:cs="Times New Roman"/>
                <w:color w:val="auto"/>
                <w:sz w:val="24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  <w:sz w:val="24"/>
              </w:rPr>
              <w:t>No</w:t>
            </w:r>
          </w:p>
        </w:tc>
      </w:tr>
      <w:tr w:rsidR="0081682B" w:rsidRPr="0081682B" w14:paraId="00500497" w14:textId="77777777" w:rsidTr="0081682B">
        <w:trPr>
          <w:trHeight w:val="24"/>
          <w:jc w:val="center"/>
        </w:trPr>
        <w:tc>
          <w:tcPr>
            <w:tcW w:w="3770" w:type="dxa"/>
            <w:vAlign w:val="center"/>
            <w:hideMark/>
          </w:tcPr>
          <w:p w14:paraId="51100FD8" w14:textId="77777777" w:rsidR="0081682B" w:rsidRPr="0081682B" w:rsidRDefault="0081682B" w:rsidP="0081682B">
            <w:pPr>
              <w:spacing w:after="160" w:line="278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Hypertension (%)</w:t>
            </w:r>
          </w:p>
        </w:tc>
        <w:tc>
          <w:tcPr>
            <w:tcW w:w="1680" w:type="dxa"/>
            <w:vAlign w:val="center"/>
          </w:tcPr>
          <w:p w14:paraId="703CBC77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"/>
              </w:rPr>
              <w:t>171 (70.1)</w:t>
            </w:r>
          </w:p>
        </w:tc>
        <w:tc>
          <w:tcPr>
            <w:tcW w:w="1899" w:type="dxa"/>
            <w:vAlign w:val="center"/>
          </w:tcPr>
          <w:p w14:paraId="651709C1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  <w:sz w:val="24"/>
              </w:rPr>
              <w:t>415 (71.1)</w:t>
            </w:r>
          </w:p>
        </w:tc>
        <w:tc>
          <w:tcPr>
            <w:tcW w:w="892" w:type="dxa"/>
            <w:vAlign w:val="center"/>
          </w:tcPr>
          <w:p w14:paraId="3FDE19F0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  <w:sz w:val="24"/>
              </w:rPr>
              <w:t>0.842</w:t>
            </w:r>
          </w:p>
        </w:tc>
        <w:tc>
          <w:tcPr>
            <w:tcW w:w="1345" w:type="dxa"/>
            <w:vAlign w:val="center"/>
          </w:tcPr>
          <w:p w14:paraId="4695EA72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DengXian" w:hAnsi="Times New Roman" w:cs="Times New Roman"/>
                <w:color w:val="auto"/>
                <w:sz w:val="24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  <w:sz w:val="24"/>
              </w:rPr>
              <w:t>No</w:t>
            </w:r>
          </w:p>
        </w:tc>
      </w:tr>
      <w:tr w:rsidR="0081682B" w:rsidRPr="0081682B" w14:paraId="2F77307C" w14:textId="77777777" w:rsidTr="0081682B">
        <w:trPr>
          <w:trHeight w:val="13"/>
          <w:jc w:val="center"/>
        </w:trPr>
        <w:tc>
          <w:tcPr>
            <w:tcW w:w="3770" w:type="dxa"/>
            <w:vAlign w:val="center"/>
            <w:hideMark/>
          </w:tcPr>
          <w:p w14:paraId="18CCBAEC" w14:textId="77777777" w:rsidR="0081682B" w:rsidRPr="0081682B" w:rsidRDefault="0081682B" w:rsidP="0081682B">
            <w:pPr>
              <w:spacing w:after="160" w:line="278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Diabetes Mellitus (%)</w:t>
            </w:r>
          </w:p>
        </w:tc>
        <w:tc>
          <w:tcPr>
            <w:tcW w:w="1680" w:type="dxa"/>
            <w:vAlign w:val="center"/>
          </w:tcPr>
          <w:p w14:paraId="012BADB5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"/>
              </w:rPr>
              <w:t>90 (36.9)</w:t>
            </w:r>
          </w:p>
        </w:tc>
        <w:tc>
          <w:tcPr>
            <w:tcW w:w="1899" w:type="dxa"/>
            <w:vAlign w:val="center"/>
          </w:tcPr>
          <w:p w14:paraId="03B39C8E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  <w:sz w:val="24"/>
              </w:rPr>
              <w:t>233 (39.8)</w:t>
            </w:r>
          </w:p>
        </w:tc>
        <w:tc>
          <w:tcPr>
            <w:tcW w:w="892" w:type="dxa"/>
            <w:vAlign w:val="center"/>
          </w:tcPr>
          <w:p w14:paraId="1C89A82C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  <w:sz w:val="24"/>
              </w:rPr>
              <w:t>0.486</w:t>
            </w:r>
          </w:p>
        </w:tc>
        <w:tc>
          <w:tcPr>
            <w:tcW w:w="1345" w:type="dxa"/>
            <w:vAlign w:val="center"/>
          </w:tcPr>
          <w:p w14:paraId="68055412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DengXian" w:hAnsi="Times New Roman" w:cs="Times New Roman"/>
                <w:color w:val="auto"/>
                <w:sz w:val="24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  <w:sz w:val="24"/>
              </w:rPr>
              <w:t>No</w:t>
            </w:r>
          </w:p>
        </w:tc>
      </w:tr>
      <w:tr w:rsidR="0081682B" w:rsidRPr="0081682B" w14:paraId="3A2FF273" w14:textId="77777777" w:rsidTr="0081682B">
        <w:trPr>
          <w:trHeight w:val="13"/>
          <w:jc w:val="center"/>
        </w:trPr>
        <w:tc>
          <w:tcPr>
            <w:tcW w:w="3770" w:type="dxa"/>
            <w:vAlign w:val="center"/>
            <w:hideMark/>
          </w:tcPr>
          <w:p w14:paraId="0A8BE376" w14:textId="77777777" w:rsidR="0081682B" w:rsidRPr="0081682B" w:rsidRDefault="0081682B" w:rsidP="0081682B">
            <w:pPr>
              <w:spacing w:after="160" w:line="278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MI History (%)</w:t>
            </w:r>
          </w:p>
        </w:tc>
        <w:tc>
          <w:tcPr>
            <w:tcW w:w="1680" w:type="dxa"/>
            <w:vAlign w:val="center"/>
          </w:tcPr>
          <w:p w14:paraId="33A1D440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84 (34.4)</w:t>
            </w:r>
          </w:p>
        </w:tc>
        <w:tc>
          <w:tcPr>
            <w:tcW w:w="1899" w:type="dxa"/>
            <w:vAlign w:val="center"/>
          </w:tcPr>
          <w:p w14:paraId="62585F6F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  <w:sz w:val="24"/>
              </w:rPr>
              <w:t>189 (32.3)</w:t>
            </w:r>
          </w:p>
        </w:tc>
        <w:tc>
          <w:tcPr>
            <w:tcW w:w="892" w:type="dxa"/>
            <w:vAlign w:val="center"/>
          </w:tcPr>
          <w:p w14:paraId="73520A66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  <w:sz w:val="24"/>
              </w:rPr>
              <w:t>0.599</w:t>
            </w:r>
          </w:p>
        </w:tc>
        <w:tc>
          <w:tcPr>
            <w:tcW w:w="1345" w:type="dxa"/>
            <w:vAlign w:val="center"/>
          </w:tcPr>
          <w:p w14:paraId="2D65EC88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DengXian" w:hAnsi="Times New Roman" w:cs="Times New Roman"/>
                <w:color w:val="auto"/>
                <w:sz w:val="24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  <w:sz w:val="24"/>
              </w:rPr>
              <w:t>No</w:t>
            </w:r>
          </w:p>
        </w:tc>
      </w:tr>
      <w:tr w:rsidR="0081682B" w:rsidRPr="0081682B" w14:paraId="35F05383" w14:textId="77777777" w:rsidTr="0081682B">
        <w:trPr>
          <w:jc w:val="center"/>
        </w:trPr>
        <w:tc>
          <w:tcPr>
            <w:tcW w:w="3770" w:type="dxa"/>
            <w:vAlign w:val="center"/>
          </w:tcPr>
          <w:p w14:paraId="5C7505D6" w14:textId="77777777" w:rsidR="0081682B" w:rsidRPr="0081682B" w:rsidRDefault="0081682B" w:rsidP="0081682B">
            <w:pPr>
              <w:spacing w:after="160" w:line="278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Cardiovascular Death (%)</w:t>
            </w:r>
          </w:p>
        </w:tc>
        <w:tc>
          <w:tcPr>
            <w:tcW w:w="1680" w:type="dxa"/>
            <w:vAlign w:val="center"/>
          </w:tcPr>
          <w:p w14:paraId="106DB757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52 (21.3)</w:t>
            </w:r>
          </w:p>
        </w:tc>
        <w:tc>
          <w:tcPr>
            <w:tcW w:w="1899" w:type="dxa"/>
            <w:vAlign w:val="center"/>
          </w:tcPr>
          <w:p w14:paraId="5C1F3ADA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174 (31.3)</w:t>
            </w:r>
          </w:p>
        </w:tc>
        <w:tc>
          <w:tcPr>
            <w:tcW w:w="892" w:type="dxa"/>
            <w:vAlign w:val="center"/>
          </w:tcPr>
          <w:p w14:paraId="3521AA84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0.005</w:t>
            </w:r>
          </w:p>
        </w:tc>
        <w:tc>
          <w:tcPr>
            <w:tcW w:w="1345" w:type="dxa"/>
            <w:vAlign w:val="center"/>
          </w:tcPr>
          <w:p w14:paraId="67976451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  <w:sz w:val="24"/>
              </w:rPr>
              <w:t>No</w:t>
            </w:r>
          </w:p>
        </w:tc>
      </w:tr>
      <w:tr w:rsidR="0081682B" w:rsidRPr="0081682B" w14:paraId="63A1904D" w14:textId="77777777" w:rsidTr="0081682B">
        <w:trPr>
          <w:jc w:val="center"/>
        </w:trPr>
        <w:tc>
          <w:tcPr>
            <w:tcW w:w="3770" w:type="dxa"/>
            <w:vAlign w:val="center"/>
          </w:tcPr>
          <w:p w14:paraId="5FC0AB7E" w14:textId="77777777" w:rsidR="0081682B" w:rsidRPr="0081682B" w:rsidRDefault="0081682B" w:rsidP="0081682B">
            <w:pPr>
              <w:spacing w:after="160" w:line="278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Incident Congestive Heart Failure (%)</w:t>
            </w:r>
          </w:p>
        </w:tc>
        <w:tc>
          <w:tcPr>
            <w:tcW w:w="1680" w:type="dxa"/>
            <w:vAlign w:val="center"/>
          </w:tcPr>
          <w:p w14:paraId="7D7FF7FB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42 (17.2)</w:t>
            </w:r>
          </w:p>
        </w:tc>
        <w:tc>
          <w:tcPr>
            <w:tcW w:w="1899" w:type="dxa"/>
            <w:vAlign w:val="center"/>
          </w:tcPr>
          <w:p w14:paraId="31595803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99 (17.8)</w:t>
            </w:r>
          </w:p>
        </w:tc>
        <w:tc>
          <w:tcPr>
            <w:tcW w:w="892" w:type="dxa"/>
            <w:vAlign w:val="center"/>
          </w:tcPr>
          <w:p w14:paraId="4B92406F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0.023</w:t>
            </w:r>
          </w:p>
        </w:tc>
        <w:tc>
          <w:tcPr>
            <w:tcW w:w="1345" w:type="dxa"/>
            <w:vAlign w:val="center"/>
          </w:tcPr>
          <w:p w14:paraId="44BEB7E4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  <w:sz w:val="24"/>
              </w:rPr>
              <w:t>No</w:t>
            </w:r>
          </w:p>
        </w:tc>
      </w:tr>
      <w:tr w:rsidR="0081682B" w:rsidRPr="0081682B" w14:paraId="7229123B" w14:textId="77777777" w:rsidTr="0081682B">
        <w:trPr>
          <w:jc w:val="center"/>
        </w:trPr>
        <w:tc>
          <w:tcPr>
            <w:tcW w:w="3770" w:type="dxa"/>
            <w:vAlign w:val="center"/>
          </w:tcPr>
          <w:p w14:paraId="4829B815" w14:textId="77777777" w:rsidR="0081682B" w:rsidRPr="0081682B" w:rsidRDefault="0081682B" w:rsidP="0081682B">
            <w:pPr>
              <w:spacing w:after="160" w:line="278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Incident MI (%)</w:t>
            </w:r>
          </w:p>
        </w:tc>
        <w:tc>
          <w:tcPr>
            <w:tcW w:w="1680" w:type="dxa"/>
            <w:vAlign w:val="center"/>
          </w:tcPr>
          <w:p w14:paraId="0387DCDE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38 (15.6)</w:t>
            </w:r>
          </w:p>
        </w:tc>
        <w:tc>
          <w:tcPr>
            <w:tcW w:w="1899" w:type="dxa"/>
            <w:vAlign w:val="center"/>
          </w:tcPr>
          <w:p w14:paraId="0E30DEF5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76 (13.7)</w:t>
            </w:r>
          </w:p>
        </w:tc>
        <w:tc>
          <w:tcPr>
            <w:tcW w:w="892" w:type="dxa"/>
            <w:vAlign w:val="center"/>
          </w:tcPr>
          <w:p w14:paraId="03E61A39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0.035</w:t>
            </w:r>
          </w:p>
        </w:tc>
        <w:tc>
          <w:tcPr>
            <w:tcW w:w="1345" w:type="dxa"/>
            <w:vAlign w:val="center"/>
          </w:tcPr>
          <w:p w14:paraId="2D88BF8B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  <w:sz w:val="24"/>
              </w:rPr>
              <w:t>No</w:t>
            </w:r>
          </w:p>
        </w:tc>
      </w:tr>
      <w:tr w:rsidR="0081682B" w:rsidRPr="0081682B" w14:paraId="0BD44A3D" w14:textId="77777777" w:rsidTr="0081682B">
        <w:trPr>
          <w:jc w:val="center"/>
        </w:trPr>
        <w:tc>
          <w:tcPr>
            <w:tcW w:w="3770" w:type="dxa"/>
            <w:vAlign w:val="center"/>
          </w:tcPr>
          <w:p w14:paraId="2CAD605D" w14:textId="77777777" w:rsidR="0081682B" w:rsidRPr="0081682B" w:rsidRDefault="0081682B" w:rsidP="0081682B">
            <w:pPr>
              <w:spacing w:after="160" w:line="278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Incident Stroke (%)</w:t>
            </w:r>
          </w:p>
        </w:tc>
        <w:tc>
          <w:tcPr>
            <w:tcW w:w="1680" w:type="dxa"/>
            <w:vAlign w:val="center"/>
          </w:tcPr>
          <w:p w14:paraId="12569E3D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7 (2.9)</w:t>
            </w:r>
          </w:p>
        </w:tc>
        <w:tc>
          <w:tcPr>
            <w:tcW w:w="1899" w:type="dxa"/>
            <w:vAlign w:val="center"/>
          </w:tcPr>
          <w:p w14:paraId="20014475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32 (5.8)</w:t>
            </w:r>
          </w:p>
        </w:tc>
        <w:tc>
          <w:tcPr>
            <w:tcW w:w="892" w:type="dxa"/>
            <w:vAlign w:val="center"/>
          </w:tcPr>
          <w:p w14:paraId="6BABFC1E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0.006</w:t>
            </w:r>
          </w:p>
        </w:tc>
        <w:tc>
          <w:tcPr>
            <w:tcW w:w="1345" w:type="dxa"/>
            <w:vAlign w:val="center"/>
          </w:tcPr>
          <w:p w14:paraId="3FF3ECE8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  <w:sz w:val="24"/>
              </w:rPr>
              <w:t>No</w:t>
            </w:r>
          </w:p>
        </w:tc>
      </w:tr>
      <w:tr w:rsidR="0081682B" w:rsidRPr="0081682B" w14:paraId="75B7C478" w14:textId="77777777" w:rsidTr="0081682B">
        <w:trPr>
          <w:jc w:val="center"/>
        </w:trPr>
        <w:tc>
          <w:tcPr>
            <w:tcW w:w="3770" w:type="dxa"/>
            <w:vAlign w:val="center"/>
          </w:tcPr>
          <w:p w14:paraId="6A30C459" w14:textId="77777777" w:rsidR="0081682B" w:rsidRPr="0081682B" w:rsidRDefault="0081682B" w:rsidP="0081682B">
            <w:pPr>
              <w:spacing w:after="160" w:line="278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Incident MACE (%)</w:t>
            </w:r>
          </w:p>
        </w:tc>
        <w:tc>
          <w:tcPr>
            <w:tcW w:w="1680" w:type="dxa"/>
            <w:vAlign w:val="center"/>
          </w:tcPr>
          <w:p w14:paraId="6BE98164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97 (39.8)</w:t>
            </w:r>
          </w:p>
        </w:tc>
        <w:tc>
          <w:tcPr>
            <w:tcW w:w="1899" w:type="dxa"/>
            <w:vAlign w:val="center"/>
          </w:tcPr>
          <w:p w14:paraId="7815CB37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258 (46.4)</w:t>
            </w:r>
          </w:p>
        </w:tc>
        <w:tc>
          <w:tcPr>
            <w:tcW w:w="892" w:type="dxa"/>
            <w:vAlign w:val="center"/>
          </w:tcPr>
          <w:p w14:paraId="772200C7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0.128</w:t>
            </w:r>
          </w:p>
        </w:tc>
        <w:tc>
          <w:tcPr>
            <w:tcW w:w="1345" w:type="dxa"/>
            <w:vAlign w:val="center"/>
          </w:tcPr>
          <w:p w14:paraId="6E84BF9C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  <w:sz w:val="24"/>
              </w:rPr>
              <w:t>No</w:t>
            </w:r>
          </w:p>
        </w:tc>
      </w:tr>
      <w:tr w:rsidR="0081682B" w:rsidRPr="0081682B" w14:paraId="64F844A1" w14:textId="77777777" w:rsidTr="0081682B">
        <w:trPr>
          <w:jc w:val="center"/>
        </w:trPr>
        <w:tc>
          <w:tcPr>
            <w:tcW w:w="3770" w:type="dxa"/>
            <w:vAlign w:val="center"/>
          </w:tcPr>
          <w:p w14:paraId="25F93917" w14:textId="77777777" w:rsidR="0081682B" w:rsidRPr="0081682B" w:rsidRDefault="0081682B" w:rsidP="0081682B">
            <w:pPr>
              <w:spacing w:after="160" w:line="278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All-cause Death (%)</w:t>
            </w:r>
          </w:p>
        </w:tc>
        <w:tc>
          <w:tcPr>
            <w:tcW w:w="1680" w:type="dxa"/>
            <w:vAlign w:val="center"/>
          </w:tcPr>
          <w:p w14:paraId="650FE6D1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105 (43.0)</w:t>
            </w:r>
          </w:p>
        </w:tc>
        <w:tc>
          <w:tcPr>
            <w:tcW w:w="1899" w:type="dxa"/>
            <w:vAlign w:val="center"/>
          </w:tcPr>
          <w:p w14:paraId="2E16DA5C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  <w:sz w:val="24"/>
              </w:rPr>
              <w:t>302 (54.3)</w:t>
            </w:r>
          </w:p>
        </w:tc>
        <w:tc>
          <w:tcPr>
            <w:tcW w:w="892" w:type="dxa"/>
            <w:vAlign w:val="center"/>
          </w:tcPr>
          <w:p w14:paraId="3DC3CD9E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  <w:sz w:val="24"/>
              </w:rPr>
              <w:t>0.004</w:t>
            </w:r>
          </w:p>
        </w:tc>
        <w:tc>
          <w:tcPr>
            <w:tcW w:w="1345" w:type="dxa"/>
            <w:vAlign w:val="center"/>
          </w:tcPr>
          <w:p w14:paraId="1BB40A35" w14:textId="77777777" w:rsidR="0081682B" w:rsidRPr="0081682B" w:rsidRDefault="0081682B" w:rsidP="0081682B">
            <w:pPr>
              <w:spacing w:after="160" w:line="278" w:lineRule="auto"/>
              <w:contextualSpacing/>
              <w:jc w:val="center"/>
              <w:rPr>
                <w:rFonts w:ascii="Times New Roman" w:eastAsia="DengXian" w:hAnsi="Times New Roman" w:cs="Times New Roman"/>
                <w:color w:val="auto"/>
                <w:sz w:val="24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  <w:sz w:val="24"/>
              </w:rPr>
              <w:t>No</w:t>
            </w:r>
          </w:p>
        </w:tc>
      </w:tr>
    </w:tbl>
    <w:p w14:paraId="236DC93B" w14:textId="77777777" w:rsidR="0081682B" w:rsidRPr="0081682B" w:rsidRDefault="0081682B" w:rsidP="0081682B">
      <w:pPr>
        <w:contextualSpacing/>
        <w:rPr>
          <w:rFonts w:ascii="Times New Roman" w:eastAsia="DengXian" w:hAnsi="Times New Roman" w:cs="Times New Roman"/>
          <w:color w:val="auto"/>
          <w:sz w:val="24"/>
          <w:szCs w:val="24"/>
          <w:lang w:eastAsia="zh-CN"/>
        </w:rPr>
      </w:pPr>
      <w:r w:rsidRPr="0081682B">
        <w:rPr>
          <w:rFonts w:ascii="Times New Roman" w:eastAsia="DengXian" w:hAnsi="Times New Roman" w:cs="Times New Roman"/>
          <w:color w:val="auto"/>
          <w:sz w:val="24"/>
          <w:szCs w:val="24"/>
          <w:lang w:eastAsia="zh-CN"/>
        </w:rPr>
        <w:t>Abbreviations: BMI, Body Mass Index; eGFR, estimated glomerular filtration rate; MI, myocardial infarction; MACE, major adverse cardiovascular events.</w:t>
      </w:r>
    </w:p>
    <w:p w14:paraId="2ADCDF75" w14:textId="77777777" w:rsidR="0081682B" w:rsidRPr="0081682B" w:rsidRDefault="0081682B" w:rsidP="0081682B">
      <w:pPr>
        <w:contextualSpacing/>
        <w:jc w:val="both"/>
        <w:rPr>
          <w:rFonts w:ascii="Times New Roman" w:eastAsia="DengXian" w:hAnsi="Times New Roman" w:cs="Times New Roman"/>
          <w:b/>
          <w:bCs/>
          <w:color w:val="auto"/>
          <w:sz w:val="24"/>
          <w:szCs w:val="24"/>
          <w:lang w:val="en" w:eastAsia="zh-CN"/>
        </w:rPr>
        <w:sectPr w:rsidR="0081682B" w:rsidRPr="0081682B" w:rsidSect="00AF5D9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CEEB6A3" w14:textId="40EF9FDE" w:rsidR="00A40BC7" w:rsidRPr="0081682B" w:rsidRDefault="00A40BC7" w:rsidP="00A40BC7">
      <w:pPr>
        <w:jc w:val="both"/>
        <w:rPr>
          <w:rFonts w:ascii="Times New Roman" w:eastAsia="DengXian" w:hAnsi="Times New Roman" w:cs="Times New Roman"/>
          <w:color w:val="auto"/>
          <w:sz w:val="24"/>
          <w:szCs w:val="24"/>
          <w:lang w:eastAsia="zh-CN"/>
        </w:rPr>
      </w:pPr>
      <w:r w:rsidRPr="0081682B">
        <w:rPr>
          <w:rFonts w:ascii="Times New Roman" w:eastAsia="DengXian" w:hAnsi="Times New Roman" w:cs="Times New Roman"/>
          <w:b/>
          <w:bCs/>
          <w:color w:val="auto"/>
          <w:sz w:val="24"/>
          <w:szCs w:val="24"/>
          <w:lang w:val="en" w:eastAsia="zh-CN"/>
        </w:rPr>
        <w:lastRenderedPageBreak/>
        <w:t xml:space="preserve">Table </w:t>
      </w:r>
      <w:r w:rsidR="00454FF0" w:rsidRPr="0081682B">
        <w:rPr>
          <w:rFonts w:ascii="Times New Roman" w:eastAsia="DengXian" w:hAnsi="Times New Roman" w:cs="Times New Roman"/>
          <w:b/>
          <w:bCs/>
          <w:color w:val="auto"/>
          <w:sz w:val="24"/>
          <w:szCs w:val="24"/>
          <w:lang w:val="en" w:eastAsia="zh-CN"/>
        </w:rPr>
        <w:t>S</w:t>
      </w:r>
      <w:r w:rsidR="009A0B0C">
        <w:rPr>
          <w:rFonts w:ascii="Times New Roman" w:eastAsia="DengXian" w:hAnsi="Times New Roman" w:cs="Times New Roman"/>
          <w:b/>
          <w:bCs/>
          <w:color w:val="auto"/>
          <w:sz w:val="24"/>
          <w:szCs w:val="24"/>
          <w:lang w:val="en" w:eastAsia="zh-CN"/>
        </w:rPr>
        <w:t>2</w:t>
      </w:r>
      <w:r w:rsidRPr="0081682B">
        <w:rPr>
          <w:rFonts w:ascii="Times New Roman" w:eastAsia="DengXian" w:hAnsi="Times New Roman" w:cs="Times New Roman"/>
          <w:b/>
          <w:bCs/>
          <w:color w:val="auto"/>
          <w:sz w:val="24"/>
          <w:szCs w:val="24"/>
          <w:lang w:val="en" w:eastAsia="zh-CN"/>
        </w:rPr>
        <w:t>.</w:t>
      </w:r>
      <w:r w:rsidRPr="0081682B">
        <w:rPr>
          <w:rFonts w:ascii="Times New Roman" w:eastAsia="DengXian" w:hAnsi="Times New Roman" w:cs="Times New Roman"/>
          <w:color w:val="auto"/>
          <w:sz w:val="24"/>
          <w:szCs w:val="24"/>
          <w:lang w:val="en" w:eastAsia="zh-CN"/>
        </w:rPr>
        <w:t xml:space="preserve"> Summary of air pollutant exposures among participants.</w:t>
      </w:r>
    </w:p>
    <w:tbl>
      <w:tblPr>
        <w:tblStyle w:val="TableGrid1"/>
        <w:tblW w:w="8871" w:type="dxa"/>
        <w:tblLayout w:type="fixed"/>
        <w:tblLook w:val="0600" w:firstRow="0" w:lastRow="0" w:firstColumn="0" w:lastColumn="0" w:noHBand="1" w:noVBand="1"/>
      </w:tblPr>
      <w:tblGrid>
        <w:gridCol w:w="1194"/>
        <w:gridCol w:w="849"/>
        <w:gridCol w:w="1268"/>
        <w:gridCol w:w="2518"/>
        <w:gridCol w:w="1738"/>
        <w:gridCol w:w="1304"/>
      </w:tblGrid>
      <w:tr w:rsidR="0081682B" w:rsidRPr="0081682B" w14:paraId="5EBC38EA" w14:textId="77777777" w:rsidTr="00454FF0">
        <w:tc>
          <w:tcPr>
            <w:tcW w:w="1194" w:type="dxa"/>
          </w:tcPr>
          <w:p w14:paraId="7CE16A38" w14:textId="77777777" w:rsidR="00A40BC7" w:rsidRPr="0081682B" w:rsidRDefault="00A40BC7" w:rsidP="00A40B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DengXian" w:hAnsi="Times New Roman" w:cs="Times New Roman"/>
                <w:b/>
                <w:color w:val="auto"/>
                <w:lang w:val="en"/>
              </w:rPr>
            </w:pPr>
            <w:r w:rsidRPr="0081682B">
              <w:rPr>
                <w:rFonts w:ascii="Times New Roman" w:eastAsia="DengXian" w:hAnsi="Times New Roman" w:cs="Times New Roman"/>
                <w:b/>
                <w:color w:val="auto"/>
                <w:lang w:val="en"/>
              </w:rPr>
              <w:t>Pollutant</w:t>
            </w:r>
          </w:p>
        </w:tc>
        <w:tc>
          <w:tcPr>
            <w:tcW w:w="849" w:type="dxa"/>
          </w:tcPr>
          <w:p w14:paraId="6EB4F2D5" w14:textId="77777777" w:rsidR="00A40BC7" w:rsidRPr="0081682B" w:rsidRDefault="00A40BC7" w:rsidP="00A40B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DengXian" w:hAnsi="Times New Roman" w:cs="Times New Roman"/>
                <w:b/>
                <w:color w:val="auto"/>
                <w:lang w:val="en"/>
              </w:rPr>
            </w:pPr>
            <w:r w:rsidRPr="0081682B">
              <w:rPr>
                <w:rFonts w:ascii="Times New Roman" w:eastAsia="DengXian" w:hAnsi="Times New Roman" w:cs="Times New Roman"/>
                <w:b/>
                <w:color w:val="auto"/>
                <w:lang w:val="en"/>
              </w:rPr>
              <w:t>Unit</w:t>
            </w:r>
          </w:p>
        </w:tc>
        <w:tc>
          <w:tcPr>
            <w:tcW w:w="1268" w:type="dxa"/>
          </w:tcPr>
          <w:p w14:paraId="2ED4C566" w14:textId="77777777" w:rsidR="00A40BC7" w:rsidRPr="0081682B" w:rsidRDefault="00A40BC7" w:rsidP="00A40B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DengXian" w:hAnsi="Times New Roman" w:cs="Times New Roman"/>
                <w:b/>
                <w:color w:val="auto"/>
                <w:lang w:val="en"/>
              </w:rPr>
            </w:pPr>
            <w:r w:rsidRPr="0081682B">
              <w:rPr>
                <w:rFonts w:ascii="Times New Roman" w:eastAsia="DengXian" w:hAnsi="Times New Roman" w:cs="Times New Roman"/>
                <w:b/>
                <w:color w:val="auto"/>
                <w:lang w:val="en"/>
              </w:rPr>
              <w:t>Minimum</w:t>
            </w:r>
          </w:p>
        </w:tc>
        <w:tc>
          <w:tcPr>
            <w:tcW w:w="2518" w:type="dxa"/>
          </w:tcPr>
          <w:p w14:paraId="33A5A2D0" w14:textId="77777777" w:rsidR="00A40BC7" w:rsidRPr="0081682B" w:rsidRDefault="00A40BC7" w:rsidP="00A40B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DengXian" w:hAnsi="Times New Roman" w:cs="Times New Roman"/>
                <w:b/>
                <w:color w:val="auto"/>
                <w:lang w:val="en"/>
              </w:rPr>
            </w:pPr>
            <w:r w:rsidRPr="0081682B">
              <w:rPr>
                <w:rFonts w:ascii="Times New Roman" w:eastAsia="DengXian" w:hAnsi="Times New Roman" w:cs="Times New Roman"/>
                <w:b/>
                <w:color w:val="auto"/>
                <w:lang w:val="en"/>
              </w:rPr>
              <w:t>Median (IQR)</w:t>
            </w:r>
          </w:p>
        </w:tc>
        <w:tc>
          <w:tcPr>
            <w:tcW w:w="1738" w:type="dxa"/>
          </w:tcPr>
          <w:p w14:paraId="7463C759" w14:textId="77777777" w:rsidR="00A40BC7" w:rsidRPr="0081682B" w:rsidRDefault="00A40BC7" w:rsidP="00A40B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DengXian" w:hAnsi="Times New Roman" w:cs="Times New Roman"/>
                <w:b/>
                <w:color w:val="auto"/>
                <w:lang w:val="en"/>
              </w:rPr>
            </w:pPr>
            <w:r w:rsidRPr="0081682B">
              <w:rPr>
                <w:rFonts w:ascii="Times New Roman" w:eastAsia="DengXian" w:hAnsi="Times New Roman" w:cs="Times New Roman"/>
                <w:b/>
                <w:color w:val="auto"/>
                <w:lang w:val="en"/>
              </w:rPr>
              <w:t>Mean (SD)</w:t>
            </w:r>
          </w:p>
        </w:tc>
        <w:tc>
          <w:tcPr>
            <w:tcW w:w="1304" w:type="dxa"/>
          </w:tcPr>
          <w:p w14:paraId="32E38D9B" w14:textId="77777777" w:rsidR="00A40BC7" w:rsidRPr="0081682B" w:rsidRDefault="00A40BC7" w:rsidP="00A40B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DengXian" w:hAnsi="Times New Roman" w:cs="Times New Roman"/>
                <w:b/>
                <w:color w:val="auto"/>
                <w:lang w:val="en"/>
              </w:rPr>
            </w:pPr>
            <w:r w:rsidRPr="0081682B">
              <w:rPr>
                <w:rFonts w:ascii="Times New Roman" w:eastAsia="DengXian" w:hAnsi="Times New Roman" w:cs="Times New Roman"/>
                <w:b/>
                <w:color w:val="auto"/>
                <w:lang w:val="en"/>
              </w:rPr>
              <w:t>Maximum</w:t>
            </w:r>
          </w:p>
        </w:tc>
      </w:tr>
      <w:tr w:rsidR="0081682B" w:rsidRPr="0081682B" w14:paraId="4049B1A8" w14:textId="77777777" w:rsidTr="00454FF0">
        <w:tc>
          <w:tcPr>
            <w:tcW w:w="1194" w:type="dxa"/>
          </w:tcPr>
          <w:p w14:paraId="75E05F64" w14:textId="77777777" w:rsidR="00A40BC7" w:rsidRPr="0081682B" w:rsidRDefault="00A40BC7" w:rsidP="00A129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DengXian" w:hAnsi="Times New Roman" w:cs="Times New Roman"/>
                <w:color w:val="auto"/>
                <w:lang w:val="en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  <w:lang w:val="en"/>
              </w:rPr>
              <w:t>PM</w:t>
            </w:r>
            <w:r w:rsidRPr="0081682B">
              <w:rPr>
                <w:rFonts w:ascii="Times New Roman" w:eastAsia="DengXian" w:hAnsi="Times New Roman" w:cs="Times New Roman"/>
                <w:color w:val="auto"/>
                <w:vertAlign w:val="subscript"/>
                <w:lang w:val="en"/>
              </w:rPr>
              <w:t>2.5</w:t>
            </w:r>
          </w:p>
        </w:tc>
        <w:tc>
          <w:tcPr>
            <w:tcW w:w="849" w:type="dxa"/>
          </w:tcPr>
          <w:p w14:paraId="3BB87F3B" w14:textId="77777777" w:rsidR="00A40BC7" w:rsidRPr="0081682B" w:rsidRDefault="00A40BC7" w:rsidP="00A12974">
            <w:pPr>
              <w:widowControl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auto"/>
                <w:lang w:val="en"/>
              </w:rPr>
            </w:pPr>
            <w:r w:rsidRPr="0081682B">
              <w:rPr>
                <w:rFonts w:ascii="Times New Roman" w:eastAsia="Calibri" w:hAnsi="Times New Roman" w:cs="Times New Roman"/>
                <w:color w:val="auto"/>
                <w:lang w:val="en"/>
              </w:rPr>
              <w:t>ug/m</w:t>
            </w:r>
            <w:r w:rsidRPr="0081682B">
              <w:rPr>
                <w:rFonts w:ascii="Times New Roman" w:eastAsia="Calibri" w:hAnsi="Times New Roman" w:cs="Times New Roman"/>
                <w:color w:val="auto"/>
                <w:vertAlign w:val="superscript"/>
                <w:lang w:val="en"/>
              </w:rPr>
              <w:t>3</w:t>
            </w:r>
          </w:p>
        </w:tc>
        <w:tc>
          <w:tcPr>
            <w:tcW w:w="1268" w:type="dxa"/>
          </w:tcPr>
          <w:p w14:paraId="2FF5D6AC" w14:textId="77777777" w:rsidR="00A40BC7" w:rsidRPr="0081682B" w:rsidRDefault="00A40BC7" w:rsidP="00A129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</w:rPr>
              <w:t>10.12</w:t>
            </w:r>
          </w:p>
        </w:tc>
        <w:tc>
          <w:tcPr>
            <w:tcW w:w="2518" w:type="dxa"/>
          </w:tcPr>
          <w:p w14:paraId="05394EF8" w14:textId="77777777" w:rsidR="00A40BC7" w:rsidRPr="0081682B" w:rsidRDefault="00A40BC7" w:rsidP="00A129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</w:rPr>
              <w:t>14.45 (13.86-15.35)</w:t>
            </w:r>
          </w:p>
        </w:tc>
        <w:tc>
          <w:tcPr>
            <w:tcW w:w="1738" w:type="dxa"/>
          </w:tcPr>
          <w:p w14:paraId="02972257" w14:textId="77777777" w:rsidR="00A40BC7" w:rsidRPr="0081682B" w:rsidRDefault="00A40BC7" w:rsidP="00A129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</w:rPr>
              <w:t>14.44 (1.38)</w:t>
            </w:r>
          </w:p>
        </w:tc>
        <w:tc>
          <w:tcPr>
            <w:tcW w:w="1304" w:type="dxa"/>
          </w:tcPr>
          <w:p w14:paraId="7B0D1774" w14:textId="77777777" w:rsidR="00A40BC7" w:rsidRPr="0081682B" w:rsidRDefault="00A40BC7" w:rsidP="00A129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</w:rPr>
              <w:t>18.70</w:t>
            </w:r>
          </w:p>
        </w:tc>
      </w:tr>
      <w:tr w:rsidR="0081682B" w:rsidRPr="0081682B" w14:paraId="01BFED0B" w14:textId="77777777" w:rsidTr="00454FF0">
        <w:tc>
          <w:tcPr>
            <w:tcW w:w="1194" w:type="dxa"/>
          </w:tcPr>
          <w:p w14:paraId="663155D1" w14:textId="77777777" w:rsidR="00A40BC7" w:rsidRPr="0081682B" w:rsidRDefault="00A40BC7" w:rsidP="00A129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DengXian" w:hAnsi="Times New Roman" w:cs="Times New Roman"/>
                <w:color w:val="auto"/>
                <w:lang w:val="en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  <w:lang w:val="en"/>
              </w:rPr>
              <w:t>NOx</w:t>
            </w:r>
          </w:p>
        </w:tc>
        <w:tc>
          <w:tcPr>
            <w:tcW w:w="849" w:type="dxa"/>
          </w:tcPr>
          <w:p w14:paraId="0DB62053" w14:textId="77777777" w:rsidR="00A40BC7" w:rsidRPr="0081682B" w:rsidRDefault="00A40BC7" w:rsidP="00A129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DengXian" w:hAnsi="Times New Roman" w:cs="Times New Roman"/>
                <w:color w:val="auto"/>
                <w:lang w:val="en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  <w:lang w:val="en"/>
              </w:rPr>
              <w:t>ppb</w:t>
            </w:r>
          </w:p>
        </w:tc>
        <w:tc>
          <w:tcPr>
            <w:tcW w:w="1268" w:type="dxa"/>
          </w:tcPr>
          <w:p w14:paraId="1F02CB20" w14:textId="77777777" w:rsidR="00A40BC7" w:rsidRPr="0081682B" w:rsidRDefault="00A40BC7" w:rsidP="00A129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</w:rPr>
              <w:t>14.08</w:t>
            </w:r>
          </w:p>
        </w:tc>
        <w:tc>
          <w:tcPr>
            <w:tcW w:w="2518" w:type="dxa"/>
          </w:tcPr>
          <w:p w14:paraId="49373C3A" w14:textId="77777777" w:rsidR="00A40BC7" w:rsidRPr="0081682B" w:rsidRDefault="00A40BC7" w:rsidP="00A129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</w:rPr>
              <w:t>50.94 (30.79-66.38)</w:t>
            </w:r>
          </w:p>
        </w:tc>
        <w:tc>
          <w:tcPr>
            <w:tcW w:w="1738" w:type="dxa"/>
          </w:tcPr>
          <w:p w14:paraId="670E6059" w14:textId="77777777" w:rsidR="00A40BC7" w:rsidRPr="0081682B" w:rsidRDefault="00A40BC7" w:rsidP="00A129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</w:rPr>
              <w:t>53.34 (29.61)</w:t>
            </w:r>
          </w:p>
        </w:tc>
        <w:tc>
          <w:tcPr>
            <w:tcW w:w="1304" w:type="dxa"/>
          </w:tcPr>
          <w:p w14:paraId="2D932A06" w14:textId="77777777" w:rsidR="00A40BC7" w:rsidRPr="0081682B" w:rsidRDefault="00A40BC7" w:rsidP="00A129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</w:rPr>
              <w:t>201.35</w:t>
            </w:r>
          </w:p>
        </w:tc>
      </w:tr>
      <w:tr w:rsidR="0081682B" w:rsidRPr="0081682B" w14:paraId="6BD956D4" w14:textId="77777777" w:rsidTr="00454FF0">
        <w:tc>
          <w:tcPr>
            <w:tcW w:w="1194" w:type="dxa"/>
          </w:tcPr>
          <w:p w14:paraId="3AF56FB3" w14:textId="77777777" w:rsidR="00A40BC7" w:rsidRPr="0081682B" w:rsidRDefault="00A40BC7" w:rsidP="00A129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DengXian" w:hAnsi="Times New Roman" w:cs="Times New Roman"/>
                <w:color w:val="auto"/>
                <w:lang w:val="en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  <w:lang w:val="en"/>
              </w:rPr>
              <w:t>CO</w:t>
            </w:r>
          </w:p>
        </w:tc>
        <w:tc>
          <w:tcPr>
            <w:tcW w:w="849" w:type="dxa"/>
          </w:tcPr>
          <w:p w14:paraId="74CB026A" w14:textId="77777777" w:rsidR="00A40BC7" w:rsidRPr="0081682B" w:rsidRDefault="00A40BC7" w:rsidP="00A129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DengXian" w:hAnsi="Times New Roman" w:cs="Times New Roman"/>
                <w:color w:val="auto"/>
                <w:lang w:val="en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  <w:lang w:val="en"/>
              </w:rPr>
              <w:t>ppb</w:t>
            </w:r>
          </w:p>
        </w:tc>
        <w:tc>
          <w:tcPr>
            <w:tcW w:w="1268" w:type="dxa"/>
          </w:tcPr>
          <w:p w14:paraId="2B288BEE" w14:textId="77777777" w:rsidR="00A40BC7" w:rsidRPr="0081682B" w:rsidRDefault="00A40BC7" w:rsidP="00A129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</w:rPr>
              <w:t>367.83</w:t>
            </w:r>
          </w:p>
        </w:tc>
        <w:tc>
          <w:tcPr>
            <w:tcW w:w="2518" w:type="dxa"/>
          </w:tcPr>
          <w:p w14:paraId="4D8CE0D5" w14:textId="77777777" w:rsidR="00A40BC7" w:rsidRPr="0081682B" w:rsidRDefault="00A40BC7" w:rsidP="00A129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</w:rPr>
              <w:t>910.73 (711.50-1063.54)</w:t>
            </w:r>
          </w:p>
        </w:tc>
        <w:tc>
          <w:tcPr>
            <w:tcW w:w="1738" w:type="dxa"/>
          </w:tcPr>
          <w:p w14:paraId="309A2E23" w14:textId="77777777" w:rsidR="00A40BC7" w:rsidRPr="0081682B" w:rsidRDefault="00A40BC7" w:rsidP="00A129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</w:rPr>
              <w:t>955.05 (394.66)</w:t>
            </w:r>
          </w:p>
        </w:tc>
        <w:tc>
          <w:tcPr>
            <w:tcW w:w="1304" w:type="dxa"/>
          </w:tcPr>
          <w:p w14:paraId="25E8B7A1" w14:textId="77777777" w:rsidR="00A40BC7" w:rsidRPr="0081682B" w:rsidRDefault="00A40BC7" w:rsidP="00A129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81682B">
              <w:rPr>
                <w:rFonts w:ascii="Times New Roman" w:eastAsia="DengXian" w:hAnsi="Times New Roman" w:cs="Times New Roman"/>
                <w:color w:val="auto"/>
              </w:rPr>
              <w:t>3018.42</w:t>
            </w:r>
          </w:p>
        </w:tc>
      </w:tr>
    </w:tbl>
    <w:p w14:paraId="0BE4FDD4" w14:textId="77777777" w:rsidR="00A40BC7" w:rsidRPr="0081682B" w:rsidRDefault="00A40BC7" w:rsidP="00A40BC7">
      <w:pPr>
        <w:rPr>
          <w:rFonts w:ascii="Times New Roman" w:eastAsia="DengXian" w:hAnsi="Times New Roman" w:cs="Times New Roman"/>
          <w:color w:val="auto"/>
          <w:sz w:val="24"/>
          <w:szCs w:val="24"/>
          <w:lang w:eastAsia="zh-CN"/>
        </w:rPr>
      </w:pPr>
      <w:r w:rsidRPr="0081682B">
        <w:rPr>
          <w:rFonts w:ascii="Times New Roman" w:eastAsia="DengXian" w:hAnsi="Times New Roman" w:cs="Times New Roman"/>
          <w:color w:val="auto"/>
          <w:sz w:val="24"/>
          <w:szCs w:val="24"/>
          <w:lang w:eastAsia="zh-CN"/>
        </w:rPr>
        <w:t xml:space="preserve">Abbreviations: IQR, interquartile range; Ppb, parts per billion; SD, standard deviation; </w:t>
      </w:r>
      <w:bookmarkStart w:id="0" w:name="_Hlk176853304"/>
      <w:r w:rsidRPr="0081682B">
        <w:rPr>
          <w:rFonts w:ascii="Times New Roman" w:eastAsia="DengXian" w:hAnsi="Times New Roman" w:cs="Times New Roman"/>
          <w:color w:val="auto"/>
          <w:sz w:val="24"/>
          <w:szCs w:val="24"/>
          <w:lang w:eastAsia="zh-CN"/>
        </w:rPr>
        <w:t>PM</w:t>
      </w:r>
      <w:r w:rsidRPr="0081682B">
        <w:rPr>
          <w:rFonts w:ascii="Times New Roman" w:eastAsia="DengXian" w:hAnsi="Times New Roman" w:cs="Times New Roman"/>
          <w:color w:val="auto"/>
          <w:sz w:val="24"/>
          <w:szCs w:val="24"/>
          <w:vertAlign w:val="subscript"/>
          <w:lang w:eastAsia="zh-CN"/>
        </w:rPr>
        <w:t>2.5</w:t>
      </w:r>
      <w:r w:rsidRPr="0081682B">
        <w:rPr>
          <w:rFonts w:ascii="Times New Roman" w:eastAsia="DengXian" w:hAnsi="Times New Roman" w:cs="Times New Roman"/>
          <w:color w:val="auto"/>
          <w:sz w:val="24"/>
          <w:szCs w:val="24"/>
          <w:lang w:eastAsia="zh-CN"/>
        </w:rPr>
        <w:t>, fine particulate matter; NOx, nitrogen oxides; CO, carbon monoxide</w:t>
      </w:r>
      <w:bookmarkEnd w:id="0"/>
      <w:r w:rsidRPr="0081682B">
        <w:rPr>
          <w:rFonts w:ascii="Times New Roman" w:eastAsia="DengXian" w:hAnsi="Times New Roman" w:cs="Times New Roman"/>
          <w:color w:val="auto"/>
          <w:sz w:val="24"/>
          <w:szCs w:val="24"/>
          <w:lang w:eastAsia="zh-CN"/>
        </w:rPr>
        <w:t>.</w:t>
      </w:r>
    </w:p>
    <w:p w14:paraId="6AEA5666" w14:textId="77777777" w:rsidR="00A40BC7" w:rsidRPr="0081682B" w:rsidRDefault="00A40BC7" w:rsidP="00A40BC7">
      <w:pPr>
        <w:spacing w:line="240" w:lineRule="auto"/>
        <w:rPr>
          <w:rFonts w:ascii="Times New Roman" w:eastAsia="SimSun" w:hAnsi="Times New Roman" w:cs="Times New Roman"/>
          <w:b/>
          <w:bCs/>
          <w:color w:val="auto"/>
          <w:sz w:val="24"/>
          <w:szCs w:val="24"/>
          <w:lang w:eastAsia="zh-CN"/>
        </w:rPr>
      </w:pPr>
    </w:p>
    <w:p w14:paraId="3B018396" w14:textId="77777777" w:rsidR="00A40BC7" w:rsidRPr="0081682B" w:rsidRDefault="00A40BC7" w:rsidP="00A40BC7">
      <w:pPr>
        <w:spacing w:line="240" w:lineRule="auto"/>
        <w:rPr>
          <w:rFonts w:ascii="Times New Roman" w:eastAsia="SimSun" w:hAnsi="Times New Roman" w:cs="Times New Roman"/>
          <w:b/>
          <w:bCs/>
          <w:color w:val="auto"/>
          <w:sz w:val="24"/>
          <w:szCs w:val="24"/>
          <w:lang w:eastAsia="zh-CN"/>
        </w:rPr>
      </w:pPr>
    </w:p>
    <w:p w14:paraId="4421E723" w14:textId="77777777" w:rsidR="00A40BC7" w:rsidRPr="0081682B" w:rsidRDefault="00A40BC7" w:rsidP="00A40BC7">
      <w:pPr>
        <w:spacing w:line="240" w:lineRule="auto"/>
        <w:rPr>
          <w:rFonts w:ascii="Times New Roman" w:eastAsia="SimSun" w:hAnsi="Times New Roman" w:cs="Times New Roman"/>
          <w:b/>
          <w:bCs/>
          <w:color w:val="auto"/>
          <w:sz w:val="24"/>
          <w:szCs w:val="24"/>
          <w:lang w:eastAsia="zh-CN"/>
        </w:rPr>
      </w:pPr>
    </w:p>
    <w:p w14:paraId="63ACF4CB" w14:textId="77777777" w:rsidR="00A40BC7" w:rsidRPr="0081682B" w:rsidRDefault="00A40BC7" w:rsidP="00A40BC7">
      <w:pPr>
        <w:spacing w:line="240" w:lineRule="auto"/>
        <w:rPr>
          <w:rFonts w:ascii="Times New Roman" w:eastAsia="SimSun" w:hAnsi="Times New Roman" w:cs="Times New Roman"/>
          <w:b/>
          <w:bCs/>
          <w:color w:val="auto"/>
          <w:sz w:val="24"/>
          <w:szCs w:val="24"/>
          <w:lang w:eastAsia="zh-CN"/>
        </w:rPr>
      </w:pPr>
    </w:p>
    <w:p w14:paraId="7D37E9BB" w14:textId="77777777" w:rsidR="00A40BC7" w:rsidRPr="0081682B" w:rsidRDefault="00A40BC7" w:rsidP="00A40BC7">
      <w:pPr>
        <w:spacing w:line="240" w:lineRule="auto"/>
        <w:rPr>
          <w:rFonts w:ascii="Times New Roman" w:eastAsia="SimSun" w:hAnsi="Times New Roman" w:cs="Times New Roman"/>
          <w:b/>
          <w:bCs/>
          <w:color w:val="auto"/>
          <w:lang w:eastAsia="zh-CN"/>
        </w:rPr>
      </w:pPr>
    </w:p>
    <w:p w14:paraId="650EB0E7" w14:textId="77777777" w:rsidR="00A40BC7" w:rsidRPr="0081682B" w:rsidRDefault="00A40BC7" w:rsidP="00A40BC7">
      <w:pPr>
        <w:spacing w:line="240" w:lineRule="auto"/>
        <w:rPr>
          <w:rFonts w:ascii="Times New Roman" w:eastAsia="SimSun" w:hAnsi="Times New Roman" w:cs="Times New Roman"/>
          <w:b/>
          <w:bCs/>
          <w:color w:val="auto"/>
          <w:lang w:eastAsia="zh-CN"/>
        </w:rPr>
      </w:pPr>
    </w:p>
    <w:p w14:paraId="7FA5856D" w14:textId="77777777" w:rsidR="00A40BC7" w:rsidRPr="0081682B" w:rsidRDefault="00A40BC7" w:rsidP="00A40BC7">
      <w:pPr>
        <w:spacing w:line="240" w:lineRule="auto"/>
        <w:rPr>
          <w:rFonts w:ascii="Times New Roman" w:eastAsia="SimSun" w:hAnsi="Times New Roman" w:cs="Times New Roman"/>
          <w:b/>
          <w:bCs/>
          <w:color w:val="auto"/>
          <w:lang w:eastAsia="zh-CN"/>
        </w:rPr>
      </w:pPr>
    </w:p>
    <w:p w14:paraId="0BFC9BF0" w14:textId="77777777" w:rsidR="00A40BC7" w:rsidRPr="0081682B" w:rsidRDefault="00A40BC7" w:rsidP="00A40BC7">
      <w:pPr>
        <w:spacing w:line="240" w:lineRule="auto"/>
        <w:rPr>
          <w:rFonts w:ascii="Times New Roman" w:eastAsia="SimSun" w:hAnsi="Times New Roman" w:cs="Times New Roman"/>
          <w:b/>
          <w:bCs/>
          <w:color w:val="auto"/>
          <w:lang w:eastAsia="zh-CN"/>
        </w:rPr>
      </w:pPr>
    </w:p>
    <w:p w14:paraId="74F70B0B" w14:textId="77777777" w:rsidR="00A40BC7" w:rsidRPr="0081682B" w:rsidRDefault="00A40BC7" w:rsidP="00A40BC7">
      <w:pPr>
        <w:spacing w:line="240" w:lineRule="auto"/>
        <w:rPr>
          <w:rFonts w:ascii="Times New Roman" w:eastAsia="SimSun" w:hAnsi="Times New Roman" w:cs="Times New Roman"/>
          <w:b/>
          <w:bCs/>
          <w:color w:val="auto"/>
          <w:lang w:eastAsia="zh-CN"/>
        </w:rPr>
      </w:pPr>
    </w:p>
    <w:p w14:paraId="446FA26D" w14:textId="77777777" w:rsidR="00A40BC7" w:rsidRPr="0081682B" w:rsidRDefault="00A40BC7" w:rsidP="00A40BC7">
      <w:pPr>
        <w:spacing w:line="240" w:lineRule="auto"/>
        <w:rPr>
          <w:rFonts w:ascii="Times New Roman" w:eastAsia="SimSun" w:hAnsi="Times New Roman" w:cs="Times New Roman"/>
          <w:b/>
          <w:bCs/>
          <w:color w:val="auto"/>
          <w:lang w:eastAsia="zh-CN"/>
        </w:rPr>
      </w:pPr>
    </w:p>
    <w:p w14:paraId="09B70C23" w14:textId="77777777" w:rsidR="00A40BC7" w:rsidRPr="0081682B" w:rsidRDefault="00A40BC7" w:rsidP="00A40BC7">
      <w:pPr>
        <w:spacing w:line="240" w:lineRule="auto"/>
        <w:rPr>
          <w:rFonts w:ascii="Times New Roman" w:eastAsia="SimSun" w:hAnsi="Times New Roman" w:cs="Times New Roman"/>
          <w:b/>
          <w:bCs/>
          <w:color w:val="auto"/>
          <w:lang w:eastAsia="zh-CN"/>
        </w:rPr>
      </w:pPr>
    </w:p>
    <w:p w14:paraId="4E595AB4" w14:textId="77777777" w:rsidR="00A40BC7" w:rsidRPr="0081682B" w:rsidRDefault="00A40BC7" w:rsidP="00A40BC7">
      <w:pPr>
        <w:spacing w:line="240" w:lineRule="auto"/>
        <w:rPr>
          <w:rFonts w:ascii="Times New Roman" w:eastAsia="SimSun" w:hAnsi="Times New Roman" w:cs="Times New Roman"/>
          <w:b/>
          <w:bCs/>
          <w:color w:val="auto"/>
          <w:lang w:eastAsia="zh-CN"/>
        </w:rPr>
      </w:pPr>
    </w:p>
    <w:p w14:paraId="54F989E0" w14:textId="77777777" w:rsidR="00A40BC7" w:rsidRPr="0081682B" w:rsidRDefault="00A40BC7" w:rsidP="00A40BC7">
      <w:pPr>
        <w:spacing w:line="240" w:lineRule="auto"/>
        <w:rPr>
          <w:rFonts w:ascii="Times New Roman" w:eastAsia="SimSun" w:hAnsi="Times New Roman" w:cs="Times New Roman"/>
          <w:b/>
          <w:bCs/>
          <w:color w:val="auto"/>
          <w:lang w:eastAsia="zh-CN"/>
        </w:rPr>
      </w:pPr>
    </w:p>
    <w:p w14:paraId="042B3217" w14:textId="77777777" w:rsidR="00A40BC7" w:rsidRPr="0081682B" w:rsidRDefault="00A40BC7" w:rsidP="00A40BC7">
      <w:pPr>
        <w:spacing w:line="240" w:lineRule="auto"/>
        <w:rPr>
          <w:rFonts w:ascii="Times New Roman" w:eastAsia="SimSun" w:hAnsi="Times New Roman" w:cs="Times New Roman"/>
          <w:b/>
          <w:bCs/>
          <w:color w:val="auto"/>
          <w:lang w:eastAsia="zh-CN"/>
        </w:rPr>
      </w:pPr>
    </w:p>
    <w:p w14:paraId="082D5C6C" w14:textId="77777777" w:rsidR="00A40BC7" w:rsidRPr="0081682B" w:rsidRDefault="00A40BC7" w:rsidP="00A40BC7">
      <w:pPr>
        <w:spacing w:line="240" w:lineRule="auto"/>
        <w:rPr>
          <w:rFonts w:ascii="Times New Roman" w:eastAsia="SimSun" w:hAnsi="Times New Roman" w:cs="Times New Roman"/>
          <w:b/>
          <w:bCs/>
          <w:color w:val="auto"/>
          <w:lang w:eastAsia="zh-CN"/>
        </w:rPr>
      </w:pPr>
    </w:p>
    <w:p w14:paraId="4F3F5A53" w14:textId="77777777" w:rsidR="00A40BC7" w:rsidRPr="0081682B" w:rsidRDefault="00A40BC7" w:rsidP="00A40BC7">
      <w:pPr>
        <w:spacing w:line="240" w:lineRule="auto"/>
        <w:rPr>
          <w:rFonts w:ascii="Times New Roman" w:eastAsia="SimSun" w:hAnsi="Times New Roman" w:cs="Times New Roman"/>
          <w:b/>
          <w:bCs/>
          <w:color w:val="auto"/>
          <w:lang w:eastAsia="zh-CN"/>
        </w:rPr>
      </w:pPr>
    </w:p>
    <w:p w14:paraId="4C78F9BE" w14:textId="77777777" w:rsidR="00A40BC7" w:rsidRPr="0081682B" w:rsidRDefault="00A40BC7" w:rsidP="00A40BC7">
      <w:pPr>
        <w:spacing w:line="240" w:lineRule="auto"/>
        <w:rPr>
          <w:rFonts w:ascii="Times New Roman" w:eastAsia="SimSun" w:hAnsi="Times New Roman" w:cs="Times New Roman"/>
          <w:b/>
          <w:bCs/>
          <w:color w:val="auto"/>
          <w:lang w:eastAsia="zh-CN"/>
        </w:rPr>
      </w:pPr>
    </w:p>
    <w:p w14:paraId="5811D4D3" w14:textId="77777777" w:rsidR="00A40BC7" w:rsidRPr="0081682B" w:rsidRDefault="00A40BC7" w:rsidP="00A40BC7">
      <w:pPr>
        <w:spacing w:line="240" w:lineRule="auto"/>
        <w:rPr>
          <w:rFonts w:ascii="Times New Roman" w:eastAsia="SimSun" w:hAnsi="Times New Roman" w:cs="Times New Roman"/>
          <w:b/>
          <w:bCs/>
          <w:color w:val="auto"/>
          <w:lang w:eastAsia="zh-CN"/>
        </w:rPr>
      </w:pPr>
    </w:p>
    <w:p w14:paraId="3F1E8496" w14:textId="77777777" w:rsidR="00A40BC7" w:rsidRPr="0081682B" w:rsidRDefault="00A40BC7" w:rsidP="00A40BC7">
      <w:pPr>
        <w:spacing w:line="240" w:lineRule="auto"/>
        <w:rPr>
          <w:rFonts w:ascii="Times New Roman" w:eastAsia="SimSun" w:hAnsi="Times New Roman" w:cs="Times New Roman"/>
          <w:b/>
          <w:bCs/>
          <w:color w:val="auto"/>
          <w:lang w:eastAsia="zh-CN"/>
        </w:rPr>
      </w:pPr>
    </w:p>
    <w:p w14:paraId="10D1317B" w14:textId="77777777" w:rsidR="00A40BC7" w:rsidRPr="0081682B" w:rsidRDefault="00A40BC7" w:rsidP="00A40BC7">
      <w:pPr>
        <w:spacing w:line="240" w:lineRule="auto"/>
        <w:rPr>
          <w:rFonts w:ascii="Times New Roman" w:eastAsia="SimSun" w:hAnsi="Times New Roman" w:cs="Times New Roman"/>
          <w:b/>
          <w:bCs/>
          <w:color w:val="auto"/>
          <w:lang w:eastAsia="zh-CN"/>
        </w:rPr>
      </w:pPr>
    </w:p>
    <w:p w14:paraId="4463FDFF" w14:textId="77777777" w:rsidR="00A40BC7" w:rsidRPr="0081682B" w:rsidRDefault="00A40BC7" w:rsidP="00A40BC7">
      <w:pPr>
        <w:spacing w:line="240" w:lineRule="auto"/>
        <w:rPr>
          <w:rFonts w:ascii="Times New Roman" w:eastAsia="SimSun" w:hAnsi="Times New Roman" w:cs="Times New Roman"/>
          <w:b/>
          <w:bCs/>
          <w:color w:val="auto"/>
          <w:lang w:eastAsia="zh-CN"/>
        </w:rPr>
      </w:pPr>
    </w:p>
    <w:p w14:paraId="4B13EFF6" w14:textId="77777777" w:rsidR="00A40BC7" w:rsidRPr="0081682B" w:rsidRDefault="00A40BC7" w:rsidP="00A40BC7">
      <w:pPr>
        <w:spacing w:line="240" w:lineRule="auto"/>
        <w:rPr>
          <w:rFonts w:ascii="Times New Roman" w:eastAsia="SimSun" w:hAnsi="Times New Roman" w:cs="Times New Roman"/>
          <w:b/>
          <w:bCs/>
          <w:color w:val="auto"/>
          <w:lang w:eastAsia="zh-CN"/>
        </w:rPr>
      </w:pPr>
    </w:p>
    <w:p w14:paraId="56E97F6A" w14:textId="77777777" w:rsidR="00A40BC7" w:rsidRPr="0081682B" w:rsidRDefault="00A40BC7" w:rsidP="00A40BC7">
      <w:pPr>
        <w:spacing w:line="240" w:lineRule="auto"/>
        <w:rPr>
          <w:rFonts w:ascii="Times New Roman" w:eastAsia="SimSun" w:hAnsi="Times New Roman" w:cs="Times New Roman"/>
          <w:b/>
          <w:bCs/>
          <w:color w:val="auto"/>
          <w:lang w:eastAsia="zh-CN"/>
        </w:rPr>
      </w:pPr>
    </w:p>
    <w:p w14:paraId="56C9F78C" w14:textId="77777777" w:rsidR="00A40BC7" w:rsidRPr="0081682B" w:rsidRDefault="00A40BC7" w:rsidP="00A40BC7">
      <w:pPr>
        <w:spacing w:line="240" w:lineRule="auto"/>
        <w:rPr>
          <w:rFonts w:ascii="Times New Roman" w:eastAsia="SimSun" w:hAnsi="Times New Roman" w:cs="Times New Roman"/>
          <w:b/>
          <w:bCs/>
          <w:color w:val="auto"/>
          <w:lang w:eastAsia="zh-CN"/>
        </w:rPr>
      </w:pPr>
    </w:p>
    <w:p w14:paraId="1D2AA13C" w14:textId="77777777" w:rsidR="00A40BC7" w:rsidRPr="0081682B" w:rsidRDefault="00A40BC7" w:rsidP="00A40BC7">
      <w:pPr>
        <w:spacing w:line="240" w:lineRule="auto"/>
        <w:rPr>
          <w:rFonts w:ascii="Times New Roman" w:eastAsia="SimSun" w:hAnsi="Times New Roman" w:cs="Times New Roman"/>
          <w:b/>
          <w:bCs/>
          <w:color w:val="auto"/>
          <w:lang w:eastAsia="zh-CN"/>
        </w:rPr>
      </w:pPr>
    </w:p>
    <w:p w14:paraId="07783971" w14:textId="77777777" w:rsidR="00A40BC7" w:rsidRPr="0081682B" w:rsidRDefault="00A40BC7" w:rsidP="00A40BC7">
      <w:pPr>
        <w:spacing w:line="240" w:lineRule="auto"/>
        <w:rPr>
          <w:rFonts w:ascii="Times New Roman" w:eastAsia="SimSun" w:hAnsi="Times New Roman" w:cs="Times New Roman"/>
          <w:b/>
          <w:bCs/>
          <w:color w:val="auto"/>
          <w:lang w:eastAsia="zh-CN"/>
        </w:rPr>
      </w:pPr>
    </w:p>
    <w:p w14:paraId="2A4051D5" w14:textId="77777777" w:rsidR="00A40BC7" w:rsidRPr="0081682B" w:rsidRDefault="00A40BC7" w:rsidP="00A40BC7">
      <w:pPr>
        <w:spacing w:line="240" w:lineRule="auto"/>
        <w:rPr>
          <w:rFonts w:ascii="Times New Roman" w:eastAsia="SimSun" w:hAnsi="Times New Roman" w:cs="Times New Roman"/>
          <w:b/>
          <w:bCs/>
          <w:color w:val="auto"/>
          <w:lang w:eastAsia="zh-CN"/>
        </w:rPr>
      </w:pPr>
    </w:p>
    <w:p w14:paraId="301EFCA4" w14:textId="77777777" w:rsidR="00454FF0" w:rsidRPr="0081682B" w:rsidRDefault="00454FF0" w:rsidP="00A40BC7">
      <w:pPr>
        <w:spacing w:line="240" w:lineRule="auto"/>
        <w:rPr>
          <w:rFonts w:ascii="Times New Roman" w:eastAsia="SimSun" w:hAnsi="Times New Roman" w:cs="Times New Roman"/>
          <w:b/>
          <w:bCs/>
          <w:color w:val="auto"/>
          <w:lang w:eastAsia="zh-CN"/>
        </w:rPr>
      </w:pPr>
    </w:p>
    <w:p w14:paraId="2F3B3276" w14:textId="77777777" w:rsidR="00454FF0" w:rsidRPr="0081682B" w:rsidRDefault="00454FF0" w:rsidP="00A40BC7">
      <w:pPr>
        <w:spacing w:line="240" w:lineRule="auto"/>
        <w:rPr>
          <w:rFonts w:ascii="Times New Roman" w:eastAsia="SimSun" w:hAnsi="Times New Roman" w:cs="Times New Roman"/>
          <w:b/>
          <w:bCs/>
          <w:color w:val="auto"/>
          <w:lang w:eastAsia="zh-CN"/>
        </w:rPr>
      </w:pPr>
    </w:p>
    <w:p w14:paraId="14C81BF2" w14:textId="77777777" w:rsidR="00454FF0" w:rsidRPr="0081682B" w:rsidRDefault="00454FF0" w:rsidP="00A40BC7">
      <w:pPr>
        <w:spacing w:line="240" w:lineRule="auto"/>
        <w:rPr>
          <w:rFonts w:ascii="Times New Roman" w:eastAsia="SimSun" w:hAnsi="Times New Roman" w:cs="Times New Roman"/>
          <w:b/>
          <w:bCs/>
          <w:color w:val="auto"/>
          <w:lang w:eastAsia="zh-CN"/>
        </w:rPr>
      </w:pPr>
    </w:p>
    <w:p w14:paraId="7502E052" w14:textId="77777777" w:rsidR="00454FF0" w:rsidRPr="0081682B" w:rsidRDefault="00454FF0" w:rsidP="00A40BC7">
      <w:pPr>
        <w:spacing w:line="240" w:lineRule="auto"/>
        <w:rPr>
          <w:rFonts w:ascii="Times New Roman" w:eastAsia="SimSun" w:hAnsi="Times New Roman" w:cs="Times New Roman"/>
          <w:b/>
          <w:bCs/>
          <w:color w:val="auto"/>
          <w:lang w:eastAsia="zh-CN"/>
        </w:rPr>
      </w:pPr>
    </w:p>
    <w:p w14:paraId="52DA4705" w14:textId="77777777" w:rsidR="00454FF0" w:rsidRPr="0081682B" w:rsidRDefault="00454FF0" w:rsidP="00A40BC7">
      <w:pPr>
        <w:spacing w:line="240" w:lineRule="auto"/>
        <w:rPr>
          <w:rFonts w:ascii="Times New Roman" w:eastAsia="SimSun" w:hAnsi="Times New Roman" w:cs="Times New Roman"/>
          <w:b/>
          <w:bCs/>
          <w:color w:val="auto"/>
          <w:lang w:eastAsia="zh-CN"/>
        </w:rPr>
      </w:pPr>
    </w:p>
    <w:p w14:paraId="21936774" w14:textId="77777777" w:rsidR="00454FF0" w:rsidRPr="0081682B" w:rsidRDefault="00454FF0" w:rsidP="00A40BC7">
      <w:pPr>
        <w:spacing w:line="240" w:lineRule="auto"/>
        <w:rPr>
          <w:rFonts w:ascii="Times New Roman" w:eastAsia="SimSun" w:hAnsi="Times New Roman" w:cs="Times New Roman"/>
          <w:b/>
          <w:bCs/>
          <w:color w:val="auto"/>
          <w:lang w:eastAsia="zh-CN"/>
        </w:rPr>
      </w:pPr>
    </w:p>
    <w:p w14:paraId="78A8B485" w14:textId="77777777" w:rsidR="00454FF0" w:rsidRPr="0081682B" w:rsidRDefault="00454FF0" w:rsidP="00A40BC7">
      <w:pPr>
        <w:spacing w:line="240" w:lineRule="auto"/>
        <w:rPr>
          <w:rFonts w:ascii="Times New Roman" w:eastAsia="SimSun" w:hAnsi="Times New Roman" w:cs="Times New Roman"/>
          <w:b/>
          <w:bCs/>
          <w:color w:val="auto"/>
          <w:lang w:eastAsia="zh-CN"/>
        </w:rPr>
      </w:pPr>
    </w:p>
    <w:p w14:paraId="6CBC418B" w14:textId="77777777" w:rsidR="00454FF0" w:rsidRPr="0081682B" w:rsidRDefault="00454FF0" w:rsidP="00A40BC7">
      <w:pPr>
        <w:spacing w:line="240" w:lineRule="auto"/>
        <w:rPr>
          <w:rFonts w:ascii="Times New Roman" w:eastAsia="SimSun" w:hAnsi="Times New Roman" w:cs="Times New Roman"/>
          <w:b/>
          <w:bCs/>
          <w:color w:val="auto"/>
          <w:lang w:eastAsia="zh-CN"/>
        </w:rPr>
      </w:pPr>
    </w:p>
    <w:p w14:paraId="558ABF39" w14:textId="77777777" w:rsidR="00454FF0" w:rsidRPr="0081682B" w:rsidRDefault="00454FF0" w:rsidP="00A40BC7">
      <w:pPr>
        <w:spacing w:line="240" w:lineRule="auto"/>
        <w:rPr>
          <w:rFonts w:ascii="Times New Roman" w:eastAsia="SimSun" w:hAnsi="Times New Roman" w:cs="Times New Roman"/>
          <w:b/>
          <w:bCs/>
          <w:color w:val="auto"/>
          <w:lang w:eastAsia="zh-CN"/>
        </w:rPr>
      </w:pPr>
    </w:p>
    <w:p w14:paraId="3AA920E6" w14:textId="77777777" w:rsidR="00454FF0" w:rsidRPr="0081682B" w:rsidRDefault="00454FF0" w:rsidP="00A40BC7">
      <w:pPr>
        <w:spacing w:line="240" w:lineRule="auto"/>
        <w:rPr>
          <w:rFonts w:ascii="Times New Roman" w:eastAsia="SimSun" w:hAnsi="Times New Roman" w:cs="Times New Roman"/>
          <w:b/>
          <w:bCs/>
          <w:color w:val="auto"/>
          <w:lang w:eastAsia="zh-CN"/>
        </w:rPr>
      </w:pPr>
    </w:p>
    <w:p w14:paraId="4DD354D1" w14:textId="77777777" w:rsidR="00454FF0" w:rsidRPr="0081682B" w:rsidRDefault="00454FF0" w:rsidP="00A40BC7">
      <w:pPr>
        <w:spacing w:line="240" w:lineRule="auto"/>
        <w:rPr>
          <w:rFonts w:ascii="Times New Roman" w:eastAsia="SimSun" w:hAnsi="Times New Roman" w:cs="Times New Roman"/>
          <w:b/>
          <w:bCs/>
          <w:color w:val="auto"/>
          <w:lang w:eastAsia="zh-CN"/>
        </w:rPr>
      </w:pPr>
    </w:p>
    <w:p w14:paraId="57CD3E3D" w14:textId="77777777" w:rsidR="00454FF0" w:rsidRPr="0081682B" w:rsidRDefault="00454FF0" w:rsidP="00A40BC7">
      <w:pPr>
        <w:spacing w:line="240" w:lineRule="auto"/>
        <w:rPr>
          <w:rFonts w:ascii="Times New Roman" w:eastAsia="SimSun" w:hAnsi="Times New Roman" w:cs="Times New Roman"/>
          <w:b/>
          <w:bCs/>
          <w:color w:val="auto"/>
          <w:lang w:eastAsia="zh-CN"/>
        </w:rPr>
      </w:pPr>
    </w:p>
    <w:p w14:paraId="72D9F56E" w14:textId="77777777" w:rsidR="00454FF0" w:rsidRPr="0081682B" w:rsidRDefault="00454FF0" w:rsidP="00A40BC7">
      <w:pPr>
        <w:spacing w:line="240" w:lineRule="auto"/>
        <w:rPr>
          <w:rFonts w:ascii="Times New Roman" w:eastAsia="SimSun" w:hAnsi="Times New Roman" w:cs="Times New Roman"/>
          <w:b/>
          <w:bCs/>
          <w:color w:val="auto"/>
          <w:lang w:eastAsia="zh-CN"/>
        </w:rPr>
      </w:pPr>
    </w:p>
    <w:p w14:paraId="36C08B2E" w14:textId="77777777" w:rsidR="00454FF0" w:rsidRPr="0081682B" w:rsidRDefault="00454FF0" w:rsidP="00A40BC7">
      <w:pPr>
        <w:spacing w:line="240" w:lineRule="auto"/>
        <w:rPr>
          <w:rFonts w:ascii="Times New Roman" w:eastAsia="SimSun" w:hAnsi="Times New Roman" w:cs="Times New Roman"/>
          <w:b/>
          <w:bCs/>
          <w:color w:val="auto"/>
          <w:lang w:eastAsia="zh-CN"/>
        </w:rPr>
      </w:pPr>
    </w:p>
    <w:p w14:paraId="0090318C" w14:textId="77777777" w:rsidR="00A40BC7" w:rsidRPr="0081682B" w:rsidRDefault="00A40BC7" w:rsidP="00A40BC7">
      <w:pPr>
        <w:spacing w:line="240" w:lineRule="auto"/>
        <w:rPr>
          <w:rFonts w:ascii="Times New Roman" w:eastAsia="SimSun" w:hAnsi="Times New Roman" w:cs="Times New Roman"/>
          <w:b/>
          <w:bCs/>
          <w:color w:val="auto"/>
          <w:lang w:eastAsia="zh-CN"/>
        </w:rPr>
      </w:pPr>
    </w:p>
    <w:p w14:paraId="55A33EF5" w14:textId="59768319" w:rsidR="00A40BC7" w:rsidRPr="0081682B" w:rsidRDefault="00A40BC7" w:rsidP="00A40BC7">
      <w:pPr>
        <w:spacing w:line="240" w:lineRule="auto"/>
        <w:rPr>
          <w:rFonts w:ascii="Times New Roman" w:eastAsia="DengXian" w:hAnsi="Times New Roman" w:cs="Times New Roman"/>
          <w:color w:val="auto"/>
          <w:sz w:val="24"/>
          <w:szCs w:val="24"/>
          <w:lang w:eastAsia="zh-CN"/>
        </w:rPr>
      </w:pPr>
      <w:r w:rsidRPr="0081682B">
        <w:rPr>
          <w:rFonts w:ascii="Times New Roman" w:eastAsia="SimSun" w:hAnsi="Times New Roman" w:cs="Times New Roman"/>
          <w:b/>
          <w:bCs/>
          <w:color w:val="auto"/>
          <w:sz w:val="24"/>
          <w:szCs w:val="24"/>
          <w:lang w:eastAsia="zh-CN"/>
        </w:rPr>
        <w:lastRenderedPageBreak/>
        <w:t xml:space="preserve">Table </w:t>
      </w:r>
      <w:r w:rsidR="00454FF0" w:rsidRPr="0081682B">
        <w:rPr>
          <w:rFonts w:ascii="Times New Roman" w:eastAsia="SimSun" w:hAnsi="Times New Roman" w:cs="Times New Roman"/>
          <w:b/>
          <w:bCs/>
          <w:color w:val="auto"/>
          <w:sz w:val="24"/>
          <w:szCs w:val="24"/>
          <w:lang w:eastAsia="zh-CN"/>
        </w:rPr>
        <w:t>S</w:t>
      </w:r>
      <w:r w:rsidR="009A0B0C">
        <w:rPr>
          <w:rFonts w:ascii="Times New Roman" w:eastAsia="SimSun" w:hAnsi="Times New Roman" w:cs="Times New Roman"/>
          <w:b/>
          <w:bCs/>
          <w:color w:val="auto"/>
          <w:sz w:val="24"/>
          <w:szCs w:val="24"/>
          <w:lang w:eastAsia="zh-CN"/>
        </w:rPr>
        <w:t>3</w:t>
      </w:r>
      <w:r w:rsidRPr="0081682B">
        <w:rPr>
          <w:rFonts w:ascii="Times New Roman" w:eastAsia="SimSun" w:hAnsi="Times New Roman" w:cs="Times New Roman"/>
          <w:b/>
          <w:bCs/>
          <w:color w:val="auto"/>
          <w:sz w:val="24"/>
          <w:szCs w:val="24"/>
          <w:lang w:eastAsia="zh-CN"/>
        </w:rPr>
        <w:t>.</w:t>
      </w:r>
      <w:r w:rsidRPr="0081682B">
        <w:rPr>
          <w:rFonts w:ascii="Times New Roman" w:eastAsia="SimSun" w:hAnsi="Times New Roman" w:cs="Times New Roman"/>
          <w:color w:val="auto"/>
          <w:sz w:val="24"/>
          <w:szCs w:val="24"/>
          <w:lang w:eastAsia="zh-CN"/>
        </w:rPr>
        <w:t xml:space="preserve"> Metabolic features significantly associated with air pollutants and outcomes</w:t>
      </w:r>
      <w:r w:rsidRPr="0081682B">
        <w:rPr>
          <w:rFonts w:ascii="Times New Roman" w:eastAsia="DengXian" w:hAnsi="Times New Roman" w:cs="Times New Roman"/>
          <w:color w:val="auto"/>
          <w:sz w:val="24"/>
          <w:szCs w:val="24"/>
          <w:lang w:val="en" w:eastAsia="zh-CN"/>
        </w:rPr>
        <w:t>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678"/>
        <w:gridCol w:w="1002"/>
        <w:gridCol w:w="1350"/>
      </w:tblGrid>
      <w:tr w:rsidR="0081682B" w:rsidRPr="0081682B" w14:paraId="2DBAA2F3" w14:textId="77777777" w:rsidTr="00490DF3">
        <w:tc>
          <w:tcPr>
            <w:tcW w:w="3678" w:type="dxa"/>
            <w:vAlign w:val="center"/>
          </w:tcPr>
          <w:p w14:paraId="72B32B12" w14:textId="77777777" w:rsidR="00A40BC7" w:rsidRPr="0081682B" w:rsidRDefault="00A40BC7" w:rsidP="00C9633E">
            <w:pPr>
              <w:spacing w:line="240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Statistical Significance Threshold</w:t>
            </w:r>
          </w:p>
        </w:tc>
        <w:tc>
          <w:tcPr>
            <w:tcW w:w="2352" w:type="dxa"/>
            <w:gridSpan w:val="2"/>
            <w:vAlign w:val="center"/>
          </w:tcPr>
          <w:p w14:paraId="5E884B39" w14:textId="77777777" w:rsidR="00A40BC7" w:rsidRPr="0081682B" w:rsidRDefault="00A40BC7" w:rsidP="00C9633E">
            <w:pPr>
              <w:spacing w:line="240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Number of Metabolic Features</w:t>
            </w:r>
          </w:p>
        </w:tc>
      </w:tr>
      <w:tr w:rsidR="0081682B" w:rsidRPr="0081682B" w14:paraId="575E02AB" w14:textId="77777777" w:rsidTr="00490DF3">
        <w:tc>
          <w:tcPr>
            <w:tcW w:w="6030" w:type="dxa"/>
            <w:gridSpan w:val="3"/>
            <w:vAlign w:val="center"/>
          </w:tcPr>
          <w:p w14:paraId="6C0A0490" w14:textId="77777777" w:rsidR="00A40BC7" w:rsidRPr="0081682B" w:rsidRDefault="00A40BC7" w:rsidP="00A40BC7">
            <w:pPr>
              <w:spacing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Associated with Air Pollutant*</w:t>
            </w:r>
          </w:p>
        </w:tc>
      </w:tr>
      <w:tr w:rsidR="0081682B" w:rsidRPr="0081682B" w14:paraId="7A510FE2" w14:textId="77777777" w:rsidTr="00490DF3">
        <w:tc>
          <w:tcPr>
            <w:tcW w:w="3678" w:type="dxa"/>
            <w:vMerge w:val="restart"/>
            <w:vAlign w:val="center"/>
          </w:tcPr>
          <w:p w14:paraId="4C994BC9" w14:textId="77777777" w:rsidR="00A40BC7" w:rsidRPr="0081682B" w:rsidRDefault="00A40BC7" w:rsidP="00A40BC7">
            <w:pPr>
              <w:spacing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P &lt; 0.05</w:t>
            </w:r>
          </w:p>
        </w:tc>
        <w:tc>
          <w:tcPr>
            <w:tcW w:w="1002" w:type="dxa"/>
            <w:vAlign w:val="center"/>
          </w:tcPr>
          <w:p w14:paraId="2FFD4CEA" w14:textId="77777777" w:rsidR="00A40BC7" w:rsidRPr="0081682B" w:rsidRDefault="00A40BC7" w:rsidP="00A40BC7">
            <w:pPr>
              <w:spacing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PM</w:t>
            </w: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1350" w:type="dxa"/>
            <w:vAlign w:val="center"/>
          </w:tcPr>
          <w:p w14:paraId="237C8041" w14:textId="77777777" w:rsidR="00A40BC7" w:rsidRPr="0081682B" w:rsidRDefault="00A40BC7" w:rsidP="00C9633E">
            <w:pPr>
              <w:spacing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1904</w:t>
            </w:r>
          </w:p>
        </w:tc>
      </w:tr>
      <w:tr w:rsidR="0081682B" w:rsidRPr="0081682B" w14:paraId="76499205" w14:textId="77777777" w:rsidTr="00490DF3">
        <w:tc>
          <w:tcPr>
            <w:tcW w:w="3678" w:type="dxa"/>
            <w:vMerge/>
            <w:vAlign w:val="center"/>
          </w:tcPr>
          <w:p w14:paraId="12DB3BE1" w14:textId="77777777" w:rsidR="00A40BC7" w:rsidRPr="0081682B" w:rsidRDefault="00A40BC7" w:rsidP="00A40BC7">
            <w:pPr>
              <w:spacing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1002" w:type="dxa"/>
            <w:vAlign w:val="center"/>
          </w:tcPr>
          <w:p w14:paraId="7F94D411" w14:textId="77777777" w:rsidR="00A40BC7" w:rsidRPr="0081682B" w:rsidRDefault="00A40BC7" w:rsidP="00A40BC7">
            <w:pPr>
              <w:spacing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NOx</w:t>
            </w:r>
          </w:p>
        </w:tc>
        <w:tc>
          <w:tcPr>
            <w:tcW w:w="1350" w:type="dxa"/>
            <w:vAlign w:val="center"/>
          </w:tcPr>
          <w:p w14:paraId="0B988C43" w14:textId="77777777" w:rsidR="00A40BC7" w:rsidRPr="0081682B" w:rsidRDefault="00A40BC7" w:rsidP="00C9633E">
            <w:pPr>
              <w:spacing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3744</w:t>
            </w:r>
          </w:p>
        </w:tc>
      </w:tr>
      <w:tr w:rsidR="0081682B" w:rsidRPr="0081682B" w14:paraId="35262E9B" w14:textId="77777777" w:rsidTr="00490DF3">
        <w:tc>
          <w:tcPr>
            <w:tcW w:w="3678" w:type="dxa"/>
            <w:vMerge/>
            <w:vAlign w:val="center"/>
          </w:tcPr>
          <w:p w14:paraId="7F73C60B" w14:textId="77777777" w:rsidR="00A40BC7" w:rsidRPr="0081682B" w:rsidRDefault="00A40BC7" w:rsidP="00A40BC7">
            <w:pPr>
              <w:spacing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1002" w:type="dxa"/>
            <w:vAlign w:val="center"/>
          </w:tcPr>
          <w:p w14:paraId="17819A7F" w14:textId="77777777" w:rsidR="00A40BC7" w:rsidRPr="0081682B" w:rsidRDefault="00A40BC7" w:rsidP="00A40BC7">
            <w:pPr>
              <w:spacing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CO</w:t>
            </w:r>
          </w:p>
        </w:tc>
        <w:tc>
          <w:tcPr>
            <w:tcW w:w="1350" w:type="dxa"/>
            <w:vAlign w:val="center"/>
          </w:tcPr>
          <w:p w14:paraId="6210AF69" w14:textId="77777777" w:rsidR="00A40BC7" w:rsidRPr="0081682B" w:rsidRDefault="00A40BC7" w:rsidP="00C9633E">
            <w:pPr>
              <w:spacing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1936</w:t>
            </w:r>
          </w:p>
        </w:tc>
      </w:tr>
      <w:tr w:rsidR="0081682B" w:rsidRPr="0081682B" w14:paraId="0D98411C" w14:textId="77777777" w:rsidTr="00490DF3">
        <w:tc>
          <w:tcPr>
            <w:tcW w:w="3678" w:type="dxa"/>
            <w:vMerge w:val="restart"/>
            <w:vAlign w:val="center"/>
          </w:tcPr>
          <w:p w14:paraId="14D6B386" w14:textId="77777777" w:rsidR="00A40BC7" w:rsidRPr="0081682B" w:rsidRDefault="00A40BC7" w:rsidP="00A40BC7">
            <w:pPr>
              <w:spacing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FDR Corrected q &lt; 0.2</w:t>
            </w:r>
          </w:p>
        </w:tc>
        <w:tc>
          <w:tcPr>
            <w:tcW w:w="1002" w:type="dxa"/>
            <w:vAlign w:val="center"/>
          </w:tcPr>
          <w:p w14:paraId="0BB1CC89" w14:textId="77777777" w:rsidR="00A40BC7" w:rsidRPr="0081682B" w:rsidRDefault="00A40BC7" w:rsidP="00A40BC7">
            <w:pPr>
              <w:spacing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PM</w:t>
            </w: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1350" w:type="dxa"/>
            <w:vAlign w:val="center"/>
          </w:tcPr>
          <w:p w14:paraId="3F0067BB" w14:textId="77777777" w:rsidR="00A40BC7" w:rsidRPr="0081682B" w:rsidRDefault="00A40BC7" w:rsidP="00C9633E">
            <w:pPr>
              <w:spacing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773</w:t>
            </w:r>
          </w:p>
        </w:tc>
      </w:tr>
      <w:tr w:rsidR="0081682B" w:rsidRPr="0081682B" w14:paraId="74727DBE" w14:textId="77777777" w:rsidTr="00490DF3">
        <w:tc>
          <w:tcPr>
            <w:tcW w:w="3678" w:type="dxa"/>
            <w:vMerge/>
            <w:vAlign w:val="center"/>
          </w:tcPr>
          <w:p w14:paraId="25069049" w14:textId="77777777" w:rsidR="00A40BC7" w:rsidRPr="0081682B" w:rsidRDefault="00A40BC7" w:rsidP="00A40BC7">
            <w:pPr>
              <w:spacing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1002" w:type="dxa"/>
            <w:vAlign w:val="center"/>
          </w:tcPr>
          <w:p w14:paraId="07DA1471" w14:textId="77777777" w:rsidR="00A40BC7" w:rsidRPr="0081682B" w:rsidRDefault="00A40BC7" w:rsidP="00A40BC7">
            <w:pPr>
              <w:spacing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NOx</w:t>
            </w:r>
          </w:p>
        </w:tc>
        <w:tc>
          <w:tcPr>
            <w:tcW w:w="1350" w:type="dxa"/>
            <w:vAlign w:val="center"/>
          </w:tcPr>
          <w:p w14:paraId="544EF74F" w14:textId="77777777" w:rsidR="00A40BC7" w:rsidRPr="0081682B" w:rsidRDefault="00A40BC7" w:rsidP="00C9633E">
            <w:pPr>
              <w:spacing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4098</w:t>
            </w:r>
          </w:p>
        </w:tc>
      </w:tr>
      <w:tr w:rsidR="0081682B" w:rsidRPr="0081682B" w14:paraId="1A3578EC" w14:textId="77777777" w:rsidTr="00490DF3">
        <w:tc>
          <w:tcPr>
            <w:tcW w:w="3678" w:type="dxa"/>
            <w:vMerge/>
            <w:vAlign w:val="center"/>
          </w:tcPr>
          <w:p w14:paraId="674EDF60" w14:textId="77777777" w:rsidR="00A40BC7" w:rsidRPr="0081682B" w:rsidRDefault="00A40BC7" w:rsidP="00A40BC7">
            <w:pPr>
              <w:spacing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1002" w:type="dxa"/>
            <w:vAlign w:val="center"/>
          </w:tcPr>
          <w:p w14:paraId="57DC61BB" w14:textId="77777777" w:rsidR="00A40BC7" w:rsidRPr="0081682B" w:rsidRDefault="00A40BC7" w:rsidP="00A40BC7">
            <w:pPr>
              <w:spacing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CO</w:t>
            </w:r>
          </w:p>
        </w:tc>
        <w:tc>
          <w:tcPr>
            <w:tcW w:w="1350" w:type="dxa"/>
            <w:vAlign w:val="center"/>
          </w:tcPr>
          <w:p w14:paraId="3C9E2670" w14:textId="77777777" w:rsidR="00A40BC7" w:rsidRPr="0081682B" w:rsidRDefault="00A40BC7" w:rsidP="00C9633E">
            <w:pPr>
              <w:spacing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533</w:t>
            </w:r>
          </w:p>
        </w:tc>
      </w:tr>
      <w:tr w:rsidR="0081682B" w:rsidRPr="0081682B" w14:paraId="68F9B73D" w14:textId="77777777" w:rsidTr="00490DF3">
        <w:tc>
          <w:tcPr>
            <w:tcW w:w="3678" w:type="dxa"/>
            <w:vMerge w:val="restart"/>
            <w:vAlign w:val="center"/>
          </w:tcPr>
          <w:p w14:paraId="106CAE3C" w14:textId="77777777" w:rsidR="00A40BC7" w:rsidRPr="0081682B" w:rsidRDefault="00A40BC7" w:rsidP="00A40BC7">
            <w:pPr>
              <w:spacing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FDR Corrected q &lt; 0.05</w:t>
            </w:r>
          </w:p>
        </w:tc>
        <w:tc>
          <w:tcPr>
            <w:tcW w:w="1002" w:type="dxa"/>
            <w:vAlign w:val="center"/>
          </w:tcPr>
          <w:p w14:paraId="3464E5A0" w14:textId="77777777" w:rsidR="00A40BC7" w:rsidRPr="0081682B" w:rsidRDefault="00A40BC7" w:rsidP="00A40BC7">
            <w:pPr>
              <w:spacing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PM</w:t>
            </w: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1350" w:type="dxa"/>
            <w:vAlign w:val="center"/>
          </w:tcPr>
          <w:p w14:paraId="1DC9FCF3" w14:textId="77777777" w:rsidR="00A40BC7" w:rsidRPr="0081682B" w:rsidRDefault="00A40BC7" w:rsidP="00C9633E">
            <w:pPr>
              <w:spacing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17</w:t>
            </w:r>
          </w:p>
        </w:tc>
      </w:tr>
      <w:tr w:rsidR="0081682B" w:rsidRPr="0081682B" w14:paraId="212BFAB0" w14:textId="77777777" w:rsidTr="00490DF3">
        <w:tc>
          <w:tcPr>
            <w:tcW w:w="3678" w:type="dxa"/>
            <w:vMerge/>
            <w:vAlign w:val="center"/>
          </w:tcPr>
          <w:p w14:paraId="4EF78B82" w14:textId="77777777" w:rsidR="00A40BC7" w:rsidRPr="0081682B" w:rsidRDefault="00A40BC7" w:rsidP="00A40BC7">
            <w:pPr>
              <w:spacing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1002" w:type="dxa"/>
            <w:vAlign w:val="center"/>
          </w:tcPr>
          <w:p w14:paraId="09AFC6BB" w14:textId="77777777" w:rsidR="00A40BC7" w:rsidRPr="0081682B" w:rsidRDefault="00A40BC7" w:rsidP="00A40BC7">
            <w:pPr>
              <w:spacing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NOx</w:t>
            </w:r>
          </w:p>
        </w:tc>
        <w:tc>
          <w:tcPr>
            <w:tcW w:w="1350" w:type="dxa"/>
            <w:vAlign w:val="center"/>
          </w:tcPr>
          <w:p w14:paraId="3767B8DE" w14:textId="77777777" w:rsidR="00A40BC7" w:rsidRPr="0081682B" w:rsidRDefault="00A40BC7" w:rsidP="00C9633E">
            <w:pPr>
              <w:spacing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1153</w:t>
            </w:r>
          </w:p>
        </w:tc>
      </w:tr>
      <w:tr w:rsidR="0081682B" w:rsidRPr="0081682B" w14:paraId="1EB3F26A" w14:textId="77777777" w:rsidTr="00490DF3">
        <w:tc>
          <w:tcPr>
            <w:tcW w:w="3678" w:type="dxa"/>
            <w:vMerge/>
            <w:vAlign w:val="center"/>
          </w:tcPr>
          <w:p w14:paraId="2F3CE3D7" w14:textId="77777777" w:rsidR="00A40BC7" w:rsidRPr="0081682B" w:rsidRDefault="00A40BC7" w:rsidP="00A40BC7">
            <w:pPr>
              <w:spacing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1002" w:type="dxa"/>
            <w:vAlign w:val="center"/>
          </w:tcPr>
          <w:p w14:paraId="4DFD87E5" w14:textId="77777777" w:rsidR="00A40BC7" w:rsidRPr="0081682B" w:rsidRDefault="00A40BC7" w:rsidP="00A40BC7">
            <w:pPr>
              <w:spacing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CO</w:t>
            </w:r>
          </w:p>
        </w:tc>
        <w:tc>
          <w:tcPr>
            <w:tcW w:w="1350" w:type="dxa"/>
            <w:vAlign w:val="center"/>
          </w:tcPr>
          <w:p w14:paraId="12533F66" w14:textId="77777777" w:rsidR="00A40BC7" w:rsidRPr="0081682B" w:rsidRDefault="00A40BC7" w:rsidP="00C9633E">
            <w:pPr>
              <w:spacing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15</w:t>
            </w:r>
          </w:p>
        </w:tc>
      </w:tr>
      <w:tr w:rsidR="0081682B" w:rsidRPr="0081682B" w14:paraId="38DEB31A" w14:textId="77777777" w:rsidTr="00490DF3">
        <w:tc>
          <w:tcPr>
            <w:tcW w:w="6030" w:type="dxa"/>
            <w:gridSpan w:val="3"/>
            <w:vAlign w:val="center"/>
          </w:tcPr>
          <w:p w14:paraId="7867957C" w14:textId="77777777" w:rsidR="00A40BC7" w:rsidRPr="0081682B" w:rsidRDefault="00A40BC7" w:rsidP="00A40BC7">
            <w:pPr>
              <w:spacing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Associated with Cardiovascular Death**</w:t>
            </w:r>
          </w:p>
        </w:tc>
      </w:tr>
      <w:tr w:rsidR="0081682B" w:rsidRPr="0081682B" w14:paraId="0B6A0C3A" w14:textId="77777777" w:rsidTr="00490DF3">
        <w:tc>
          <w:tcPr>
            <w:tcW w:w="3678" w:type="dxa"/>
            <w:vAlign w:val="center"/>
          </w:tcPr>
          <w:p w14:paraId="5289CC6D" w14:textId="77777777" w:rsidR="00A40BC7" w:rsidRPr="0081682B" w:rsidRDefault="00A40BC7" w:rsidP="00A40BC7">
            <w:pPr>
              <w:spacing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P &lt; 0.05</w:t>
            </w:r>
          </w:p>
        </w:tc>
        <w:tc>
          <w:tcPr>
            <w:tcW w:w="2352" w:type="dxa"/>
            <w:gridSpan w:val="2"/>
            <w:vAlign w:val="center"/>
          </w:tcPr>
          <w:p w14:paraId="0B746597" w14:textId="77777777" w:rsidR="00A40BC7" w:rsidRPr="0081682B" w:rsidRDefault="00A40BC7" w:rsidP="00C9633E">
            <w:pPr>
              <w:spacing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1269</w:t>
            </w:r>
          </w:p>
        </w:tc>
      </w:tr>
      <w:tr w:rsidR="0081682B" w:rsidRPr="0081682B" w14:paraId="73E590FD" w14:textId="77777777" w:rsidTr="00490DF3">
        <w:tc>
          <w:tcPr>
            <w:tcW w:w="3678" w:type="dxa"/>
            <w:vAlign w:val="center"/>
          </w:tcPr>
          <w:p w14:paraId="7E63D3A6" w14:textId="77777777" w:rsidR="00A40BC7" w:rsidRPr="0081682B" w:rsidRDefault="00A40BC7" w:rsidP="00A40BC7">
            <w:pPr>
              <w:spacing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FDR Corrected q &lt; 0.2</w:t>
            </w:r>
          </w:p>
        </w:tc>
        <w:tc>
          <w:tcPr>
            <w:tcW w:w="2352" w:type="dxa"/>
            <w:gridSpan w:val="2"/>
            <w:vAlign w:val="center"/>
          </w:tcPr>
          <w:p w14:paraId="56BB8B8D" w14:textId="77777777" w:rsidR="00A40BC7" w:rsidRPr="0081682B" w:rsidRDefault="00A40BC7" w:rsidP="00C9633E">
            <w:pPr>
              <w:spacing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82</w:t>
            </w:r>
          </w:p>
        </w:tc>
      </w:tr>
      <w:tr w:rsidR="0081682B" w:rsidRPr="0081682B" w14:paraId="2D6CFBF6" w14:textId="77777777" w:rsidTr="00490DF3">
        <w:tc>
          <w:tcPr>
            <w:tcW w:w="3678" w:type="dxa"/>
            <w:vAlign w:val="center"/>
          </w:tcPr>
          <w:p w14:paraId="48F821E9" w14:textId="77777777" w:rsidR="00A40BC7" w:rsidRPr="0081682B" w:rsidRDefault="00A40BC7" w:rsidP="00A40BC7">
            <w:pPr>
              <w:spacing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FDR Corrected q &lt; 0.05</w:t>
            </w:r>
          </w:p>
        </w:tc>
        <w:tc>
          <w:tcPr>
            <w:tcW w:w="2352" w:type="dxa"/>
            <w:gridSpan w:val="2"/>
            <w:vAlign w:val="center"/>
          </w:tcPr>
          <w:p w14:paraId="7239C5FA" w14:textId="77777777" w:rsidR="00A40BC7" w:rsidRPr="0081682B" w:rsidRDefault="00A40BC7" w:rsidP="00C9633E">
            <w:pPr>
              <w:spacing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47</w:t>
            </w:r>
          </w:p>
        </w:tc>
      </w:tr>
      <w:tr w:rsidR="0081682B" w:rsidRPr="0081682B" w14:paraId="3F936EEE" w14:textId="77777777" w:rsidTr="00490DF3">
        <w:tc>
          <w:tcPr>
            <w:tcW w:w="6030" w:type="dxa"/>
            <w:gridSpan w:val="3"/>
            <w:vAlign w:val="center"/>
          </w:tcPr>
          <w:p w14:paraId="490AD4D3" w14:textId="77777777" w:rsidR="00A40BC7" w:rsidRPr="0081682B" w:rsidRDefault="00A40BC7" w:rsidP="00A40BC7">
            <w:pPr>
              <w:spacing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Associated with Incident Congestive Heart Failure**</w:t>
            </w:r>
          </w:p>
        </w:tc>
      </w:tr>
      <w:tr w:rsidR="0081682B" w:rsidRPr="0081682B" w14:paraId="7C36655B" w14:textId="77777777" w:rsidTr="00490DF3">
        <w:tc>
          <w:tcPr>
            <w:tcW w:w="3678" w:type="dxa"/>
            <w:vAlign w:val="center"/>
          </w:tcPr>
          <w:p w14:paraId="161376DB" w14:textId="77777777" w:rsidR="00A40BC7" w:rsidRPr="0081682B" w:rsidRDefault="00A40BC7" w:rsidP="00A40BC7">
            <w:pPr>
              <w:spacing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P &lt; 0.05</w:t>
            </w:r>
          </w:p>
        </w:tc>
        <w:tc>
          <w:tcPr>
            <w:tcW w:w="2352" w:type="dxa"/>
            <w:gridSpan w:val="2"/>
            <w:vAlign w:val="center"/>
          </w:tcPr>
          <w:p w14:paraId="03C37399" w14:textId="77777777" w:rsidR="00A40BC7" w:rsidRPr="0081682B" w:rsidRDefault="00A40BC7" w:rsidP="00C9633E">
            <w:pPr>
              <w:spacing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1101</w:t>
            </w:r>
          </w:p>
        </w:tc>
      </w:tr>
      <w:tr w:rsidR="0081682B" w:rsidRPr="0081682B" w14:paraId="46307456" w14:textId="77777777" w:rsidTr="00490DF3">
        <w:tc>
          <w:tcPr>
            <w:tcW w:w="3678" w:type="dxa"/>
            <w:vAlign w:val="center"/>
          </w:tcPr>
          <w:p w14:paraId="4DDB5DC7" w14:textId="77777777" w:rsidR="00A40BC7" w:rsidRPr="0081682B" w:rsidRDefault="00A40BC7" w:rsidP="00A40BC7">
            <w:pPr>
              <w:spacing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FDR Corrected q &lt; 0.2</w:t>
            </w:r>
          </w:p>
        </w:tc>
        <w:tc>
          <w:tcPr>
            <w:tcW w:w="2352" w:type="dxa"/>
            <w:gridSpan w:val="2"/>
            <w:vAlign w:val="center"/>
          </w:tcPr>
          <w:p w14:paraId="73A96FBC" w14:textId="77777777" w:rsidR="00A40BC7" w:rsidRPr="0081682B" w:rsidRDefault="00A40BC7" w:rsidP="00C9633E">
            <w:pPr>
              <w:spacing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146</w:t>
            </w:r>
          </w:p>
        </w:tc>
      </w:tr>
      <w:tr w:rsidR="0081682B" w:rsidRPr="0081682B" w14:paraId="205DDEAC" w14:textId="77777777" w:rsidTr="00490DF3">
        <w:tc>
          <w:tcPr>
            <w:tcW w:w="3678" w:type="dxa"/>
            <w:vAlign w:val="center"/>
          </w:tcPr>
          <w:p w14:paraId="4BEBD697" w14:textId="77777777" w:rsidR="00A40BC7" w:rsidRPr="0081682B" w:rsidRDefault="00A40BC7" w:rsidP="00A40BC7">
            <w:pPr>
              <w:spacing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FDR Corrected q &lt; 0.05</w:t>
            </w:r>
          </w:p>
        </w:tc>
        <w:tc>
          <w:tcPr>
            <w:tcW w:w="2352" w:type="dxa"/>
            <w:gridSpan w:val="2"/>
            <w:vAlign w:val="center"/>
          </w:tcPr>
          <w:p w14:paraId="31944668" w14:textId="77777777" w:rsidR="00A40BC7" w:rsidRPr="0081682B" w:rsidRDefault="00A40BC7" w:rsidP="00C9633E">
            <w:pPr>
              <w:spacing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71</w:t>
            </w:r>
          </w:p>
        </w:tc>
      </w:tr>
      <w:tr w:rsidR="0081682B" w:rsidRPr="0081682B" w14:paraId="08A0BC30" w14:textId="77777777" w:rsidTr="00490DF3">
        <w:tc>
          <w:tcPr>
            <w:tcW w:w="6030" w:type="dxa"/>
            <w:gridSpan w:val="3"/>
            <w:vAlign w:val="center"/>
          </w:tcPr>
          <w:p w14:paraId="4C342C9F" w14:textId="77777777" w:rsidR="00A40BC7" w:rsidRPr="0081682B" w:rsidRDefault="00A40BC7" w:rsidP="00A40BC7">
            <w:pPr>
              <w:spacing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Associated with Incident MI**</w:t>
            </w:r>
          </w:p>
        </w:tc>
      </w:tr>
      <w:tr w:rsidR="0081682B" w:rsidRPr="0081682B" w14:paraId="39AC8DE5" w14:textId="77777777" w:rsidTr="00490DF3">
        <w:tc>
          <w:tcPr>
            <w:tcW w:w="3678" w:type="dxa"/>
            <w:vAlign w:val="center"/>
          </w:tcPr>
          <w:p w14:paraId="19602A8C" w14:textId="77777777" w:rsidR="00A40BC7" w:rsidRPr="0081682B" w:rsidRDefault="00A40BC7" w:rsidP="00A40BC7">
            <w:pPr>
              <w:spacing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P &lt; 0.05</w:t>
            </w:r>
          </w:p>
        </w:tc>
        <w:tc>
          <w:tcPr>
            <w:tcW w:w="2352" w:type="dxa"/>
            <w:gridSpan w:val="2"/>
            <w:vAlign w:val="center"/>
          </w:tcPr>
          <w:p w14:paraId="194CFDAD" w14:textId="77777777" w:rsidR="00A40BC7" w:rsidRPr="0081682B" w:rsidRDefault="00A40BC7" w:rsidP="00C9633E">
            <w:pPr>
              <w:spacing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662</w:t>
            </w:r>
          </w:p>
        </w:tc>
      </w:tr>
      <w:tr w:rsidR="0081682B" w:rsidRPr="0081682B" w14:paraId="1E6CDE98" w14:textId="77777777" w:rsidTr="00490DF3">
        <w:tc>
          <w:tcPr>
            <w:tcW w:w="3678" w:type="dxa"/>
            <w:vAlign w:val="center"/>
          </w:tcPr>
          <w:p w14:paraId="2BCC5EF0" w14:textId="77777777" w:rsidR="00A40BC7" w:rsidRPr="0081682B" w:rsidRDefault="00A40BC7" w:rsidP="00A40BC7">
            <w:pPr>
              <w:spacing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FDR Corrected q &lt; 0.2</w:t>
            </w:r>
          </w:p>
        </w:tc>
        <w:tc>
          <w:tcPr>
            <w:tcW w:w="2352" w:type="dxa"/>
            <w:gridSpan w:val="2"/>
            <w:vAlign w:val="center"/>
          </w:tcPr>
          <w:p w14:paraId="5A62E15F" w14:textId="77777777" w:rsidR="00A40BC7" w:rsidRPr="0081682B" w:rsidRDefault="00A40BC7" w:rsidP="00C9633E">
            <w:pPr>
              <w:spacing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59</w:t>
            </w:r>
          </w:p>
        </w:tc>
      </w:tr>
      <w:tr w:rsidR="0081682B" w:rsidRPr="0081682B" w14:paraId="4D50AAC6" w14:textId="77777777" w:rsidTr="00490DF3">
        <w:tc>
          <w:tcPr>
            <w:tcW w:w="3678" w:type="dxa"/>
            <w:vAlign w:val="center"/>
          </w:tcPr>
          <w:p w14:paraId="51A421F8" w14:textId="77777777" w:rsidR="00A40BC7" w:rsidRPr="0081682B" w:rsidRDefault="00A40BC7" w:rsidP="00A40BC7">
            <w:pPr>
              <w:spacing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FDR Corrected q &lt; 0.05</w:t>
            </w:r>
          </w:p>
        </w:tc>
        <w:tc>
          <w:tcPr>
            <w:tcW w:w="2352" w:type="dxa"/>
            <w:gridSpan w:val="2"/>
            <w:vAlign w:val="center"/>
          </w:tcPr>
          <w:p w14:paraId="20B7FC24" w14:textId="77777777" w:rsidR="00A40BC7" w:rsidRPr="0081682B" w:rsidRDefault="00A40BC7" w:rsidP="00C9633E">
            <w:pPr>
              <w:spacing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28</w:t>
            </w:r>
          </w:p>
        </w:tc>
      </w:tr>
      <w:tr w:rsidR="0081682B" w:rsidRPr="0081682B" w14:paraId="6068EB4A" w14:textId="77777777" w:rsidTr="00490DF3">
        <w:tc>
          <w:tcPr>
            <w:tcW w:w="6030" w:type="dxa"/>
            <w:gridSpan w:val="3"/>
            <w:vAlign w:val="center"/>
          </w:tcPr>
          <w:p w14:paraId="2AB44286" w14:textId="77777777" w:rsidR="00A40BC7" w:rsidRPr="0081682B" w:rsidRDefault="00A40BC7" w:rsidP="00A40BC7">
            <w:pPr>
              <w:spacing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Associated with Incident Stroke**</w:t>
            </w:r>
          </w:p>
        </w:tc>
      </w:tr>
      <w:tr w:rsidR="0081682B" w:rsidRPr="0081682B" w14:paraId="098845B4" w14:textId="77777777" w:rsidTr="00490DF3">
        <w:tc>
          <w:tcPr>
            <w:tcW w:w="3678" w:type="dxa"/>
            <w:vAlign w:val="center"/>
          </w:tcPr>
          <w:p w14:paraId="34176334" w14:textId="77777777" w:rsidR="00A40BC7" w:rsidRPr="0081682B" w:rsidRDefault="00A40BC7" w:rsidP="00A40BC7">
            <w:pPr>
              <w:spacing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P &lt; 0.05</w:t>
            </w:r>
          </w:p>
        </w:tc>
        <w:tc>
          <w:tcPr>
            <w:tcW w:w="2352" w:type="dxa"/>
            <w:gridSpan w:val="2"/>
            <w:vAlign w:val="center"/>
          </w:tcPr>
          <w:p w14:paraId="00459C42" w14:textId="77777777" w:rsidR="00A40BC7" w:rsidRPr="0081682B" w:rsidRDefault="00A40BC7" w:rsidP="00C9633E">
            <w:pPr>
              <w:spacing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1736</w:t>
            </w:r>
          </w:p>
        </w:tc>
      </w:tr>
      <w:tr w:rsidR="0081682B" w:rsidRPr="0081682B" w14:paraId="683E1E1B" w14:textId="77777777" w:rsidTr="00490DF3">
        <w:tc>
          <w:tcPr>
            <w:tcW w:w="3678" w:type="dxa"/>
            <w:vAlign w:val="center"/>
          </w:tcPr>
          <w:p w14:paraId="4BE6C6EF" w14:textId="77777777" w:rsidR="00A40BC7" w:rsidRPr="0081682B" w:rsidRDefault="00A40BC7" w:rsidP="00A40BC7">
            <w:pPr>
              <w:spacing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FDR Corrected q &lt; 0.2</w:t>
            </w:r>
          </w:p>
        </w:tc>
        <w:tc>
          <w:tcPr>
            <w:tcW w:w="2352" w:type="dxa"/>
            <w:gridSpan w:val="2"/>
            <w:vAlign w:val="center"/>
          </w:tcPr>
          <w:p w14:paraId="6F6A9E0C" w14:textId="77777777" w:rsidR="00A40BC7" w:rsidRPr="0081682B" w:rsidRDefault="00A40BC7" w:rsidP="00C9633E">
            <w:pPr>
              <w:spacing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1168</w:t>
            </w:r>
          </w:p>
        </w:tc>
      </w:tr>
      <w:tr w:rsidR="0081682B" w:rsidRPr="0081682B" w14:paraId="3BC004D7" w14:textId="77777777" w:rsidTr="00490DF3">
        <w:tc>
          <w:tcPr>
            <w:tcW w:w="3678" w:type="dxa"/>
            <w:vAlign w:val="center"/>
          </w:tcPr>
          <w:p w14:paraId="3215D371" w14:textId="77777777" w:rsidR="00A40BC7" w:rsidRPr="0081682B" w:rsidRDefault="00A40BC7" w:rsidP="00A40BC7">
            <w:pPr>
              <w:spacing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FDR Corrected q &lt; 0.05</w:t>
            </w:r>
          </w:p>
        </w:tc>
        <w:tc>
          <w:tcPr>
            <w:tcW w:w="2352" w:type="dxa"/>
            <w:gridSpan w:val="2"/>
            <w:vAlign w:val="center"/>
          </w:tcPr>
          <w:p w14:paraId="0A5D6388" w14:textId="77777777" w:rsidR="00A40BC7" w:rsidRPr="0081682B" w:rsidRDefault="00A40BC7" w:rsidP="00C9633E">
            <w:pPr>
              <w:spacing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719</w:t>
            </w:r>
          </w:p>
        </w:tc>
      </w:tr>
      <w:tr w:rsidR="0081682B" w:rsidRPr="0081682B" w14:paraId="5226D999" w14:textId="77777777" w:rsidTr="00490DF3">
        <w:tc>
          <w:tcPr>
            <w:tcW w:w="6030" w:type="dxa"/>
            <w:gridSpan w:val="3"/>
            <w:vAlign w:val="center"/>
          </w:tcPr>
          <w:p w14:paraId="50867AEE" w14:textId="77777777" w:rsidR="00A40BC7" w:rsidRPr="0081682B" w:rsidRDefault="00A40BC7" w:rsidP="00A40BC7">
            <w:pPr>
              <w:spacing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Associated with Incident MACE**</w:t>
            </w:r>
          </w:p>
        </w:tc>
      </w:tr>
      <w:tr w:rsidR="0081682B" w:rsidRPr="0081682B" w14:paraId="16F05C07" w14:textId="77777777" w:rsidTr="00490DF3">
        <w:tc>
          <w:tcPr>
            <w:tcW w:w="3678" w:type="dxa"/>
            <w:vAlign w:val="center"/>
          </w:tcPr>
          <w:p w14:paraId="377693F4" w14:textId="77777777" w:rsidR="00A40BC7" w:rsidRPr="0081682B" w:rsidRDefault="00A40BC7" w:rsidP="00A40BC7">
            <w:pPr>
              <w:spacing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P &lt; 0.05</w:t>
            </w:r>
          </w:p>
        </w:tc>
        <w:tc>
          <w:tcPr>
            <w:tcW w:w="2352" w:type="dxa"/>
            <w:gridSpan w:val="2"/>
            <w:vAlign w:val="center"/>
          </w:tcPr>
          <w:p w14:paraId="5B16DB85" w14:textId="77777777" w:rsidR="00A40BC7" w:rsidRPr="0081682B" w:rsidRDefault="00A40BC7" w:rsidP="00C9633E">
            <w:pPr>
              <w:spacing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1560</w:t>
            </w:r>
          </w:p>
        </w:tc>
      </w:tr>
      <w:tr w:rsidR="0081682B" w:rsidRPr="0081682B" w14:paraId="194E8C90" w14:textId="77777777" w:rsidTr="00490DF3">
        <w:tc>
          <w:tcPr>
            <w:tcW w:w="3678" w:type="dxa"/>
            <w:vAlign w:val="center"/>
          </w:tcPr>
          <w:p w14:paraId="1E0742CD" w14:textId="77777777" w:rsidR="00A40BC7" w:rsidRPr="0081682B" w:rsidRDefault="00A40BC7" w:rsidP="00A40BC7">
            <w:pPr>
              <w:spacing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FDR Corrected q &lt; 0.2</w:t>
            </w:r>
          </w:p>
        </w:tc>
        <w:tc>
          <w:tcPr>
            <w:tcW w:w="2352" w:type="dxa"/>
            <w:gridSpan w:val="2"/>
            <w:vAlign w:val="center"/>
          </w:tcPr>
          <w:p w14:paraId="179A662D" w14:textId="77777777" w:rsidR="00A40BC7" w:rsidRPr="0081682B" w:rsidRDefault="00A40BC7" w:rsidP="00C9633E">
            <w:pPr>
              <w:spacing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271</w:t>
            </w:r>
          </w:p>
        </w:tc>
      </w:tr>
      <w:tr w:rsidR="0081682B" w:rsidRPr="0081682B" w14:paraId="1828D545" w14:textId="77777777" w:rsidTr="00490DF3">
        <w:tc>
          <w:tcPr>
            <w:tcW w:w="3678" w:type="dxa"/>
            <w:vAlign w:val="center"/>
          </w:tcPr>
          <w:p w14:paraId="75733D56" w14:textId="77777777" w:rsidR="00A40BC7" w:rsidRPr="0081682B" w:rsidRDefault="00A40BC7" w:rsidP="00A40BC7">
            <w:pPr>
              <w:spacing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FDR Corrected q &lt; 0.05</w:t>
            </w:r>
          </w:p>
        </w:tc>
        <w:tc>
          <w:tcPr>
            <w:tcW w:w="2352" w:type="dxa"/>
            <w:gridSpan w:val="2"/>
            <w:vAlign w:val="center"/>
          </w:tcPr>
          <w:p w14:paraId="610501F4" w14:textId="77777777" w:rsidR="00A40BC7" w:rsidRPr="0081682B" w:rsidRDefault="00A40BC7" w:rsidP="00C9633E">
            <w:pPr>
              <w:spacing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82</w:t>
            </w:r>
          </w:p>
        </w:tc>
      </w:tr>
      <w:tr w:rsidR="0081682B" w:rsidRPr="0081682B" w14:paraId="67801754" w14:textId="77777777" w:rsidTr="00490DF3">
        <w:tc>
          <w:tcPr>
            <w:tcW w:w="6030" w:type="dxa"/>
            <w:gridSpan w:val="3"/>
            <w:vAlign w:val="center"/>
          </w:tcPr>
          <w:p w14:paraId="718A738F" w14:textId="77777777" w:rsidR="00A40BC7" w:rsidRPr="0081682B" w:rsidRDefault="00A40BC7" w:rsidP="00A40BC7">
            <w:pPr>
              <w:spacing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Associated with All-cause Death**</w:t>
            </w:r>
          </w:p>
        </w:tc>
      </w:tr>
      <w:tr w:rsidR="0081682B" w:rsidRPr="0081682B" w14:paraId="75FB768C" w14:textId="77777777" w:rsidTr="00490DF3">
        <w:tc>
          <w:tcPr>
            <w:tcW w:w="3678" w:type="dxa"/>
            <w:vAlign w:val="center"/>
          </w:tcPr>
          <w:p w14:paraId="380BDE63" w14:textId="77777777" w:rsidR="00A40BC7" w:rsidRPr="0081682B" w:rsidRDefault="00A40BC7" w:rsidP="00A40BC7">
            <w:pPr>
              <w:spacing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P &lt; 0.05</w:t>
            </w:r>
          </w:p>
        </w:tc>
        <w:tc>
          <w:tcPr>
            <w:tcW w:w="2352" w:type="dxa"/>
            <w:gridSpan w:val="2"/>
            <w:vAlign w:val="center"/>
          </w:tcPr>
          <w:p w14:paraId="3A5F52E2" w14:textId="77777777" w:rsidR="00A40BC7" w:rsidRPr="0081682B" w:rsidRDefault="00A40BC7" w:rsidP="00C9633E">
            <w:pPr>
              <w:spacing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1161</w:t>
            </w:r>
          </w:p>
        </w:tc>
      </w:tr>
      <w:tr w:rsidR="0081682B" w:rsidRPr="0081682B" w14:paraId="11F42E3B" w14:textId="77777777" w:rsidTr="00490DF3">
        <w:tc>
          <w:tcPr>
            <w:tcW w:w="3678" w:type="dxa"/>
            <w:vAlign w:val="center"/>
          </w:tcPr>
          <w:p w14:paraId="4AFFDFE1" w14:textId="77777777" w:rsidR="00A40BC7" w:rsidRPr="0081682B" w:rsidRDefault="00A40BC7" w:rsidP="00A40BC7">
            <w:pPr>
              <w:spacing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FDR Corrected q &lt; 0.2</w:t>
            </w:r>
          </w:p>
        </w:tc>
        <w:tc>
          <w:tcPr>
            <w:tcW w:w="2352" w:type="dxa"/>
            <w:gridSpan w:val="2"/>
            <w:vAlign w:val="center"/>
          </w:tcPr>
          <w:p w14:paraId="553CA0DD" w14:textId="77777777" w:rsidR="00A40BC7" w:rsidRPr="0081682B" w:rsidRDefault="00A40BC7" w:rsidP="00C9633E">
            <w:pPr>
              <w:spacing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22</w:t>
            </w:r>
          </w:p>
        </w:tc>
      </w:tr>
      <w:tr w:rsidR="0081682B" w:rsidRPr="0081682B" w14:paraId="121B200B" w14:textId="77777777" w:rsidTr="00490DF3">
        <w:tc>
          <w:tcPr>
            <w:tcW w:w="3678" w:type="dxa"/>
            <w:vAlign w:val="center"/>
          </w:tcPr>
          <w:p w14:paraId="5F9E4F25" w14:textId="77777777" w:rsidR="00A40BC7" w:rsidRPr="0081682B" w:rsidRDefault="00A40BC7" w:rsidP="00A40BC7">
            <w:pPr>
              <w:spacing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FDR Corrected q &lt; 0.05</w:t>
            </w:r>
          </w:p>
        </w:tc>
        <w:tc>
          <w:tcPr>
            <w:tcW w:w="2352" w:type="dxa"/>
            <w:gridSpan w:val="2"/>
            <w:vAlign w:val="center"/>
          </w:tcPr>
          <w:p w14:paraId="574F23BE" w14:textId="77777777" w:rsidR="00A40BC7" w:rsidRPr="0081682B" w:rsidRDefault="00A40BC7" w:rsidP="00C9633E">
            <w:pPr>
              <w:spacing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81682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6</w:t>
            </w:r>
          </w:p>
        </w:tc>
      </w:tr>
    </w:tbl>
    <w:p w14:paraId="35A90EAD" w14:textId="77777777" w:rsidR="00A40BC7" w:rsidRPr="0081682B" w:rsidRDefault="00A40BC7" w:rsidP="00A40BC7">
      <w:pPr>
        <w:spacing w:before="100" w:beforeAutospacing="1" w:after="100" w:afterAutospacing="1" w:line="240" w:lineRule="auto"/>
        <w:contextualSpacing/>
        <w:rPr>
          <w:rFonts w:ascii="Times New Roman" w:eastAsia="SimSun" w:hAnsi="Times New Roman" w:cs="Times New Roman"/>
          <w:color w:val="auto"/>
          <w:sz w:val="24"/>
          <w:szCs w:val="24"/>
          <w:lang w:eastAsia="zh-CN"/>
        </w:rPr>
      </w:pPr>
      <w:r w:rsidRPr="0081682B">
        <w:rPr>
          <w:rFonts w:ascii="Times New Roman" w:eastAsia="SimSun" w:hAnsi="Times New Roman" w:cs="Times New Roman"/>
          <w:color w:val="auto"/>
          <w:sz w:val="24"/>
          <w:szCs w:val="24"/>
          <w:lang w:eastAsia="zh-CN"/>
        </w:rPr>
        <w:t>Abbreviations: PM</w:t>
      </w:r>
      <w:r w:rsidRPr="0081682B">
        <w:rPr>
          <w:rFonts w:ascii="Times New Roman" w:eastAsia="SimSun" w:hAnsi="Times New Roman" w:cs="Times New Roman"/>
          <w:color w:val="auto"/>
          <w:sz w:val="24"/>
          <w:szCs w:val="24"/>
          <w:vertAlign w:val="subscript"/>
          <w:lang w:eastAsia="zh-CN"/>
        </w:rPr>
        <w:t>2.5</w:t>
      </w:r>
      <w:r w:rsidRPr="0081682B">
        <w:rPr>
          <w:rFonts w:ascii="Times New Roman" w:eastAsia="SimSun" w:hAnsi="Times New Roman" w:cs="Times New Roman"/>
          <w:color w:val="auto"/>
          <w:sz w:val="24"/>
          <w:szCs w:val="24"/>
          <w:lang w:eastAsia="zh-CN"/>
        </w:rPr>
        <w:t>, fine particulate matter; NOx, nitrogen oxides; CO, carbon monoxide; FDR, false discover rate correction using the Benjamini-Hochberg procedure; MI, myocardial infarction; MACE, major adverse cardiovascular events.</w:t>
      </w:r>
    </w:p>
    <w:p w14:paraId="31A4E408" w14:textId="77777777" w:rsidR="00A40BC7" w:rsidRPr="0081682B" w:rsidRDefault="00A40BC7" w:rsidP="00A40BC7">
      <w:pPr>
        <w:spacing w:before="100" w:beforeAutospacing="1" w:after="100" w:afterAutospacing="1" w:line="240" w:lineRule="auto"/>
        <w:contextualSpacing/>
        <w:rPr>
          <w:rFonts w:ascii="Times New Roman" w:eastAsia="SimSun" w:hAnsi="Times New Roman" w:cs="Times New Roman"/>
          <w:color w:val="auto"/>
          <w:sz w:val="24"/>
          <w:szCs w:val="24"/>
          <w:lang w:eastAsia="zh-CN"/>
        </w:rPr>
      </w:pPr>
      <w:r w:rsidRPr="0081682B">
        <w:rPr>
          <w:rFonts w:ascii="Times New Roman" w:eastAsia="SimSun" w:hAnsi="Times New Roman" w:cs="Times New Roman"/>
          <w:color w:val="auto"/>
          <w:sz w:val="24"/>
          <w:szCs w:val="24"/>
          <w:lang w:eastAsia="zh-CN"/>
        </w:rPr>
        <w:t>*Models adjusted for age, sex, race, body mass index, smoking, education.</w:t>
      </w:r>
    </w:p>
    <w:p w14:paraId="1DCCD0F0" w14:textId="77777777" w:rsidR="00A40BC7" w:rsidRPr="0081682B" w:rsidRDefault="00A40BC7" w:rsidP="00A40BC7">
      <w:pPr>
        <w:spacing w:line="240" w:lineRule="auto"/>
        <w:contextualSpacing/>
        <w:rPr>
          <w:rFonts w:ascii="Times New Roman" w:eastAsia="SimSun" w:hAnsi="Times New Roman" w:cs="Times New Roman"/>
          <w:color w:val="auto"/>
          <w:sz w:val="24"/>
          <w:szCs w:val="24"/>
          <w:lang w:eastAsia="zh-CN"/>
        </w:rPr>
      </w:pPr>
      <w:r w:rsidRPr="0081682B">
        <w:rPr>
          <w:rFonts w:ascii="Times New Roman" w:eastAsia="SimSun" w:hAnsi="Times New Roman" w:cs="Times New Roman"/>
          <w:color w:val="auto"/>
          <w:sz w:val="24"/>
          <w:szCs w:val="24"/>
          <w:lang w:eastAsia="zh-CN"/>
        </w:rPr>
        <w:t>**Models adjusted for age, sex, race, body mass index, smoking, education, hypertension, diabetes, history of MI, estimated glomerular filtration rate.</w:t>
      </w:r>
    </w:p>
    <w:p w14:paraId="55784C58" w14:textId="77777777" w:rsidR="00A40BC7" w:rsidRPr="0081682B" w:rsidRDefault="00A40BC7" w:rsidP="00A40BC7">
      <w:pPr>
        <w:spacing w:line="240" w:lineRule="auto"/>
        <w:contextualSpacing/>
        <w:rPr>
          <w:rFonts w:ascii="Times New Roman" w:eastAsia="SimSun" w:hAnsi="Times New Roman" w:cs="Times New Roman"/>
          <w:color w:val="auto"/>
          <w:sz w:val="24"/>
          <w:szCs w:val="24"/>
          <w:lang w:eastAsia="zh-CN"/>
        </w:rPr>
      </w:pPr>
    </w:p>
    <w:p w14:paraId="0315BEEA" w14:textId="77777777" w:rsidR="00A40BC7" w:rsidRPr="0081682B" w:rsidRDefault="00A40BC7" w:rsidP="00A40BC7">
      <w:pPr>
        <w:spacing w:line="240" w:lineRule="auto"/>
        <w:contextualSpacing/>
        <w:rPr>
          <w:rFonts w:ascii="Times New Roman" w:eastAsia="SimSun" w:hAnsi="Times New Roman" w:cs="Times New Roman"/>
          <w:color w:val="auto"/>
          <w:sz w:val="24"/>
          <w:szCs w:val="24"/>
          <w:lang w:eastAsia="zh-CN"/>
        </w:rPr>
      </w:pPr>
    </w:p>
    <w:p w14:paraId="7AC7D776" w14:textId="79182CE7" w:rsidR="00454FF0" w:rsidRPr="0081682B" w:rsidRDefault="00454FF0" w:rsidP="00454FF0">
      <w:pPr>
        <w:spacing w:after="24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81682B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Figure S1.</w:t>
      </w:r>
      <w:r w:rsidRPr="0081682B">
        <w:rPr>
          <w:rFonts w:ascii="Times New Roman" w:hAnsi="Times New Roman" w:cs="Times New Roman"/>
          <w:color w:val="auto"/>
          <w:sz w:val="24"/>
          <w:szCs w:val="24"/>
        </w:rPr>
        <w:t xml:space="preserve">  Sample size flowchart.</w:t>
      </w:r>
    </w:p>
    <w:p w14:paraId="690070B6" w14:textId="77777777" w:rsidR="007F0EBA" w:rsidRPr="0081682B" w:rsidRDefault="007F0EBA" w:rsidP="00454FF0">
      <w:pPr>
        <w:spacing w:after="240"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81682B">
        <w:rPr>
          <w:rFonts w:ascii="Times New Roman" w:hAnsi="Times New Roman" w:cs="Times New Roman"/>
          <w:b/>
          <w:bCs/>
          <w:noProof/>
          <w:color w:val="auto"/>
          <w:sz w:val="24"/>
          <w:szCs w:val="24"/>
        </w:rPr>
        <w:drawing>
          <wp:inline distT="0" distB="0" distL="0" distR="0" wp14:anchorId="7C6E80BE" wp14:editId="1DC69560">
            <wp:extent cx="2997200" cy="3285609"/>
            <wp:effectExtent l="0" t="0" r="0" b="0"/>
            <wp:docPr id="12296108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9610883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000701" cy="32894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C84DFA" w14:textId="77777777" w:rsidR="00AF5D9B" w:rsidRPr="0081682B" w:rsidRDefault="00AF5D9B" w:rsidP="00454FF0">
      <w:pPr>
        <w:spacing w:after="240"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4103D16F" w14:textId="77777777" w:rsidR="00AF5D9B" w:rsidRPr="0081682B" w:rsidRDefault="00AF5D9B" w:rsidP="00AF5D9B">
      <w:pPr>
        <w:spacing w:after="160" w:line="278" w:lineRule="auto"/>
        <w:rPr>
          <w:rFonts w:ascii="Times New Roman" w:eastAsia="DengXian" w:hAnsi="Times New Roman" w:cs="Times New Roman"/>
          <w:b/>
          <w:bCs/>
          <w:color w:val="auto"/>
          <w:sz w:val="24"/>
          <w:szCs w:val="24"/>
          <w:lang w:eastAsia="zh-CN"/>
        </w:rPr>
        <w:sectPr w:rsidR="00AF5D9B" w:rsidRPr="0081682B" w:rsidSect="00AF5D9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5E93D43" w14:textId="70C2DE73" w:rsidR="00AF5D9B" w:rsidRPr="0081682B" w:rsidRDefault="00AF5D9B" w:rsidP="00AF5D9B">
      <w:pPr>
        <w:spacing w:after="160" w:line="278" w:lineRule="auto"/>
        <w:rPr>
          <w:rFonts w:ascii="Times New Roman" w:eastAsia="DengXian" w:hAnsi="Times New Roman" w:cs="Times New Roman"/>
          <w:color w:val="auto"/>
          <w:sz w:val="24"/>
          <w:szCs w:val="24"/>
          <w:lang w:eastAsia="zh-CN"/>
        </w:rPr>
      </w:pPr>
      <w:r w:rsidRPr="0081682B">
        <w:rPr>
          <w:rFonts w:ascii="Times New Roman" w:eastAsia="DengXian" w:hAnsi="Times New Roman" w:cs="Times New Roman"/>
          <w:b/>
          <w:bCs/>
          <w:color w:val="auto"/>
          <w:sz w:val="24"/>
          <w:szCs w:val="24"/>
          <w:lang w:eastAsia="zh-CN"/>
        </w:rPr>
        <w:lastRenderedPageBreak/>
        <w:t>Figure S2.</w:t>
      </w:r>
      <w:r w:rsidRPr="0081682B">
        <w:rPr>
          <w:rFonts w:ascii="Times New Roman" w:eastAsia="DengXian" w:hAnsi="Times New Roman" w:cs="Times New Roman"/>
          <w:color w:val="auto"/>
          <w:sz w:val="24"/>
          <w:szCs w:val="24"/>
          <w:lang w:eastAsia="zh-CN"/>
        </w:rPr>
        <w:t xml:space="preserve">  Metabolome-wide </w:t>
      </w:r>
      <w:r w:rsidR="005F79DE" w:rsidRPr="0081682B">
        <w:rPr>
          <w:rFonts w:ascii="Times New Roman" w:eastAsia="DengXian" w:hAnsi="Times New Roman" w:cs="Times New Roman"/>
          <w:color w:val="auto"/>
          <w:sz w:val="24"/>
          <w:szCs w:val="24"/>
          <w:lang w:eastAsia="zh-CN"/>
        </w:rPr>
        <w:t>a</w:t>
      </w:r>
      <w:r w:rsidRPr="0081682B">
        <w:rPr>
          <w:rFonts w:ascii="Times New Roman" w:eastAsia="DengXian" w:hAnsi="Times New Roman" w:cs="Times New Roman"/>
          <w:color w:val="auto"/>
          <w:sz w:val="24"/>
          <w:szCs w:val="24"/>
          <w:lang w:eastAsia="zh-CN"/>
        </w:rPr>
        <w:t xml:space="preserve">ssociation </w:t>
      </w:r>
      <w:r w:rsidR="005F79DE" w:rsidRPr="0081682B">
        <w:rPr>
          <w:rFonts w:ascii="Times New Roman" w:eastAsia="DengXian" w:hAnsi="Times New Roman" w:cs="Times New Roman"/>
          <w:color w:val="auto"/>
          <w:sz w:val="24"/>
          <w:szCs w:val="24"/>
          <w:lang w:eastAsia="zh-CN"/>
        </w:rPr>
        <w:t>s</w:t>
      </w:r>
      <w:r w:rsidRPr="0081682B">
        <w:rPr>
          <w:rFonts w:ascii="Times New Roman" w:eastAsia="DengXian" w:hAnsi="Times New Roman" w:cs="Times New Roman"/>
          <w:color w:val="auto"/>
          <w:sz w:val="24"/>
          <w:szCs w:val="24"/>
          <w:lang w:eastAsia="zh-CN"/>
        </w:rPr>
        <w:t xml:space="preserve">tudy of the </w:t>
      </w:r>
      <w:r w:rsidR="005F79DE" w:rsidRPr="0081682B">
        <w:rPr>
          <w:rFonts w:ascii="Times New Roman" w:eastAsia="DengXian" w:hAnsi="Times New Roman" w:cs="Times New Roman"/>
          <w:color w:val="auto"/>
          <w:sz w:val="24"/>
          <w:szCs w:val="24"/>
          <w:lang w:eastAsia="zh-CN"/>
        </w:rPr>
        <w:t>a</w:t>
      </w:r>
      <w:r w:rsidRPr="0081682B">
        <w:rPr>
          <w:rFonts w:ascii="Times New Roman" w:eastAsia="DengXian" w:hAnsi="Times New Roman" w:cs="Times New Roman"/>
          <w:color w:val="auto"/>
          <w:sz w:val="24"/>
          <w:szCs w:val="24"/>
          <w:lang w:eastAsia="zh-CN"/>
        </w:rPr>
        <w:t xml:space="preserve">ssociation between </w:t>
      </w:r>
      <w:r w:rsidR="005F79DE" w:rsidRPr="0081682B">
        <w:rPr>
          <w:rFonts w:ascii="Times New Roman" w:eastAsia="DengXian" w:hAnsi="Times New Roman" w:cs="Times New Roman"/>
          <w:color w:val="auto"/>
          <w:sz w:val="24"/>
          <w:szCs w:val="24"/>
          <w:lang w:eastAsia="zh-CN"/>
        </w:rPr>
        <w:t>ai</w:t>
      </w:r>
      <w:r w:rsidRPr="0081682B">
        <w:rPr>
          <w:rFonts w:ascii="Times New Roman" w:eastAsia="DengXian" w:hAnsi="Times New Roman" w:cs="Times New Roman"/>
          <w:color w:val="auto"/>
          <w:sz w:val="24"/>
          <w:szCs w:val="24"/>
          <w:lang w:eastAsia="zh-CN"/>
        </w:rPr>
        <w:t xml:space="preserve">r </w:t>
      </w:r>
      <w:r w:rsidR="005F79DE" w:rsidRPr="0081682B">
        <w:rPr>
          <w:rFonts w:ascii="Times New Roman" w:eastAsia="DengXian" w:hAnsi="Times New Roman" w:cs="Times New Roman"/>
          <w:color w:val="auto"/>
          <w:sz w:val="24"/>
          <w:szCs w:val="24"/>
          <w:lang w:eastAsia="zh-CN"/>
        </w:rPr>
        <w:t>p</w:t>
      </w:r>
      <w:r w:rsidRPr="0081682B">
        <w:rPr>
          <w:rFonts w:ascii="Times New Roman" w:eastAsia="DengXian" w:hAnsi="Times New Roman" w:cs="Times New Roman"/>
          <w:color w:val="auto"/>
          <w:sz w:val="24"/>
          <w:szCs w:val="24"/>
          <w:lang w:eastAsia="zh-CN"/>
        </w:rPr>
        <w:t xml:space="preserve">ollution and </w:t>
      </w:r>
      <w:r w:rsidR="005F79DE" w:rsidRPr="0081682B">
        <w:rPr>
          <w:rFonts w:ascii="Times New Roman" w:eastAsia="DengXian" w:hAnsi="Times New Roman" w:cs="Times New Roman"/>
          <w:color w:val="auto"/>
          <w:sz w:val="24"/>
          <w:szCs w:val="24"/>
          <w:lang w:eastAsia="zh-CN"/>
        </w:rPr>
        <w:t>m</w:t>
      </w:r>
      <w:r w:rsidRPr="0081682B">
        <w:rPr>
          <w:rFonts w:ascii="Times New Roman" w:eastAsia="DengXian" w:hAnsi="Times New Roman" w:cs="Times New Roman"/>
          <w:color w:val="auto"/>
          <w:sz w:val="24"/>
          <w:szCs w:val="24"/>
          <w:lang w:eastAsia="zh-CN"/>
        </w:rPr>
        <w:t>etabolites. A: PM</w:t>
      </w:r>
      <w:r w:rsidRPr="0081682B">
        <w:rPr>
          <w:rFonts w:ascii="Times New Roman" w:eastAsia="DengXian" w:hAnsi="Times New Roman" w:cs="Times New Roman"/>
          <w:color w:val="auto"/>
          <w:sz w:val="24"/>
          <w:szCs w:val="24"/>
          <w:vertAlign w:val="subscript"/>
          <w:lang w:eastAsia="zh-CN"/>
        </w:rPr>
        <w:t>2.5</w:t>
      </w:r>
      <w:r w:rsidRPr="0081682B">
        <w:rPr>
          <w:rFonts w:ascii="Times New Roman" w:eastAsia="DengXian" w:hAnsi="Times New Roman" w:cs="Times New Roman"/>
          <w:color w:val="auto"/>
          <w:sz w:val="24"/>
          <w:szCs w:val="24"/>
          <w:lang w:eastAsia="zh-CN"/>
        </w:rPr>
        <w:t>; B: NOx; C: CO.</w:t>
      </w:r>
    </w:p>
    <w:p w14:paraId="6B97ADEF" w14:textId="2F4418AD" w:rsidR="00AF5D9B" w:rsidRPr="0081682B" w:rsidRDefault="00AF5D9B" w:rsidP="00F61E46">
      <w:pPr>
        <w:spacing w:after="160" w:line="278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81682B">
        <w:rPr>
          <w:rFonts w:ascii="Times New Roman" w:eastAsia="DengXian" w:hAnsi="Times New Roman" w:cs="Times New Roman"/>
          <w:noProof/>
          <w:color w:val="auto"/>
          <w:sz w:val="24"/>
          <w:szCs w:val="24"/>
          <w:lang w:eastAsia="zh-CN"/>
        </w:rPr>
        <w:drawing>
          <wp:inline distT="0" distB="0" distL="0" distR="0" wp14:anchorId="46497F2B" wp14:editId="0CA07E33">
            <wp:extent cx="5943600" cy="1897380"/>
            <wp:effectExtent l="0" t="0" r="0" b="7620"/>
            <wp:docPr id="2072610313" name="Picture 1" descr="A graph of a fun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2610313" name="Picture 1" descr="A graph of a function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97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F5D9B" w:rsidRPr="0081682B" w:rsidSect="00454FF0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2CAA18" w14:textId="77777777" w:rsidR="00E45861" w:rsidRDefault="00E45861" w:rsidP="00F54455">
      <w:pPr>
        <w:spacing w:line="240" w:lineRule="auto"/>
      </w:pPr>
      <w:r>
        <w:separator/>
      </w:r>
    </w:p>
  </w:endnote>
  <w:endnote w:type="continuationSeparator" w:id="0">
    <w:p w14:paraId="354B29C6" w14:textId="77777777" w:rsidR="00E45861" w:rsidRDefault="00E45861" w:rsidP="00F5445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4BBCE3" w14:textId="77777777" w:rsidR="00E45861" w:rsidRDefault="00E45861" w:rsidP="00F54455">
      <w:pPr>
        <w:spacing w:line="240" w:lineRule="auto"/>
      </w:pPr>
      <w:r>
        <w:separator/>
      </w:r>
    </w:p>
  </w:footnote>
  <w:footnote w:type="continuationSeparator" w:id="0">
    <w:p w14:paraId="3CD412CF" w14:textId="77777777" w:rsidR="00E45861" w:rsidRDefault="00E45861" w:rsidP="00F5445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47588C"/>
    <w:multiLevelType w:val="hybridMultilevel"/>
    <w:tmpl w:val="DEAAA418"/>
    <w:lvl w:ilvl="0" w:tplc="E7D8F628">
      <w:start w:val="13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FD143A"/>
    <w:multiLevelType w:val="hybridMultilevel"/>
    <w:tmpl w:val="70D2BE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4D3556"/>
    <w:multiLevelType w:val="hybridMultilevel"/>
    <w:tmpl w:val="BA363ADC"/>
    <w:lvl w:ilvl="0" w:tplc="8DFC94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AAE1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52270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614F9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CDAAF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1FC86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4940D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E60A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2E2F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2A5762D"/>
    <w:multiLevelType w:val="hybridMultilevel"/>
    <w:tmpl w:val="01F8D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93C56F2"/>
    <w:multiLevelType w:val="hybridMultilevel"/>
    <w:tmpl w:val="88BC05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4470244"/>
    <w:multiLevelType w:val="hybridMultilevel"/>
    <w:tmpl w:val="1AB852EA"/>
    <w:lvl w:ilvl="0" w:tplc="75AA54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CAAA0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A82D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47CF6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103E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30DF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ED8F1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4A98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6AD9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627627F"/>
    <w:multiLevelType w:val="hybridMultilevel"/>
    <w:tmpl w:val="869EF4B4"/>
    <w:lvl w:ilvl="0" w:tplc="CA243B3A">
      <w:start w:val="13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E66EE5"/>
    <w:multiLevelType w:val="multilevel"/>
    <w:tmpl w:val="303E16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E184245"/>
    <w:multiLevelType w:val="hybridMultilevel"/>
    <w:tmpl w:val="BFFA5546"/>
    <w:lvl w:ilvl="0" w:tplc="6F7C4BFE"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F408E2"/>
    <w:multiLevelType w:val="multilevel"/>
    <w:tmpl w:val="007AA6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43D1B1C"/>
    <w:multiLevelType w:val="hybridMultilevel"/>
    <w:tmpl w:val="887EB520"/>
    <w:lvl w:ilvl="0" w:tplc="053C2056">
      <w:start w:val="1"/>
      <w:numFmt w:val="decimal"/>
      <w:lvlText w:val="%1)"/>
      <w:lvlJc w:val="left"/>
      <w:pPr>
        <w:ind w:left="1020" w:hanging="360"/>
      </w:pPr>
    </w:lvl>
    <w:lvl w:ilvl="1" w:tplc="D3FE6F3C">
      <w:start w:val="1"/>
      <w:numFmt w:val="decimal"/>
      <w:lvlText w:val="%2)"/>
      <w:lvlJc w:val="left"/>
      <w:pPr>
        <w:ind w:left="1020" w:hanging="360"/>
      </w:pPr>
    </w:lvl>
    <w:lvl w:ilvl="2" w:tplc="CCD0E112">
      <w:start w:val="1"/>
      <w:numFmt w:val="decimal"/>
      <w:lvlText w:val="%3)"/>
      <w:lvlJc w:val="left"/>
      <w:pPr>
        <w:ind w:left="1020" w:hanging="360"/>
      </w:pPr>
    </w:lvl>
    <w:lvl w:ilvl="3" w:tplc="313AD37E">
      <w:start w:val="1"/>
      <w:numFmt w:val="decimal"/>
      <w:lvlText w:val="%4)"/>
      <w:lvlJc w:val="left"/>
      <w:pPr>
        <w:ind w:left="1020" w:hanging="360"/>
      </w:pPr>
    </w:lvl>
    <w:lvl w:ilvl="4" w:tplc="3F680B6C">
      <w:start w:val="1"/>
      <w:numFmt w:val="decimal"/>
      <w:lvlText w:val="%5)"/>
      <w:lvlJc w:val="left"/>
      <w:pPr>
        <w:ind w:left="1020" w:hanging="360"/>
      </w:pPr>
    </w:lvl>
    <w:lvl w:ilvl="5" w:tplc="6A908A6A">
      <w:start w:val="1"/>
      <w:numFmt w:val="decimal"/>
      <w:lvlText w:val="%6)"/>
      <w:lvlJc w:val="left"/>
      <w:pPr>
        <w:ind w:left="1020" w:hanging="360"/>
      </w:pPr>
    </w:lvl>
    <w:lvl w:ilvl="6" w:tplc="8564CAE8">
      <w:start w:val="1"/>
      <w:numFmt w:val="decimal"/>
      <w:lvlText w:val="%7)"/>
      <w:lvlJc w:val="left"/>
      <w:pPr>
        <w:ind w:left="1020" w:hanging="360"/>
      </w:pPr>
    </w:lvl>
    <w:lvl w:ilvl="7" w:tplc="A1A25400">
      <w:start w:val="1"/>
      <w:numFmt w:val="decimal"/>
      <w:lvlText w:val="%8)"/>
      <w:lvlJc w:val="left"/>
      <w:pPr>
        <w:ind w:left="1020" w:hanging="360"/>
      </w:pPr>
    </w:lvl>
    <w:lvl w:ilvl="8" w:tplc="193447F8">
      <w:start w:val="1"/>
      <w:numFmt w:val="decimal"/>
      <w:lvlText w:val="%9)"/>
      <w:lvlJc w:val="left"/>
      <w:pPr>
        <w:ind w:left="1020" w:hanging="360"/>
      </w:pPr>
    </w:lvl>
  </w:abstractNum>
  <w:num w:numId="1" w16cid:durableId="1554536696">
    <w:abstractNumId w:val="8"/>
  </w:num>
  <w:num w:numId="2" w16cid:durableId="290013733">
    <w:abstractNumId w:val="9"/>
  </w:num>
  <w:num w:numId="3" w16cid:durableId="2020158675">
    <w:abstractNumId w:val="4"/>
  </w:num>
  <w:num w:numId="4" w16cid:durableId="283922844">
    <w:abstractNumId w:val="7"/>
  </w:num>
  <w:num w:numId="5" w16cid:durableId="225653986">
    <w:abstractNumId w:val="3"/>
  </w:num>
  <w:num w:numId="6" w16cid:durableId="735323479">
    <w:abstractNumId w:val="1"/>
  </w:num>
  <w:num w:numId="7" w16cid:durableId="1118524341">
    <w:abstractNumId w:val="2"/>
  </w:num>
  <w:num w:numId="8" w16cid:durableId="217133312">
    <w:abstractNumId w:val="5"/>
  </w:num>
  <w:num w:numId="9" w16cid:durableId="2054648583">
    <w:abstractNumId w:val="0"/>
  </w:num>
  <w:num w:numId="10" w16cid:durableId="1483499705">
    <w:abstractNumId w:val="6"/>
  </w:num>
  <w:num w:numId="11" w16cid:durableId="73081378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embedSystemFonts/>
  <w:defaultTabStop w:val="720"/>
  <w:drawingGridHorizontalSpacing w:val="110"/>
  <w:displayHorizont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52dwpdsy9sp0weafst5se0fasdprswwtrrw&quot;&gt;My EndNote Library&lt;record-ids&gt;&lt;item&gt;1319&lt;/item&gt;&lt;item&gt;1398&lt;/item&gt;&lt;item&gt;1399&lt;/item&gt;&lt;item&gt;1400&lt;/item&gt;&lt;item&gt;1401&lt;/item&gt;&lt;item&gt;1403&lt;/item&gt;&lt;item&gt;1404&lt;/item&gt;&lt;item&gt;1405&lt;/item&gt;&lt;item&gt;1407&lt;/item&gt;&lt;item&gt;1408&lt;/item&gt;&lt;item&gt;1633&lt;/item&gt;&lt;item&gt;1651&lt;/item&gt;&lt;item&gt;1831&lt;/item&gt;&lt;item&gt;2025&lt;/item&gt;&lt;item&gt;2047&lt;/item&gt;&lt;item&gt;2055&lt;/item&gt;&lt;item&gt;2058&lt;/item&gt;&lt;item&gt;2059&lt;/item&gt;&lt;item&gt;2060&lt;/item&gt;&lt;item&gt;2097&lt;/item&gt;&lt;item&gt;2098&lt;/item&gt;&lt;item&gt;2099&lt;/item&gt;&lt;item&gt;2100&lt;/item&gt;&lt;item&gt;2101&lt;/item&gt;&lt;item&gt;2102&lt;/item&gt;&lt;item&gt;2103&lt;/item&gt;&lt;item&gt;2104&lt;/item&gt;&lt;item&gt;2105&lt;/item&gt;&lt;item&gt;2106&lt;/item&gt;&lt;item&gt;2107&lt;/item&gt;&lt;item&gt;2108&lt;/item&gt;&lt;item&gt;2111&lt;/item&gt;&lt;item&gt;2112&lt;/item&gt;&lt;item&gt;2122&lt;/item&gt;&lt;item&gt;2123&lt;/item&gt;&lt;item&gt;2124&lt;/item&gt;&lt;item&gt;2125&lt;/item&gt;&lt;item&gt;2129&lt;/item&gt;&lt;item&gt;2138&lt;/item&gt;&lt;item&gt;2151&lt;/item&gt;&lt;item&gt;2152&lt;/item&gt;&lt;item&gt;2153&lt;/item&gt;&lt;item&gt;2154&lt;/item&gt;&lt;item&gt;2155&lt;/item&gt;&lt;item&gt;2156&lt;/item&gt;&lt;item&gt;2157&lt;/item&gt;&lt;item&gt;2161&lt;/item&gt;&lt;item&gt;2162&lt;/item&gt;&lt;item&gt;2163&lt;/item&gt;&lt;item&gt;2165&lt;/item&gt;&lt;item&gt;2166&lt;/item&gt;&lt;item&gt;2167&lt;/item&gt;&lt;/record-ids&gt;&lt;/item&gt;&lt;/Libraries&gt;"/>
  </w:docVars>
  <w:rsids>
    <w:rsidRoot w:val="00A77B3E"/>
    <w:rsid w:val="000013A8"/>
    <w:rsid w:val="000058CB"/>
    <w:rsid w:val="0000712F"/>
    <w:rsid w:val="00011024"/>
    <w:rsid w:val="00014025"/>
    <w:rsid w:val="000140B6"/>
    <w:rsid w:val="000149B5"/>
    <w:rsid w:val="00016315"/>
    <w:rsid w:val="00016EEC"/>
    <w:rsid w:val="00017F02"/>
    <w:rsid w:val="00020082"/>
    <w:rsid w:val="000200AF"/>
    <w:rsid w:val="000206CA"/>
    <w:rsid w:val="00024BC2"/>
    <w:rsid w:val="000260E8"/>
    <w:rsid w:val="00026DBB"/>
    <w:rsid w:val="0002702A"/>
    <w:rsid w:val="00027A52"/>
    <w:rsid w:val="00030916"/>
    <w:rsid w:val="00031A5A"/>
    <w:rsid w:val="00032239"/>
    <w:rsid w:val="00034297"/>
    <w:rsid w:val="0003496E"/>
    <w:rsid w:val="0003521B"/>
    <w:rsid w:val="000408C5"/>
    <w:rsid w:val="00041E04"/>
    <w:rsid w:val="0005052A"/>
    <w:rsid w:val="000507FB"/>
    <w:rsid w:val="00050929"/>
    <w:rsid w:val="00054118"/>
    <w:rsid w:val="0005445D"/>
    <w:rsid w:val="00054A4A"/>
    <w:rsid w:val="000550ED"/>
    <w:rsid w:val="000557FA"/>
    <w:rsid w:val="0005766C"/>
    <w:rsid w:val="000615DB"/>
    <w:rsid w:val="000618DD"/>
    <w:rsid w:val="000628FB"/>
    <w:rsid w:val="00063254"/>
    <w:rsid w:val="000641FC"/>
    <w:rsid w:val="00065FBC"/>
    <w:rsid w:val="00066502"/>
    <w:rsid w:val="0006743D"/>
    <w:rsid w:val="00067702"/>
    <w:rsid w:val="0007127A"/>
    <w:rsid w:val="000723A2"/>
    <w:rsid w:val="000724A1"/>
    <w:rsid w:val="000753A5"/>
    <w:rsid w:val="000777F7"/>
    <w:rsid w:val="00077A1A"/>
    <w:rsid w:val="0008432F"/>
    <w:rsid w:val="00084736"/>
    <w:rsid w:val="00084AB4"/>
    <w:rsid w:val="000862CD"/>
    <w:rsid w:val="00086467"/>
    <w:rsid w:val="0008732A"/>
    <w:rsid w:val="00090B51"/>
    <w:rsid w:val="0009171B"/>
    <w:rsid w:val="0009197A"/>
    <w:rsid w:val="00092F89"/>
    <w:rsid w:val="00097664"/>
    <w:rsid w:val="000A0200"/>
    <w:rsid w:val="000A0292"/>
    <w:rsid w:val="000A2784"/>
    <w:rsid w:val="000A3CD2"/>
    <w:rsid w:val="000A46F7"/>
    <w:rsid w:val="000A6A45"/>
    <w:rsid w:val="000A6E23"/>
    <w:rsid w:val="000A7ADB"/>
    <w:rsid w:val="000B1D0F"/>
    <w:rsid w:val="000B2A1F"/>
    <w:rsid w:val="000B49BE"/>
    <w:rsid w:val="000B6CAD"/>
    <w:rsid w:val="000C0702"/>
    <w:rsid w:val="000C1997"/>
    <w:rsid w:val="000C1A16"/>
    <w:rsid w:val="000C1B61"/>
    <w:rsid w:val="000C1FAA"/>
    <w:rsid w:val="000C3E0E"/>
    <w:rsid w:val="000C62A9"/>
    <w:rsid w:val="000C7D3A"/>
    <w:rsid w:val="000C7E35"/>
    <w:rsid w:val="000D43DB"/>
    <w:rsid w:val="000D45D3"/>
    <w:rsid w:val="000D5DCC"/>
    <w:rsid w:val="000D6028"/>
    <w:rsid w:val="000D7BF3"/>
    <w:rsid w:val="000E0237"/>
    <w:rsid w:val="000E1DD6"/>
    <w:rsid w:val="000E2F39"/>
    <w:rsid w:val="000E41AC"/>
    <w:rsid w:val="000E45FC"/>
    <w:rsid w:val="000E6CB9"/>
    <w:rsid w:val="000F0BBF"/>
    <w:rsid w:val="000F27DE"/>
    <w:rsid w:val="000F3AA3"/>
    <w:rsid w:val="000F3EA7"/>
    <w:rsid w:val="000F3FB9"/>
    <w:rsid w:val="000F48CA"/>
    <w:rsid w:val="000F4FBF"/>
    <w:rsid w:val="000F6012"/>
    <w:rsid w:val="00101100"/>
    <w:rsid w:val="00101900"/>
    <w:rsid w:val="00104F62"/>
    <w:rsid w:val="001064AD"/>
    <w:rsid w:val="001066B6"/>
    <w:rsid w:val="00107E6E"/>
    <w:rsid w:val="00110371"/>
    <w:rsid w:val="0011041C"/>
    <w:rsid w:val="00110546"/>
    <w:rsid w:val="0011154B"/>
    <w:rsid w:val="0011209A"/>
    <w:rsid w:val="00116B5F"/>
    <w:rsid w:val="00116BE4"/>
    <w:rsid w:val="00116DAA"/>
    <w:rsid w:val="00120D57"/>
    <w:rsid w:val="00121A99"/>
    <w:rsid w:val="0012339E"/>
    <w:rsid w:val="001236DA"/>
    <w:rsid w:val="00123B69"/>
    <w:rsid w:val="00124B2F"/>
    <w:rsid w:val="00125507"/>
    <w:rsid w:val="00125F17"/>
    <w:rsid w:val="001312B8"/>
    <w:rsid w:val="00131C3C"/>
    <w:rsid w:val="00132EF4"/>
    <w:rsid w:val="00132F3D"/>
    <w:rsid w:val="00134934"/>
    <w:rsid w:val="00135512"/>
    <w:rsid w:val="00137D6C"/>
    <w:rsid w:val="0014265D"/>
    <w:rsid w:val="00143F6A"/>
    <w:rsid w:val="001476C9"/>
    <w:rsid w:val="00151114"/>
    <w:rsid w:val="00153C89"/>
    <w:rsid w:val="00154586"/>
    <w:rsid w:val="00154B19"/>
    <w:rsid w:val="001562C8"/>
    <w:rsid w:val="00156A04"/>
    <w:rsid w:val="00162970"/>
    <w:rsid w:val="00162C02"/>
    <w:rsid w:val="0016319C"/>
    <w:rsid w:val="0016650C"/>
    <w:rsid w:val="0016688D"/>
    <w:rsid w:val="001671F9"/>
    <w:rsid w:val="001765B3"/>
    <w:rsid w:val="00176BDC"/>
    <w:rsid w:val="00177810"/>
    <w:rsid w:val="00177DB7"/>
    <w:rsid w:val="00182206"/>
    <w:rsid w:val="00183E76"/>
    <w:rsid w:val="00184E95"/>
    <w:rsid w:val="00190588"/>
    <w:rsid w:val="001942AE"/>
    <w:rsid w:val="00194314"/>
    <w:rsid w:val="00194432"/>
    <w:rsid w:val="001960FD"/>
    <w:rsid w:val="001A1928"/>
    <w:rsid w:val="001A22E2"/>
    <w:rsid w:val="001A2C36"/>
    <w:rsid w:val="001A34C6"/>
    <w:rsid w:val="001A3E9B"/>
    <w:rsid w:val="001A491A"/>
    <w:rsid w:val="001A5AF7"/>
    <w:rsid w:val="001A5C2F"/>
    <w:rsid w:val="001A5E29"/>
    <w:rsid w:val="001A6295"/>
    <w:rsid w:val="001A7B4D"/>
    <w:rsid w:val="001B24FE"/>
    <w:rsid w:val="001B2E05"/>
    <w:rsid w:val="001B4124"/>
    <w:rsid w:val="001B41A8"/>
    <w:rsid w:val="001B42CB"/>
    <w:rsid w:val="001B495A"/>
    <w:rsid w:val="001B541C"/>
    <w:rsid w:val="001B5A43"/>
    <w:rsid w:val="001B62CC"/>
    <w:rsid w:val="001B7EAC"/>
    <w:rsid w:val="001C42C1"/>
    <w:rsid w:val="001C49ED"/>
    <w:rsid w:val="001C5282"/>
    <w:rsid w:val="001C5561"/>
    <w:rsid w:val="001C580E"/>
    <w:rsid w:val="001C61CC"/>
    <w:rsid w:val="001D0335"/>
    <w:rsid w:val="001D1408"/>
    <w:rsid w:val="001D164C"/>
    <w:rsid w:val="001D2512"/>
    <w:rsid w:val="001D3B91"/>
    <w:rsid w:val="001D4369"/>
    <w:rsid w:val="001D47E0"/>
    <w:rsid w:val="001D499E"/>
    <w:rsid w:val="001D786C"/>
    <w:rsid w:val="001D7C71"/>
    <w:rsid w:val="001E0E4A"/>
    <w:rsid w:val="001E10B8"/>
    <w:rsid w:val="001E1AA6"/>
    <w:rsid w:val="001E2421"/>
    <w:rsid w:val="001E2C21"/>
    <w:rsid w:val="001E41DD"/>
    <w:rsid w:val="001E5C43"/>
    <w:rsid w:val="001E7DF0"/>
    <w:rsid w:val="001F03BA"/>
    <w:rsid w:val="001F18DA"/>
    <w:rsid w:val="001F2E8B"/>
    <w:rsid w:val="001F52C9"/>
    <w:rsid w:val="001F6148"/>
    <w:rsid w:val="0020318B"/>
    <w:rsid w:val="0020335E"/>
    <w:rsid w:val="0020449E"/>
    <w:rsid w:val="00205656"/>
    <w:rsid w:val="002056CE"/>
    <w:rsid w:val="00212B96"/>
    <w:rsid w:val="00212BAB"/>
    <w:rsid w:val="002154FA"/>
    <w:rsid w:val="0021560E"/>
    <w:rsid w:val="00215E43"/>
    <w:rsid w:val="0021695E"/>
    <w:rsid w:val="00220001"/>
    <w:rsid w:val="00222C78"/>
    <w:rsid w:val="0022597C"/>
    <w:rsid w:val="00225E70"/>
    <w:rsid w:val="00225FFB"/>
    <w:rsid w:val="00226BE0"/>
    <w:rsid w:val="00227236"/>
    <w:rsid w:val="00230AF2"/>
    <w:rsid w:val="00231733"/>
    <w:rsid w:val="0023176C"/>
    <w:rsid w:val="00231A65"/>
    <w:rsid w:val="00234E60"/>
    <w:rsid w:val="00235C01"/>
    <w:rsid w:val="00236866"/>
    <w:rsid w:val="00236BFA"/>
    <w:rsid w:val="00242907"/>
    <w:rsid w:val="00242CC5"/>
    <w:rsid w:val="0024300D"/>
    <w:rsid w:val="00243871"/>
    <w:rsid w:val="00245830"/>
    <w:rsid w:val="00245E86"/>
    <w:rsid w:val="00246B31"/>
    <w:rsid w:val="002478CC"/>
    <w:rsid w:val="002478F6"/>
    <w:rsid w:val="00247B73"/>
    <w:rsid w:val="002512BC"/>
    <w:rsid w:val="00251321"/>
    <w:rsid w:val="00251581"/>
    <w:rsid w:val="00254163"/>
    <w:rsid w:val="002542F2"/>
    <w:rsid w:val="00255254"/>
    <w:rsid w:val="00255940"/>
    <w:rsid w:val="00256A39"/>
    <w:rsid w:val="002573CC"/>
    <w:rsid w:val="00264D7F"/>
    <w:rsid w:val="00264DEA"/>
    <w:rsid w:val="00265698"/>
    <w:rsid w:val="0026728C"/>
    <w:rsid w:val="002674A7"/>
    <w:rsid w:val="002708D0"/>
    <w:rsid w:val="00271C9C"/>
    <w:rsid w:val="00273ADC"/>
    <w:rsid w:val="0027419C"/>
    <w:rsid w:val="0027653D"/>
    <w:rsid w:val="00276D61"/>
    <w:rsid w:val="0027737B"/>
    <w:rsid w:val="00281552"/>
    <w:rsid w:val="0028269A"/>
    <w:rsid w:val="00282DD1"/>
    <w:rsid w:val="00284ED4"/>
    <w:rsid w:val="002854ED"/>
    <w:rsid w:val="0028720C"/>
    <w:rsid w:val="00290731"/>
    <w:rsid w:val="00290F41"/>
    <w:rsid w:val="00290FB8"/>
    <w:rsid w:val="002912B2"/>
    <w:rsid w:val="0029187E"/>
    <w:rsid w:val="00293813"/>
    <w:rsid w:val="00293885"/>
    <w:rsid w:val="00293906"/>
    <w:rsid w:val="002970E8"/>
    <w:rsid w:val="002A027B"/>
    <w:rsid w:val="002A148A"/>
    <w:rsid w:val="002A20AB"/>
    <w:rsid w:val="002A347F"/>
    <w:rsid w:val="002A3D39"/>
    <w:rsid w:val="002A6BC2"/>
    <w:rsid w:val="002A71E9"/>
    <w:rsid w:val="002A7321"/>
    <w:rsid w:val="002A732F"/>
    <w:rsid w:val="002A7708"/>
    <w:rsid w:val="002B09F1"/>
    <w:rsid w:val="002B0F87"/>
    <w:rsid w:val="002B1055"/>
    <w:rsid w:val="002B3442"/>
    <w:rsid w:val="002B3FEF"/>
    <w:rsid w:val="002B6006"/>
    <w:rsid w:val="002B6B5B"/>
    <w:rsid w:val="002B722F"/>
    <w:rsid w:val="002C0AC3"/>
    <w:rsid w:val="002C1B0D"/>
    <w:rsid w:val="002C22FC"/>
    <w:rsid w:val="002C27D7"/>
    <w:rsid w:val="002C5DF9"/>
    <w:rsid w:val="002C77C4"/>
    <w:rsid w:val="002D081B"/>
    <w:rsid w:val="002D2CC8"/>
    <w:rsid w:val="002D2D57"/>
    <w:rsid w:val="002D738B"/>
    <w:rsid w:val="002D7473"/>
    <w:rsid w:val="002E08C0"/>
    <w:rsid w:val="002E0D44"/>
    <w:rsid w:val="002E284B"/>
    <w:rsid w:val="002E2BC6"/>
    <w:rsid w:val="002E30E8"/>
    <w:rsid w:val="002E4B86"/>
    <w:rsid w:val="002F32D2"/>
    <w:rsid w:val="002F36CF"/>
    <w:rsid w:val="002F4CA3"/>
    <w:rsid w:val="002F6B18"/>
    <w:rsid w:val="002F78B5"/>
    <w:rsid w:val="00300C1C"/>
    <w:rsid w:val="00303C81"/>
    <w:rsid w:val="00303CC8"/>
    <w:rsid w:val="003045CB"/>
    <w:rsid w:val="003050D7"/>
    <w:rsid w:val="003067C2"/>
    <w:rsid w:val="00307890"/>
    <w:rsid w:val="00311065"/>
    <w:rsid w:val="003115D2"/>
    <w:rsid w:val="00313B7F"/>
    <w:rsid w:val="0031400F"/>
    <w:rsid w:val="0031402C"/>
    <w:rsid w:val="00314814"/>
    <w:rsid w:val="00314CBE"/>
    <w:rsid w:val="00316736"/>
    <w:rsid w:val="00317249"/>
    <w:rsid w:val="003175C9"/>
    <w:rsid w:val="00320975"/>
    <w:rsid w:val="00324388"/>
    <w:rsid w:val="00325E5B"/>
    <w:rsid w:val="003264CE"/>
    <w:rsid w:val="00326512"/>
    <w:rsid w:val="00327507"/>
    <w:rsid w:val="003275F0"/>
    <w:rsid w:val="00327EF0"/>
    <w:rsid w:val="00330B34"/>
    <w:rsid w:val="0033245B"/>
    <w:rsid w:val="00332520"/>
    <w:rsid w:val="00332866"/>
    <w:rsid w:val="00332FDD"/>
    <w:rsid w:val="00333395"/>
    <w:rsid w:val="00334238"/>
    <w:rsid w:val="00334FB9"/>
    <w:rsid w:val="00336028"/>
    <w:rsid w:val="003442C7"/>
    <w:rsid w:val="00345488"/>
    <w:rsid w:val="00346931"/>
    <w:rsid w:val="00346E5B"/>
    <w:rsid w:val="00347E56"/>
    <w:rsid w:val="00350D7F"/>
    <w:rsid w:val="0035468D"/>
    <w:rsid w:val="00354E24"/>
    <w:rsid w:val="00355449"/>
    <w:rsid w:val="00355C44"/>
    <w:rsid w:val="003577DF"/>
    <w:rsid w:val="00360447"/>
    <w:rsid w:val="00361053"/>
    <w:rsid w:val="00364754"/>
    <w:rsid w:val="0036589F"/>
    <w:rsid w:val="00365D2D"/>
    <w:rsid w:val="003716B3"/>
    <w:rsid w:val="00372083"/>
    <w:rsid w:val="003729BE"/>
    <w:rsid w:val="00372B2D"/>
    <w:rsid w:val="00373AC6"/>
    <w:rsid w:val="00374674"/>
    <w:rsid w:val="00375910"/>
    <w:rsid w:val="00375C3C"/>
    <w:rsid w:val="00377DF7"/>
    <w:rsid w:val="00380322"/>
    <w:rsid w:val="00380888"/>
    <w:rsid w:val="003814B1"/>
    <w:rsid w:val="00382108"/>
    <w:rsid w:val="0038273A"/>
    <w:rsid w:val="00383188"/>
    <w:rsid w:val="003845EB"/>
    <w:rsid w:val="00384C59"/>
    <w:rsid w:val="003861AD"/>
    <w:rsid w:val="00387A46"/>
    <w:rsid w:val="00390899"/>
    <w:rsid w:val="003911C8"/>
    <w:rsid w:val="0039195D"/>
    <w:rsid w:val="00393C7E"/>
    <w:rsid w:val="00396176"/>
    <w:rsid w:val="00397845"/>
    <w:rsid w:val="003A0EAB"/>
    <w:rsid w:val="003A5AB9"/>
    <w:rsid w:val="003A7D6A"/>
    <w:rsid w:val="003B1007"/>
    <w:rsid w:val="003B18A5"/>
    <w:rsid w:val="003B19EB"/>
    <w:rsid w:val="003B3BD2"/>
    <w:rsid w:val="003B4A36"/>
    <w:rsid w:val="003B5150"/>
    <w:rsid w:val="003B5BDD"/>
    <w:rsid w:val="003B77FE"/>
    <w:rsid w:val="003C0232"/>
    <w:rsid w:val="003C0691"/>
    <w:rsid w:val="003C41F6"/>
    <w:rsid w:val="003C4724"/>
    <w:rsid w:val="003C6D87"/>
    <w:rsid w:val="003C6F79"/>
    <w:rsid w:val="003C7893"/>
    <w:rsid w:val="003D012F"/>
    <w:rsid w:val="003D0819"/>
    <w:rsid w:val="003D462B"/>
    <w:rsid w:val="003D50F4"/>
    <w:rsid w:val="003D6B09"/>
    <w:rsid w:val="003D7634"/>
    <w:rsid w:val="003D7D23"/>
    <w:rsid w:val="003E1FA0"/>
    <w:rsid w:val="003E61B0"/>
    <w:rsid w:val="003E6A16"/>
    <w:rsid w:val="003E7AFB"/>
    <w:rsid w:val="003F0869"/>
    <w:rsid w:val="003F1058"/>
    <w:rsid w:val="003F2B62"/>
    <w:rsid w:val="003F3767"/>
    <w:rsid w:val="003F4839"/>
    <w:rsid w:val="003F6D32"/>
    <w:rsid w:val="004000B4"/>
    <w:rsid w:val="00400E15"/>
    <w:rsid w:val="004020DF"/>
    <w:rsid w:val="00402A65"/>
    <w:rsid w:val="00402C33"/>
    <w:rsid w:val="00402F9D"/>
    <w:rsid w:val="004043E1"/>
    <w:rsid w:val="00404A94"/>
    <w:rsid w:val="004053E9"/>
    <w:rsid w:val="00405C27"/>
    <w:rsid w:val="00406DA0"/>
    <w:rsid w:val="004106D4"/>
    <w:rsid w:val="004108D6"/>
    <w:rsid w:val="00415355"/>
    <w:rsid w:val="0042095C"/>
    <w:rsid w:val="00426D22"/>
    <w:rsid w:val="0042705D"/>
    <w:rsid w:val="004312DC"/>
    <w:rsid w:val="00431CF8"/>
    <w:rsid w:val="0043253D"/>
    <w:rsid w:val="0043305D"/>
    <w:rsid w:val="00433392"/>
    <w:rsid w:val="00433A79"/>
    <w:rsid w:val="00436AF7"/>
    <w:rsid w:val="00436D52"/>
    <w:rsid w:val="004401A4"/>
    <w:rsid w:val="004401BB"/>
    <w:rsid w:val="0044251F"/>
    <w:rsid w:val="00442EA5"/>
    <w:rsid w:val="00444137"/>
    <w:rsid w:val="004441EB"/>
    <w:rsid w:val="0044559F"/>
    <w:rsid w:val="004457C6"/>
    <w:rsid w:val="004478F6"/>
    <w:rsid w:val="00451E58"/>
    <w:rsid w:val="00454FF0"/>
    <w:rsid w:val="004557AE"/>
    <w:rsid w:val="00463D45"/>
    <w:rsid w:val="00463F2C"/>
    <w:rsid w:val="00465137"/>
    <w:rsid w:val="004669A8"/>
    <w:rsid w:val="00467314"/>
    <w:rsid w:val="00467F28"/>
    <w:rsid w:val="00470749"/>
    <w:rsid w:val="0047083C"/>
    <w:rsid w:val="00471767"/>
    <w:rsid w:val="00471B56"/>
    <w:rsid w:val="0047419D"/>
    <w:rsid w:val="00477C58"/>
    <w:rsid w:val="00477CB5"/>
    <w:rsid w:val="00477F50"/>
    <w:rsid w:val="00482737"/>
    <w:rsid w:val="004848A5"/>
    <w:rsid w:val="0048504D"/>
    <w:rsid w:val="00485EC2"/>
    <w:rsid w:val="00487157"/>
    <w:rsid w:val="00487E1A"/>
    <w:rsid w:val="00490530"/>
    <w:rsid w:val="00491349"/>
    <w:rsid w:val="004922D1"/>
    <w:rsid w:val="004928CB"/>
    <w:rsid w:val="00497EBE"/>
    <w:rsid w:val="004A1A7A"/>
    <w:rsid w:val="004A2D2E"/>
    <w:rsid w:val="004A6889"/>
    <w:rsid w:val="004B15D6"/>
    <w:rsid w:val="004B1DC6"/>
    <w:rsid w:val="004B2B5E"/>
    <w:rsid w:val="004B4FA6"/>
    <w:rsid w:val="004B534C"/>
    <w:rsid w:val="004B54BA"/>
    <w:rsid w:val="004B6C9C"/>
    <w:rsid w:val="004B6E78"/>
    <w:rsid w:val="004C0439"/>
    <w:rsid w:val="004C08E8"/>
    <w:rsid w:val="004C0B10"/>
    <w:rsid w:val="004C16DD"/>
    <w:rsid w:val="004C2CD5"/>
    <w:rsid w:val="004C46DC"/>
    <w:rsid w:val="004C48E8"/>
    <w:rsid w:val="004C5774"/>
    <w:rsid w:val="004C72E1"/>
    <w:rsid w:val="004C76A5"/>
    <w:rsid w:val="004C783C"/>
    <w:rsid w:val="004C7A1C"/>
    <w:rsid w:val="004C7E9E"/>
    <w:rsid w:val="004D061C"/>
    <w:rsid w:val="004D0E4A"/>
    <w:rsid w:val="004D119C"/>
    <w:rsid w:val="004D32A1"/>
    <w:rsid w:val="004E064F"/>
    <w:rsid w:val="004E0CDD"/>
    <w:rsid w:val="004E0E7D"/>
    <w:rsid w:val="004E1581"/>
    <w:rsid w:val="004E3590"/>
    <w:rsid w:val="004E379D"/>
    <w:rsid w:val="004E3E69"/>
    <w:rsid w:val="004E4932"/>
    <w:rsid w:val="004E5153"/>
    <w:rsid w:val="004F13BA"/>
    <w:rsid w:val="004F17DC"/>
    <w:rsid w:val="004F1F1D"/>
    <w:rsid w:val="004F2F4A"/>
    <w:rsid w:val="004F46BA"/>
    <w:rsid w:val="004F6E8B"/>
    <w:rsid w:val="0050353E"/>
    <w:rsid w:val="005041CC"/>
    <w:rsid w:val="00504A10"/>
    <w:rsid w:val="00505B12"/>
    <w:rsid w:val="00506569"/>
    <w:rsid w:val="00507464"/>
    <w:rsid w:val="0050748A"/>
    <w:rsid w:val="00511942"/>
    <w:rsid w:val="00511D1B"/>
    <w:rsid w:val="0051208F"/>
    <w:rsid w:val="00514EF1"/>
    <w:rsid w:val="005170CC"/>
    <w:rsid w:val="005173C2"/>
    <w:rsid w:val="00522CDD"/>
    <w:rsid w:val="00523493"/>
    <w:rsid w:val="00523666"/>
    <w:rsid w:val="00524F6A"/>
    <w:rsid w:val="00527547"/>
    <w:rsid w:val="00527841"/>
    <w:rsid w:val="00530DE3"/>
    <w:rsid w:val="005312E5"/>
    <w:rsid w:val="00531E96"/>
    <w:rsid w:val="005325C8"/>
    <w:rsid w:val="00532697"/>
    <w:rsid w:val="00533494"/>
    <w:rsid w:val="00533E31"/>
    <w:rsid w:val="005340C2"/>
    <w:rsid w:val="00534A7F"/>
    <w:rsid w:val="00535DFA"/>
    <w:rsid w:val="00535EC6"/>
    <w:rsid w:val="00540A76"/>
    <w:rsid w:val="00540BC3"/>
    <w:rsid w:val="00540C86"/>
    <w:rsid w:val="00541050"/>
    <w:rsid w:val="005438A0"/>
    <w:rsid w:val="005452A3"/>
    <w:rsid w:val="00545874"/>
    <w:rsid w:val="00546617"/>
    <w:rsid w:val="00546D73"/>
    <w:rsid w:val="0055077C"/>
    <w:rsid w:val="00550E27"/>
    <w:rsid w:val="00552510"/>
    <w:rsid w:val="005548E2"/>
    <w:rsid w:val="00555425"/>
    <w:rsid w:val="00555641"/>
    <w:rsid w:val="005560A8"/>
    <w:rsid w:val="00563157"/>
    <w:rsid w:val="00563842"/>
    <w:rsid w:val="00564C44"/>
    <w:rsid w:val="00566464"/>
    <w:rsid w:val="00570961"/>
    <w:rsid w:val="00573090"/>
    <w:rsid w:val="0057422F"/>
    <w:rsid w:val="005748CD"/>
    <w:rsid w:val="00574B85"/>
    <w:rsid w:val="00574EC2"/>
    <w:rsid w:val="0057625D"/>
    <w:rsid w:val="00577605"/>
    <w:rsid w:val="00577D0E"/>
    <w:rsid w:val="00580559"/>
    <w:rsid w:val="00581815"/>
    <w:rsid w:val="0058224C"/>
    <w:rsid w:val="00582488"/>
    <w:rsid w:val="00582988"/>
    <w:rsid w:val="005832D4"/>
    <w:rsid w:val="00584833"/>
    <w:rsid w:val="0058503D"/>
    <w:rsid w:val="00585A94"/>
    <w:rsid w:val="00585EAD"/>
    <w:rsid w:val="0058698A"/>
    <w:rsid w:val="00587DC2"/>
    <w:rsid w:val="00587E39"/>
    <w:rsid w:val="00590829"/>
    <w:rsid w:val="005910A6"/>
    <w:rsid w:val="00591465"/>
    <w:rsid w:val="005918F9"/>
    <w:rsid w:val="0059522C"/>
    <w:rsid w:val="00595747"/>
    <w:rsid w:val="00595C94"/>
    <w:rsid w:val="00596A32"/>
    <w:rsid w:val="005A0194"/>
    <w:rsid w:val="005A0CA6"/>
    <w:rsid w:val="005A0FA0"/>
    <w:rsid w:val="005A1065"/>
    <w:rsid w:val="005A15E7"/>
    <w:rsid w:val="005A1D78"/>
    <w:rsid w:val="005A1F9A"/>
    <w:rsid w:val="005A2060"/>
    <w:rsid w:val="005A34EB"/>
    <w:rsid w:val="005A3A20"/>
    <w:rsid w:val="005A4245"/>
    <w:rsid w:val="005A49A1"/>
    <w:rsid w:val="005A65FD"/>
    <w:rsid w:val="005B0C93"/>
    <w:rsid w:val="005B15AE"/>
    <w:rsid w:val="005B330C"/>
    <w:rsid w:val="005B48FF"/>
    <w:rsid w:val="005C009C"/>
    <w:rsid w:val="005C1B2C"/>
    <w:rsid w:val="005C2351"/>
    <w:rsid w:val="005C391C"/>
    <w:rsid w:val="005C4E17"/>
    <w:rsid w:val="005C6010"/>
    <w:rsid w:val="005C688F"/>
    <w:rsid w:val="005C6986"/>
    <w:rsid w:val="005C7163"/>
    <w:rsid w:val="005D0873"/>
    <w:rsid w:val="005D1BE8"/>
    <w:rsid w:val="005D45DB"/>
    <w:rsid w:val="005D4785"/>
    <w:rsid w:val="005D71C3"/>
    <w:rsid w:val="005D7D00"/>
    <w:rsid w:val="005D7D38"/>
    <w:rsid w:val="005D7D65"/>
    <w:rsid w:val="005E133E"/>
    <w:rsid w:val="005E2364"/>
    <w:rsid w:val="005E2570"/>
    <w:rsid w:val="005E2DCD"/>
    <w:rsid w:val="005E38D4"/>
    <w:rsid w:val="005E3954"/>
    <w:rsid w:val="005E6563"/>
    <w:rsid w:val="005F010F"/>
    <w:rsid w:val="005F04B4"/>
    <w:rsid w:val="005F152E"/>
    <w:rsid w:val="005F1691"/>
    <w:rsid w:val="005F1A19"/>
    <w:rsid w:val="005F27D2"/>
    <w:rsid w:val="005F4477"/>
    <w:rsid w:val="005F52B6"/>
    <w:rsid w:val="005F77C6"/>
    <w:rsid w:val="005F785A"/>
    <w:rsid w:val="005F79DE"/>
    <w:rsid w:val="00603D6D"/>
    <w:rsid w:val="0060466B"/>
    <w:rsid w:val="00604825"/>
    <w:rsid w:val="0060696A"/>
    <w:rsid w:val="00606D31"/>
    <w:rsid w:val="006075EB"/>
    <w:rsid w:val="006078F3"/>
    <w:rsid w:val="00607C6C"/>
    <w:rsid w:val="00607ED5"/>
    <w:rsid w:val="00610955"/>
    <w:rsid w:val="006127A7"/>
    <w:rsid w:val="006139EB"/>
    <w:rsid w:val="00614AEA"/>
    <w:rsid w:val="006153CF"/>
    <w:rsid w:val="00615CC0"/>
    <w:rsid w:val="006168A9"/>
    <w:rsid w:val="006245FE"/>
    <w:rsid w:val="00624B16"/>
    <w:rsid w:val="006255B8"/>
    <w:rsid w:val="006321B9"/>
    <w:rsid w:val="0063273D"/>
    <w:rsid w:val="0063473C"/>
    <w:rsid w:val="00634A59"/>
    <w:rsid w:val="00634C66"/>
    <w:rsid w:val="00634D24"/>
    <w:rsid w:val="006356CF"/>
    <w:rsid w:val="006356F5"/>
    <w:rsid w:val="006365B9"/>
    <w:rsid w:val="006375DB"/>
    <w:rsid w:val="00640717"/>
    <w:rsid w:val="00641A85"/>
    <w:rsid w:val="00645C18"/>
    <w:rsid w:val="00646270"/>
    <w:rsid w:val="00652A0E"/>
    <w:rsid w:val="006536BD"/>
    <w:rsid w:val="006549E1"/>
    <w:rsid w:val="00654CC7"/>
    <w:rsid w:val="00654F90"/>
    <w:rsid w:val="00656B58"/>
    <w:rsid w:val="006605D0"/>
    <w:rsid w:val="00661072"/>
    <w:rsid w:val="00663320"/>
    <w:rsid w:val="00663BF1"/>
    <w:rsid w:val="00664F4F"/>
    <w:rsid w:val="00666820"/>
    <w:rsid w:val="00666A30"/>
    <w:rsid w:val="0066736F"/>
    <w:rsid w:val="0067218D"/>
    <w:rsid w:val="006737D6"/>
    <w:rsid w:val="00675274"/>
    <w:rsid w:val="00675B71"/>
    <w:rsid w:val="0067758A"/>
    <w:rsid w:val="00680573"/>
    <w:rsid w:val="00681376"/>
    <w:rsid w:val="00682A40"/>
    <w:rsid w:val="006857C3"/>
    <w:rsid w:val="006902B5"/>
    <w:rsid w:val="006904FD"/>
    <w:rsid w:val="00692C25"/>
    <w:rsid w:val="00693CCF"/>
    <w:rsid w:val="00694FF7"/>
    <w:rsid w:val="0069543B"/>
    <w:rsid w:val="006968B2"/>
    <w:rsid w:val="00696941"/>
    <w:rsid w:val="00696E75"/>
    <w:rsid w:val="006A08D7"/>
    <w:rsid w:val="006A2680"/>
    <w:rsid w:val="006A2F3A"/>
    <w:rsid w:val="006A2FD4"/>
    <w:rsid w:val="006A68A8"/>
    <w:rsid w:val="006A7B95"/>
    <w:rsid w:val="006B108E"/>
    <w:rsid w:val="006B145D"/>
    <w:rsid w:val="006B1619"/>
    <w:rsid w:val="006B1657"/>
    <w:rsid w:val="006B1754"/>
    <w:rsid w:val="006B2863"/>
    <w:rsid w:val="006B41E9"/>
    <w:rsid w:val="006B63E2"/>
    <w:rsid w:val="006B6428"/>
    <w:rsid w:val="006B6C83"/>
    <w:rsid w:val="006B71CC"/>
    <w:rsid w:val="006C0663"/>
    <w:rsid w:val="006C4869"/>
    <w:rsid w:val="006C51AF"/>
    <w:rsid w:val="006C75F7"/>
    <w:rsid w:val="006C7A16"/>
    <w:rsid w:val="006D0F27"/>
    <w:rsid w:val="006D2FF1"/>
    <w:rsid w:val="006D316A"/>
    <w:rsid w:val="006D6E28"/>
    <w:rsid w:val="006D7108"/>
    <w:rsid w:val="006E0748"/>
    <w:rsid w:val="006E3CED"/>
    <w:rsid w:val="006E53BA"/>
    <w:rsid w:val="006E5855"/>
    <w:rsid w:val="006E6973"/>
    <w:rsid w:val="006F2D7F"/>
    <w:rsid w:val="006F2D8A"/>
    <w:rsid w:val="006F3171"/>
    <w:rsid w:val="006F42DA"/>
    <w:rsid w:val="006F474F"/>
    <w:rsid w:val="006F4F03"/>
    <w:rsid w:val="006F55C5"/>
    <w:rsid w:val="006F615E"/>
    <w:rsid w:val="006F6298"/>
    <w:rsid w:val="006F6BA6"/>
    <w:rsid w:val="006F7044"/>
    <w:rsid w:val="006F724E"/>
    <w:rsid w:val="006F74EB"/>
    <w:rsid w:val="00700230"/>
    <w:rsid w:val="007002DF"/>
    <w:rsid w:val="00701924"/>
    <w:rsid w:val="0070201C"/>
    <w:rsid w:val="00702CDF"/>
    <w:rsid w:val="00703089"/>
    <w:rsid w:val="0070748F"/>
    <w:rsid w:val="00711561"/>
    <w:rsid w:val="0071199B"/>
    <w:rsid w:val="00712173"/>
    <w:rsid w:val="0071224A"/>
    <w:rsid w:val="007130D7"/>
    <w:rsid w:val="007134F4"/>
    <w:rsid w:val="007156D1"/>
    <w:rsid w:val="00716A3C"/>
    <w:rsid w:val="0072031E"/>
    <w:rsid w:val="0072346B"/>
    <w:rsid w:val="00727B40"/>
    <w:rsid w:val="00727DCD"/>
    <w:rsid w:val="00730B7B"/>
    <w:rsid w:val="00731CF0"/>
    <w:rsid w:val="007338D4"/>
    <w:rsid w:val="00733D73"/>
    <w:rsid w:val="00741CDB"/>
    <w:rsid w:val="00741D2E"/>
    <w:rsid w:val="00742FC5"/>
    <w:rsid w:val="0074411D"/>
    <w:rsid w:val="007447E8"/>
    <w:rsid w:val="00744DA9"/>
    <w:rsid w:val="0074572A"/>
    <w:rsid w:val="00747FBD"/>
    <w:rsid w:val="007500CE"/>
    <w:rsid w:val="00752DE5"/>
    <w:rsid w:val="00754CF1"/>
    <w:rsid w:val="007566A4"/>
    <w:rsid w:val="0076059F"/>
    <w:rsid w:val="007614C7"/>
    <w:rsid w:val="00761AF1"/>
    <w:rsid w:val="00762531"/>
    <w:rsid w:val="007638CD"/>
    <w:rsid w:val="00764562"/>
    <w:rsid w:val="007652EC"/>
    <w:rsid w:val="00773E84"/>
    <w:rsid w:val="00775765"/>
    <w:rsid w:val="00776090"/>
    <w:rsid w:val="00780B32"/>
    <w:rsid w:val="00782CA8"/>
    <w:rsid w:val="0078445D"/>
    <w:rsid w:val="00785CB6"/>
    <w:rsid w:val="00787434"/>
    <w:rsid w:val="0079021A"/>
    <w:rsid w:val="00790BFF"/>
    <w:rsid w:val="0079159A"/>
    <w:rsid w:val="00793087"/>
    <w:rsid w:val="00793A84"/>
    <w:rsid w:val="00797E0F"/>
    <w:rsid w:val="007A0130"/>
    <w:rsid w:val="007A08E0"/>
    <w:rsid w:val="007A0DA2"/>
    <w:rsid w:val="007A0F78"/>
    <w:rsid w:val="007A22A9"/>
    <w:rsid w:val="007A23F6"/>
    <w:rsid w:val="007A4126"/>
    <w:rsid w:val="007A50E2"/>
    <w:rsid w:val="007A78B0"/>
    <w:rsid w:val="007B37E2"/>
    <w:rsid w:val="007B40F6"/>
    <w:rsid w:val="007B6409"/>
    <w:rsid w:val="007C0BC9"/>
    <w:rsid w:val="007C1DAA"/>
    <w:rsid w:val="007C2DEB"/>
    <w:rsid w:val="007C3A4F"/>
    <w:rsid w:val="007C3DBE"/>
    <w:rsid w:val="007C412A"/>
    <w:rsid w:val="007C4CB5"/>
    <w:rsid w:val="007C4D76"/>
    <w:rsid w:val="007C7A59"/>
    <w:rsid w:val="007D088C"/>
    <w:rsid w:val="007D42F8"/>
    <w:rsid w:val="007D4D3F"/>
    <w:rsid w:val="007D56BD"/>
    <w:rsid w:val="007E2911"/>
    <w:rsid w:val="007E2A66"/>
    <w:rsid w:val="007E497B"/>
    <w:rsid w:val="007E4B1E"/>
    <w:rsid w:val="007E5CD2"/>
    <w:rsid w:val="007E7478"/>
    <w:rsid w:val="007F0430"/>
    <w:rsid w:val="007F0577"/>
    <w:rsid w:val="007F072D"/>
    <w:rsid w:val="007F0EBA"/>
    <w:rsid w:val="007F1B55"/>
    <w:rsid w:val="007F1CD1"/>
    <w:rsid w:val="007F4141"/>
    <w:rsid w:val="007F6119"/>
    <w:rsid w:val="007F62E0"/>
    <w:rsid w:val="00800741"/>
    <w:rsid w:val="008027A6"/>
    <w:rsid w:val="00802A38"/>
    <w:rsid w:val="008039E5"/>
    <w:rsid w:val="00803DAE"/>
    <w:rsid w:val="0080636D"/>
    <w:rsid w:val="00806929"/>
    <w:rsid w:val="00806EA3"/>
    <w:rsid w:val="00810F6A"/>
    <w:rsid w:val="008111C4"/>
    <w:rsid w:val="008123E2"/>
    <w:rsid w:val="008128B4"/>
    <w:rsid w:val="00812E35"/>
    <w:rsid w:val="00815831"/>
    <w:rsid w:val="0081682B"/>
    <w:rsid w:val="008232B5"/>
    <w:rsid w:val="008233FB"/>
    <w:rsid w:val="008261CB"/>
    <w:rsid w:val="00827878"/>
    <w:rsid w:val="008301F5"/>
    <w:rsid w:val="00830D04"/>
    <w:rsid w:val="00830DEB"/>
    <w:rsid w:val="00832A9B"/>
    <w:rsid w:val="00834407"/>
    <w:rsid w:val="00834DC4"/>
    <w:rsid w:val="00841F27"/>
    <w:rsid w:val="0084312D"/>
    <w:rsid w:val="00843F70"/>
    <w:rsid w:val="00843FD1"/>
    <w:rsid w:val="008448DF"/>
    <w:rsid w:val="00844A1B"/>
    <w:rsid w:val="00844AAF"/>
    <w:rsid w:val="0084523F"/>
    <w:rsid w:val="0084563F"/>
    <w:rsid w:val="00845DEF"/>
    <w:rsid w:val="00845F61"/>
    <w:rsid w:val="00850231"/>
    <w:rsid w:val="00852258"/>
    <w:rsid w:val="00853A36"/>
    <w:rsid w:val="00853BD2"/>
    <w:rsid w:val="00854392"/>
    <w:rsid w:val="00855E69"/>
    <w:rsid w:val="00860FCE"/>
    <w:rsid w:val="00861D92"/>
    <w:rsid w:val="008652E0"/>
    <w:rsid w:val="0086674D"/>
    <w:rsid w:val="00867A3E"/>
    <w:rsid w:val="00871298"/>
    <w:rsid w:val="008724F1"/>
    <w:rsid w:val="0087533D"/>
    <w:rsid w:val="00876E4D"/>
    <w:rsid w:val="00881E9A"/>
    <w:rsid w:val="00884F30"/>
    <w:rsid w:val="0088593C"/>
    <w:rsid w:val="00885F14"/>
    <w:rsid w:val="00886B59"/>
    <w:rsid w:val="00886E17"/>
    <w:rsid w:val="00887150"/>
    <w:rsid w:val="00887AD6"/>
    <w:rsid w:val="00890C22"/>
    <w:rsid w:val="00891160"/>
    <w:rsid w:val="008917A3"/>
    <w:rsid w:val="00891D88"/>
    <w:rsid w:val="00893F57"/>
    <w:rsid w:val="00895D46"/>
    <w:rsid w:val="008A07E7"/>
    <w:rsid w:val="008A1E18"/>
    <w:rsid w:val="008A2982"/>
    <w:rsid w:val="008A7665"/>
    <w:rsid w:val="008A7F96"/>
    <w:rsid w:val="008B0406"/>
    <w:rsid w:val="008B04A0"/>
    <w:rsid w:val="008B0FA2"/>
    <w:rsid w:val="008B1D61"/>
    <w:rsid w:val="008B2D4A"/>
    <w:rsid w:val="008B54F1"/>
    <w:rsid w:val="008B62CE"/>
    <w:rsid w:val="008B71CA"/>
    <w:rsid w:val="008C1D8D"/>
    <w:rsid w:val="008C2736"/>
    <w:rsid w:val="008C5856"/>
    <w:rsid w:val="008C62DB"/>
    <w:rsid w:val="008D028B"/>
    <w:rsid w:val="008D0C80"/>
    <w:rsid w:val="008D1BAA"/>
    <w:rsid w:val="008D3097"/>
    <w:rsid w:val="008D51CC"/>
    <w:rsid w:val="008D52D5"/>
    <w:rsid w:val="008D7287"/>
    <w:rsid w:val="008E1D12"/>
    <w:rsid w:val="008E3FB9"/>
    <w:rsid w:val="008E4263"/>
    <w:rsid w:val="008E6C19"/>
    <w:rsid w:val="008E7DD5"/>
    <w:rsid w:val="008F0DF1"/>
    <w:rsid w:val="008F463F"/>
    <w:rsid w:val="008F56E2"/>
    <w:rsid w:val="008F643E"/>
    <w:rsid w:val="008F6CD0"/>
    <w:rsid w:val="008F73B9"/>
    <w:rsid w:val="00900416"/>
    <w:rsid w:val="00900EBC"/>
    <w:rsid w:val="00900FF2"/>
    <w:rsid w:val="00902788"/>
    <w:rsid w:val="00902DF3"/>
    <w:rsid w:val="00903555"/>
    <w:rsid w:val="009042BE"/>
    <w:rsid w:val="00904CC3"/>
    <w:rsid w:val="00904ECB"/>
    <w:rsid w:val="0090553E"/>
    <w:rsid w:val="00906701"/>
    <w:rsid w:val="00907460"/>
    <w:rsid w:val="00907526"/>
    <w:rsid w:val="00910D08"/>
    <w:rsid w:val="0091281E"/>
    <w:rsid w:val="00914477"/>
    <w:rsid w:val="00916131"/>
    <w:rsid w:val="00916882"/>
    <w:rsid w:val="0092035E"/>
    <w:rsid w:val="009204F7"/>
    <w:rsid w:val="00923612"/>
    <w:rsid w:val="009242D6"/>
    <w:rsid w:val="00924790"/>
    <w:rsid w:val="00924DA9"/>
    <w:rsid w:val="009261E0"/>
    <w:rsid w:val="00932137"/>
    <w:rsid w:val="00936D1A"/>
    <w:rsid w:val="00937917"/>
    <w:rsid w:val="009409A3"/>
    <w:rsid w:val="009415AE"/>
    <w:rsid w:val="009426F3"/>
    <w:rsid w:val="009449E9"/>
    <w:rsid w:val="00952E7C"/>
    <w:rsid w:val="00953A3F"/>
    <w:rsid w:val="00955C9D"/>
    <w:rsid w:val="009569BD"/>
    <w:rsid w:val="00960289"/>
    <w:rsid w:val="009627E1"/>
    <w:rsid w:val="00962FB8"/>
    <w:rsid w:val="0097139D"/>
    <w:rsid w:val="00972C7B"/>
    <w:rsid w:val="00974894"/>
    <w:rsid w:val="0097799C"/>
    <w:rsid w:val="00980CC0"/>
    <w:rsid w:val="00982FBC"/>
    <w:rsid w:val="00983776"/>
    <w:rsid w:val="009845D9"/>
    <w:rsid w:val="00985246"/>
    <w:rsid w:val="00985668"/>
    <w:rsid w:val="009868F8"/>
    <w:rsid w:val="00990AA6"/>
    <w:rsid w:val="00991058"/>
    <w:rsid w:val="00991957"/>
    <w:rsid w:val="00993E7D"/>
    <w:rsid w:val="00994072"/>
    <w:rsid w:val="00996647"/>
    <w:rsid w:val="009A083D"/>
    <w:rsid w:val="009A0B0C"/>
    <w:rsid w:val="009A0BB9"/>
    <w:rsid w:val="009A1AEC"/>
    <w:rsid w:val="009A29D9"/>
    <w:rsid w:val="009A2C15"/>
    <w:rsid w:val="009A5C98"/>
    <w:rsid w:val="009A76AA"/>
    <w:rsid w:val="009A7740"/>
    <w:rsid w:val="009A7867"/>
    <w:rsid w:val="009B0254"/>
    <w:rsid w:val="009B030B"/>
    <w:rsid w:val="009B2F53"/>
    <w:rsid w:val="009B343C"/>
    <w:rsid w:val="009B4E19"/>
    <w:rsid w:val="009B58D5"/>
    <w:rsid w:val="009B6347"/>
    <w:rsid w:val="009B7AB2"/>
    <w:rsid w:val="009C03A4"/>
    <w:rsid w:val="009C04AB"/>
    <w:rsid w:val="009C0DD4"/>
    <w:rsid w:val="009C1CEA"/>
    <w:rsid w:val="009C4085"/>
    <w:rsid w:val="009C4D9F"/>
    <w:rsid w:val="009C4FDE"/>
    <w:rsid w:val="009C5458"/>
    <w:rsid w:val="009C6A55"/>
    <w:rsid w:val="009D0822"/>
    <w:rsid w:val="009D15FB"/>
    <w:rsid w:val="009D1676"/>
    <w:rsid w:val="009D173F"/>
    <w:rsid w:val="009D2301"/>
    <w:rsid w:val="009D2D64"/>
    <w:rsid w:val="009D3041"/>
    <w:rsid w:val="009D30E8"/>
    <w:rsid w:val="009D318B"/>
    <w:rsid w:val="009D3214"/>
    <w:rsid w:val="009D482A"/>
    <w:rsid w:val="009D7F49"/>
    <w:rsid w:val="009E104C"/>
    <w:rsid w:val="009E565F"/>
    <w:rsid w:val="009E5772"/>
    <w:rsid w:val="009E57B8"/>
    <w:rsid w:val="009E6075"/>
    <w:rsid w:val="009F06A2"/>
    <w:rsid w:val="009F23BC"/>
    <w:rsid w:val="009F28DC"/>
    <w:rsid w:val="009F2B9F"/>
    <w:rsid w:val="009F3A4F"/>
    <w:rsid w:val="009F3C25"/>
    <w:rsid w:val="009F5990"/>
    <w:rsid w:val="009F6653"/>
    <w:rsid w:val="00A00438"/>
    <w:rsid w:val="00A00C0E"/>
    <w:rsid w:val="00A00C15"/>
    <w:rsid w:val="00A024FE"/>
    <w:rsid w:val="00A02C34"/>
    <w:rsid w:val="00A0466A"/>
    <w:rsid w:val="00A0494E"/>
    <w:rsid w:val="00A05789"/>
    <w:rsid w:val="00A07CCD"/>
    <w:rsid w:val="00A115EF"/>
    <w:rsid w:val="00A12974"/>
    <w:rsid w:val="00A129F4"/>
    <w:rsid w:val="00A13F46"/>
    <w:rsid w:val="00A1456E"/>
    <w:rsid w:val="00A14A6E"/>
    <w:rsid w:val="00A1783D"/>
    <w:rsid w:val="00A2569E"/>
    <w:rsid w:val="00A25B8F"/>
    <w:rsid w:val="00A27108"/>
    <w:rsid w:val="00A30AC7"/>
    <w:rsid w:val="00A31FEF"/>
    <w:rsid w:val="00A337E3"/>
    <w:rsid w:val="00A34F6E"/>
    <w:rsid w:val="00A3666C"/>
    <w:rsid w:val="00A3679C"/>
    <w:rsid w:val="00A36F01"/>
    <w:rsid w:val="00A3712A"/>
    <w:rsid w:val="00A3754D"/>
    <w:rsid w:val="00A40BC7"/>
    <w:rsid w:val="00A412D5"/>
    <w:rsid w:val="00A423A1"/>
    <w:rsid w:val="00A52B2C"/>
    <w:rsid w:val="00A55442"/>
    <w:rsid w:val="00A55F75"/>
    <w:rsid w:val="00A575BB"/>
    <w:rsid w:val="00A61972"/>
    <w:rsid w:val="00A626A1"/>
    <w:rsid w:val="00A628B8"/>
    <w:rsid w:val="00A63923"/>
    <w:rsid w:val="00A641B2"/>
    <w:rsid w:val="00A6610D"/>
    <w:rsid w:val="00A66E9A"/>
    <w:rsid w:val="00A67B84"/>
    <w:rsid w:val="00A719BB"/>
    <w:rsid w:val="00A71AD7"/>
    <w:rsid w:val="00A73445"/>
    <w:rsid w:val="00A7386B"/>
    <w:rsid w:val="00A73934"/>
    <w:rsid w:val="00A73AB8"/>
    <w:rsid w:val="00A73B36"/>
    <w:rsid w:val="00A75E7F"/>
    <w:rsid w:val="00A77B3E"/>
    <w:rsid w:val="00A81063"/>
    <w:rsid w:val="00A835B0"/>
    <w:rsid w:val="00A8450F"/>
    <w:rsid w:val="00A85CC0"/>
    <w:rsid w:val="00A86B81"/>
    <w:rsid w:val="00A87A4A"/>
    <w:rsid w:val="00A91C0F"/>
    <w:rsid w:val="00A91E71"/>
    <w:rsid w:val="00A92E92"/>
    <w:rsid w:val="00A94C62"/>
    <w:rsid w:val="00A967C7"/>
    <w:rsid w:val="00A97486"/>
    <w:rsid w:val="00AA1572"/>
    <w:rsid w:val="00AA3E24"/>
    <w:rsid w:val="00AA5415"/>
    <w:rsid w:val="00AA6CB4"/>
    <w:rsid w:val="00AB031D"/>
    <w:rsid w:val="00AB0325"/>
    <w:rsid w:val="00AB075B"/>
    <w:rsid w:val="00AB0D35"/>
    <w:rsid w:val="00AB1745"/>
    <w:rsid w:val="00AB1F47"/>
    <w:rsid w:val="00AB21F1"/>
    <w:rsid w:val="00AB46C7"/>
    <w:rsid w:val="00AB5E28"/>
    <w:rsid w:val="00AC3D62"/>
    <w:rsid w:val="00AC4A5D"/>
    <w:rsid w:val="00AC6FF0"/>
    <w:rsid w:val="00AD1C34"/>
    <w:rsid w:val="00AD281A"/>
    <w:rsid w:val="00AD4E32"/>
    <w:rsid w:val="00AD7C25"/>
    <w:rsid w:val="00AE53D7"/>
    <w:rsid w:val="00AE5AFC"/>
    <w:rsid w:val="00AE5B72"/>
    <w:rsid w:val="00AE5D65"/>
    <w:rsid w:val="00AE62B2"/>
    <w:rsid w:val="00AE676D"/>
    <w:rsid w:val="00AF07E2"/>
    <w:rsid w:val="00AF3933"/>
    <w:rsid w:val="00AF3976"/>
    <w:rsid w:val="00AF3BAB"/>
    <w:rsid w:val="00AF3D87"/>
    <w:rsid w:val="00AF3DA0"/>
    <w:rsid w:val="00AF57FC"/>
    <w:rsid w:val="00AF5D9B"/>
    <w:rsid w:val="00B00F0B"/>
    <w:rsid w:val="00B01593"/>
    <w:rsid w:val="00B01EF9"/>
    <w:rsid w:val="00B04067"/>
    <w:rsid w:val="00B06C70"/>
    <w:rsid w:val="00B076E7"/>
    <w:rsid w:val="00B07ED9"/>
    <w:rsid w:val="00B103C2"/>
    <w:rsid w:val="00B10E9F"/>
    <w:rsid w:val="00B11A01"/>
    <w:rsid w:val="00B12F9C"/>
    <w:rsid w:val="00B1378D"/>
    <w:rsid w:val="00B13C33"/>
    <w:rsid w:val="00B13C90"/>
    <w:rsid w:val="00B14A57"/>
    <w:rsid w:val="00B1728E"/>
    <w:rsid w:val="00B20860"/>
    <w:rsid w:val="00B22317"/>
    <w:rsid w:val="00B2354B"/>
    <w:rsid w:val="00B25F8F"/>
    <w:rsid w:val="00B2622E"/>
    <w:rsid w:val="00B264F4"/>
    <w:rsid w:val="00B2658C"/>
    <w:rsid w:val="00B26E00"/>
    <w:rsid w:val="00B2765D"/>
    <w:rsid w:val="00B303B8"/>
    <w:rsid w:val="00B339FE"/>
    <w:rsid w:val="00B349AD"/>
    <w:rsid w:val="00B36A63"/>
    <w:rsid w:val="00B3725F"/>
    <w:rsid w:val="00B42E16"/>
    <w:rsid w:val="00B42F80"/>
    <w:rsid w:val="00B45F96"/>
    <w:rsid w:val="00B462ED"/>
    <w:rsid w:val="00B46A2B"/>
    <w:rsid w:val="00B46E69"/>
    <w:rsid w:val="00B47FD5"/>
    <w:rsid w:val="00B50775"/>
    <w:rsid w:val="00B50F5C"/>
    <w:rsid w:val="00B52B41"/>
    <w:rsid w:val="00B52F4F"/>
    <w:rsid w:val="00B5366B"/>
    <w:rsid w:val="00B53716"/>
    <w:rsid w:val="00B54AC0"/>
    <w:rsid w:val="00B562F7"/>
    <w:rsid w:val="00B56387"/>
    <w:rsid w:val="00B565B5"/>
    <w:rsid w:val="00B56682"/>
    <w:rsid w:val="00B56ED1"/>
    <w:rsid w:val="00B6005B"/>
    <w:rsid w:val="00B62FD4"/>
    <w:rsid w:val="00B642B4"/>
    <w:rsid w:val="00B6544E"/>
    <w:rsid w:val="00B65998"/>
    <w:rsid w:val="00B6691B"/>
    <w:rsid w:val="00B66E09"/>
    <w:rsid w:val="00B67EAC"/>
    <w:rsid w:val="00B71223"/>
    <w:rsid w:val="00B73386"/>
    <w:rsid w:val="00B77DF1"/>
    <w:rsid w:val="00B81174"/>
    <w:rsid w:val="00B82E12"/>
    <w:rsid w:val="00B82F05"/>
    <w:rsid w:val="00B85A69"/>
    <w:rsid w:val="00B878EA"/>
    <w:rsid w:val="00B87CE5"/>
    <w:rsid w:val="00B908C1"/>
    <w:rsid w:val="00B92C8F"/>
    <w:rsid w:val="00B934E5"/>
    <w:rsid w:val="00B95C12"/>
    <w:rsid w:val="00B95D3B"/>
    <w:rsid w:val="00B97474"/>
    <w:rsid w:val="00B97512"/>
    <w:rsid w:val="00B97D26"/>
    <w:rsid w:val="00BA3115"/>
    <w:rsid w:val="00BA3973"/>
    <w:rsid w:val="00BA3B24"/>
    <w:rsid w:val="00BA522E"/>
    <w:rsid w:val="00BA58FF"/>
    <w:rsid w:val="00BA72A9"/>
    <w:rsid w:val="00BB0723"/>
    <w:rsid w:val="00BB121D"/>
    <w:rsid w:val="00BB1DD7"/>
    <w:rsid w:val="00BB2533"/>
    <w:rsid w:val="00BB3100"/>
    <w:rsid w:val="00BB3523"/>
    <w:rsid w:val="00BB4737"/>
    <w:rsid w:val="00BB5608"/>
    <w:rsid w:val="00BB5B8D"/>
    <w:rsid w:val="00BB7FDC"/>
    <w:rsid w:val="00BC2F4E"/>
    <w:rsid w:val="00BC545D"/>
    <w:rsid w:val="00BC715C"/>
    <w:rsid w:val="00BC7885"/>
    <w:rsid w:val="00BC7DE3"/>
    <w:rsid w:val="00BD337A"/>
    <w:rsid w:val="00BD540F"/>
    <w:rsid w:val="00BD56D6"/>
    <w:rsid w:val="00BD5B48"/>
    <w:rsid w:val="00BD62E8"/>
    <w:rsid w:val="00BD7BA3"/>
    <w:rsid w:val="00BE0086"/>
    <w:rsid w:val="00BE3589"/>
    <w:rsid w:val="00BE44DD"/>
    <w:rsid w:val="00BE4BFC"/>
    <w:rsid w:val="00BE6E08"/>
    <w:rsid w:val="00BE764D"/>
    <w:rsid w:val="00BF43BB"/>
    <w:rsid w:val="00BF625F"/>
    <w:rsid w:val="00BF68BA"/>
    <w:rsid w:val="00BF7497"/>
    <w:rsid w:val="00C03229"/>
    <w:rsid w:val="00C05E68"/>
    <w:rsid w:val="00C065F0"/>
    <w:rsid w:val="00C06804"/>
    <w:rsid w:val="00C110C2"/>
    <w:rsid w:val="00C120EF"/>
    <w:rsid w:val="00C13B7F"/>
    <w:rsid w:val="00C13C75"/>
    <w:rsid w:val="00C1422C"/>
    <w:rsid w:val="00C217B3"/>
    <w:rsid w:val="00C2447C"/>
    <w:rsid w:val="00C25045"/>
    <w:rsid w:val="00C25497"/>
    <w:rsid w:val="00C30C73"/>
    <w:rsid w:val="00C31BFA"/>
    <w:rsid w:val="00C3316C"/>
    <w:rsid w:val="00C3328C"/>
    <w:rsid w:val="00C339FB"/>
    <w:rsid w:val="00C3513A"/>
    <w:rsid w:val="00C379E8"/>
    <w:rsid w:val="00C40759"/>
    <w:rsid w:val="00C407D6"/>
    <w:rsid w:val="00C41C10"/>
    <w:rsid w:val="00C424DC"/>
    <w:rsid w:val="00C42DA1"/>
    <w:rsid w:val="00C44D8B"/>
    <w:rsid w:val="00C44EB0"/>
    <w:rsid w:val="00C47DCC"/>
    <w:rsid w:val="00C47EEE"/>
    <w:rsid w:val="00C5081B"/>
    <w:rsid w:val="00C51BFC"/>
    <w:rsid w:val="00C51D02"/>
    <w:rsid w:val="00C52DC4"/>
    <w:rsid w:val="00C5443F"/>
    <w:rsid w:val="00C545FD"/>
    <w:rsid w:val="00C54826"/>
    <w:rsid w:val="00C5612E"/>
    <w:rsid w:val="00C5711F"/>
    <w:rsid w:val="00C61DC2"/>
    <w:rsid w:val="00C6215A"/>
    <w:rsid w:val="00C62D39"/>
    <w:rsid w:val="00C62ECA"/>
    <w:rsid w:val="00C6341C"/>
    <w:rsid w:val="00C641EC"/>
    <w:rsid w:val="00C6558B"/>
    <w:rsid w:val="00C668AD"/>
    <w:rsid w:val="00C67B2F"/>
    <w:rsid w:val="00C67E8F"/>
    <w:rsid w:val="00C70C4D"/>
    <w:rsid w:val="00C718E7"/>
    <w:rsid w:val="00C76BAC"/>
    <w:rsid w:val="00C77EC1"/>
    <w:rsid w:val="00C822C4"/>
    <w:rsid w:val="00C823D6"/>
    <w:rsid w:val="00C828C3"/>
    <w:rsid w:val="00C83C4C"/>
    <w:rsid w:val="00C84942"/>
    <w:rsid w:val="00C866A5"/>
    <w:rsid w:val="00C871D0"/>
    <w:rsid w:val="00C87C36"/>
    <w:rsid w:val="00C907C0"/>
    <w:rsid w:val="00C9222A"/>
    <w:rsid w:val="00C93438"/>
    <w:rsid w:val="00C93E03"/>
    <w:rsid w:val="00C94303"/>
    <w:rsid w:val="00C951D4"/>
    <w:rsid w:val="00C95ECB"/>
    <w:rsid w:val="00C9633E"/>
    <w:rsid w:val="00C96B5A"/>
    <w:rsid w:val="00C97313"/>
    <w:rsid w:val="00C97F6E"/>
    <w:rsid w:val="00CA34F0"/>
    <w:rsid w:val="00CA4E36"/>
    <w:rsid w:val="00CA5157"/>
    <w:rsid w:val="00CA5501"/>
    <w:rsid w:val="00CB0180"/>
    <w:rsid w:val="00CB2279"/>
    <w:rsid w:val="00CB2845"/>
    <w:rsid w:val="00CB32F3"/>
    <w:rsid w:val="00CB34B1"/>
    <w:rsid w:val="00CB405A"/>
    <w:rsid w:val="00CB5934"/>
    <w:rsid w:val="00CB5C4A"/>
    <w:rsid w:val="00CB6E40"/>
    <w:rsid w:val="00CC1702"/>
    <w:rsid w:val="00CC1B6A"/>
    <w:rsid w:val="00CC296C"/>
    <w:rsid w:val="00CC4ACE"/>
    <w:rsid w:val="00CD55A6"/>
    <w:rsid w:val="00CD58BB"/>
    <w:rsid w:val="00CD6F91"/>
    <w:rsid w:val="00CD774F"/>
    <w:rsid w:val="00CD7D04"/>
    <w:rsid w:val="00CE3049"/>
    <w:rsid w:val="00CE4243"/>
    <w:rsid w:val="00CE5322"/>
    <w:rsid w:val="00CE72E3"/>
    <w:rsid w:val="00CE767E"/>
    <w:rsid w:val="00CE7791"/>
    <w:rsid w:val="00CF01A2"/>
    <w:rsid w:val="00CF0BEB"/>
    <w:rsid w:val="00CF1506"/>
    <w:rsid w:val="00CF1769"/>
    <w:rsid w:val="00CF337B"/>
    <w:rsid w:val="00CF3DE2"/>
    <w:rsid w:val="00CF5B80"/>
    <w:rsid w:val="00CF65CB"/>
    <w:rsid w:val="00CF7581"/>
    <w:rsid w:val="00D00FEA"/>
    <w:rsid w:val="00D0144D"/>
    <w:rsid w:val="00D020E9"/>
    <w:rsid w:val="00D03D1C"/>
    <w:rsid w:val="00D04BF2"/>
    <w:rsid w:val="00D07595"/>
    <w:rsid w:val="00D077C2"/>
    <w:rsid w:val="00D104AA"/>
    <w:rsid w:val="00D119FB"/>
    <w:rsid w:val="00D11B57"/>
    <w:rsid w:val="00D12C30"/>
    <w:rsid w:val="00D13D9C"/>
    <w:rsid w:val="00D14882"/>
    <w:rsid w:val="00D150CD"/>
    <w:rsid w:val="00D15BCE"/>
    <w:rsid w:val="00D17045"/>
    <w:rsid w:val="00D17A7A"/>
    <w:rsid w:val="00D2024B"/>
    <w:rsid w:val="00D21714"/>
    <w:rsid w:val="00D219BA"/>
    <w:rsid w:val="00D230C1"/>
    <w:rsid w:val="00D23692"/>
    <w:rsid w:val="00D23C73"/>
    <w:rsid w:val="00D24017"/>
    <w:rsid w:val="00D247B3"/>
    <w:rsid w:val="00D256D2"/>
    <w:rsid w:val="00D265A8"/>
    <w:rsid w:val="00D31242"/>
    <w:rsid w:val="00D357B5"/>
    <w:rsid w:val="00D374F3"/>
    <w:rsid w:val="00D37D38"/>
    <w:rsid w:val="00D41895"/>
    <w:rsid w:val="00D53D5F"/>
    <w:rsid w:val="00D5564B"/>
    <w:rsid w:val="00D56261"/>
    <w:rsid w:val="00D61E6F"/>
    <w:rsid w:val="00D61E74"/>
    <w:rsid w:val="00D61FC6"/>
    <w:rsid w:val="00D643EE"/>
    <w:rsid w:val="00D659F2"/>
    <w:rsid w:val="00D67794"/>
    <w:rsid w:val="00D67955"/>
    <w:rsid w:val="00D7369E"/>
    <w:rsid w:val="00D7482F"/>
    <w:rsid w:val="00D74D8B"/>
    <w:rsid w:val="00D76463"/>
    <w:rsid w:val="00D76AC5"/>
    <w:rsid w:val="00D80AD1"/>
    <w:rsid w:val="00D84ABC"/>
    <w:rsid w:val="00D856D3"/>
    <w:rsid w:val="00D86CB2"/>
    <w:rsid w:val="00D87935"/>
    <w:rsid w:val="00D910A7"/>
    <w:rsid w:val="00D9671A"/>
    <w:rsid w:val="00DA4133"/>
    <w:rsid w:val="00DA428A"/>
    <w:rsid w:val="00DA45F9"/>
    <w:rsid w:val="00DA4A39"/>
    <w:rsid w:val="00DA4E6D"/>
    <w:rsid w:val="00DA5079"/>
    <w:rsid w:val="00DA66A4"/>
    <w:rsid w:val="00DA6DB8"/>
    <w:rsid w:val="00DB1658"/>
    <w:rsid w:val="00DB2ABF"/>
    <w:rsid w:val="00DB2B4E"/>
    <w:rsid w:val="00DB3E96"/>
    <w:rsid w:val="00DB437A"/>
    <w:rsid w:val="00DB6CFD"/>
    <w:rsid w:val="00DB7AEE"/>
    <w:rsid w:val="00DC1674"/>
    <w:rsid w:val="00DC489E"/>
    <w:rsid w:val="00DC59A8"/>
    <w:rsid w:val="00DD2E26"/>
    <w:rsid w:val="00DD673D"/>
    <w:rsid w:val="00DD7AA9"/>
    <w:rsid w:val="00DD7EE6"/>
    <w:rsid w:val="00DE064B"/>
    <w:rsid w:val="00DE12E2"/>
    <w:rsid w:val="00DE1647"/>
    <w:rsid w:val="00DE53E5"/>
    <w:rsid w:val="00DE672A"/>
    <w:rsid w:val="00DF1A11"/>
    <w:rsid w:val="00DF2DEB"/>
    <w:rsid w:val="00DF3369"/>
    <w:rsid w:val="00DF3E7D"/>
    <w:rsid w:val="00DF40C7"/>
    <w:rsid w:val="00DF44DB"/>
    <w:rsid w:val="00DF4DA8"/>
    <w:rsid w:val="00DF4FFE"/>
    <w:rsid w:val="00DF5901"/>
    <w:rsid w:val="00DF6C5D"/>
    <w:rsid w:val="00DF6E9B"/>
    <w:rsid w:val="00E005A7"/>
    <w:rsid w:val="00E006C5"/>
    <w:rsid w:val="00E02F1D"/>
    <w:rsid w:val="00E0364F"/>
    <w:rsid w:val="00E04476"/>
    <w:rsid w:val="00E04614"/>
    <w:rsid w:val="00E047D9"/>
    <w:rsid w:val="00E049F3"/>
    <w:rsid w:val="00E04BC7"/>
    <w:rsid w:val="00E05B2A"/>
    <w:rsid w:val="00E10ED4"/>
    <w:rsid w:val="00E13AF3"/>
    <w:rsid w:val="00E16801"/>
    <w:rsid w:val="00E2266A"/>
    <w:rsid w:val="00E2579B"/>
    <w:rsid w:val="00E25BBE"/>
    <w:rsid w:val="00E274D2"/>
    <w:rsid w:val="00E322D5"/>
    <w:rsid w:val="00E32A1E"/>
    <w:rsid w:val="00E359AB"/>
    <w:rsid w:val="00E3785A"/>
    <w:rsid w:val="00E4035E"/>
    <w:rsid w:val="00E413C0"/>
    <w:rsid w:val="00E41CDC"/>
    <w:rsid w:val="00E43C5C"/>
    <w:rsid w:val="00E45861"/>
    <w:rsid w:val="00E45C7A"/>
    <w:rsid w:val="00E46470"/>
    <w:rsid w:val="00E4731B"/>
    <w:rsid w:val="00E51272"/>
    <w:rsid w:val="00E5372D"/>
    <w:rsid w:val="00E543D7"/>
    <w:rsid w:val="00E544A7"/>
    <w:rsid w:val="00E5598E"/>
    <w:rsid w:val="00E55E45"/>
    <w:rsid w:val="00E5648E"/>
    <w:rsid w:val="00E61B0F"/>
    <w:rsid w:val="00E648D3"/>
    <w:rsid w:val="00E70DD8"/>
    <w:rsid w:val="00E71212"/>
    <w:rsid w:val="00E72C2F"/>
    <w:rsid w:val="00E738C0"/>
    <w:rsid w:val="00E738D6"/>
    <w:rsid w:val="00E73B88"/>
    <w:rsid w:val="00E73BF1"/>
    <w:rsid w:val="00E74E19"/>
    <w:rsid w:val="00E77470"/>
    <w:rsid w:val="00E800A1"/>
    <w:rsid w:val="00E82AEA"/>
    <w:rsid w:val="00E831DE"/>
    <w:rsid w:val="00E853FA"/>
    <w:rsid w:val="00E85766"/>
    <w:rsid w:val="00E85D0F"/>
    <w:rsid w:val="00E85FB2"/>
    <w:rsid w:val="00E86E7E"/>
    <w:rsid w:val="00E90A3E"/>
    <w:rsid w:val="00E91065"/>
    <w:rsid w:val="00E910B0"/>
    <w:rsid w:val="00E91BE2"/>
    <w:rsid w:val="00E94176"/>
    <w:rsid w:val="00E9482F"/>
    <w:rsid w:val="00E94967"/>
    <w:rsid w:val="00E94A46"/>
    <w:rsid w:val="00EA072B"/>
    <w:rsid w:val="00EA1351"/>
    <w:rsid w:val="00EA1A5F"/>
    <w:rsid w:val="00EA2AA0"/>
    <w:rsid w:val="00EA340D"/>
    <w:rsid w:val="00EA38DC"/>
    <w:rsid w:val="00EA4A30"/>
    <w:rsid w:val="00EA4B59"/>
    <w:rsid w:val="00EB0423"/>
    <w:rsid w:val="00EB1769"/>
    <w:rsid w:val="00EB1E19"/>
    <w:rsid w:val="00EB2343"/>
    <w:rsid w:val="00EB2BE4"/>
    <w:rsid w:val="00EB3B29"/>
    <w:rsid w:val="00EB476C"/>
    <w:rsid w:val="00EB5032"/>
    <w:rsid w:val="00EB5C84"/>
    <w:rsid w:val="00EB6325"/>
    <w:rsid w:val="00EC02B6"/>
    <w:rsid w:val="00EC2D84"/>
    <w:rsid w:val="00EC6E2A"/>
    <w:rsid w:val="00ED1445"/>
    <w:rsid w:val="00ED41E4"/>
    <w:rsid w:val="00ED4CA9"/>
    <w:rsid w:val="00ED5471"/>
    <w:rsid w:val="00EE04DD"/>
    <w:rsid w:val="00EE15C2"/>
    <w:rsid w:val="00EE25BE"/>
    <w:rsid w:val="00EE3D7E"/>
    <w:rsid w:val="00EE6028"/>
    <w:rsid w:val="00EE606C"/>
    <w:rsid w:val="00EE680D"/>
    <w:rsid w:val="00EF0687"/>
    <w:rsid w:val="00EF0932"/>
    <w:rsid w:val="00EF155D"/>
    <w:rsid w:val="00EF1BC0"/>
    <w:rsid w:val="00EF2390"/>
    <w:rsid w:val="00F00426"/>
    <w:rsid w:val="00F010E7"/>
    <w:rsid w:val="00F0117C"/>
    <w:rsid w:val="00F0236C"/>
    <w:rsid w:val="00F02872"/>
    <w:rsid w:val="00F05DBF"/>
    <w:rsid w:val="00F0720F"/>
    <w:rsid w:val="00F074A5"/>
    <w:rsid w:val="00F105A3"/>
    <w:rsid w:val="00F1183D"/>
    <w:rsid w:val="00F11E6E"/>
    <w:rsid w:val="00F14D84"/>
    <w:rsid w:val="00F155F8"/>
    <w:rsid w:val="00F224FE"/>
    <w:rsid w:val="00F23C28"/>
    <w:rsid w:val="00F23DC8"/>
    <w:rsid w:val="00F23F0B"/>
    <w:rsid w:val="00F23FBE"/>
    <w:rsid w:val="00F26121"/>
    <w:rsid w:val="00F270E3"/>
    <w:rsid w:val="00F304DE"/>
    <w:rsid w:val="00F31565"/>
    <w:rsid w:val="00F315CB"/>
    <w:rsid w:val="00F32E21"/>
    <w:rsid w:val="00F341A6"/>
    <w:rsid w:val="00F35EEE"/>
    <w:rsid w:val="00F40390"/>
    <w:rsid w:val="00F430B3"/>
    <w:rsid w:val="00F43625"/>
    <w:rsid w:val="00F44DAE"/>
    <w:rsid w:val="00F50E46"/>
    <w:rsid w:val="00F52498"/>
    <w:rsid w:val="00F537A3"/>
    <w:rsid w:val="00F54455"/>
    <w:rsid w:val="00F54A81"/>
    <w:rsid w:val="00F565B5"/>
    <w:rsid w:val="00F572AA"/>
    <w:rsid w:val="00F57395"/>
    <w:rsid w:val="00F61E46"/>
    <w:rsid w:val="00F6310D"/>
    <w:rsid w:val="00F64AA6"/>
    <w:rsid w:val="00F64F1E"/>
    <w:rsid w:val="00F66BB2"/>
    <w:rsid w:val="00F700D9"/>
    <w:rsid w:val="00F707BF"/>
    <w:rsid w:val="00F722AC"/>
    <w:rsid w:val="00F73E69"/>
    <w:rsid w:val="00F73F00"/>
    <w:rsid w:val="00F73FA7"/>
    <w:rsid w:val="00F7534E"/>
    <w:rsid w:val="00F77716"/>
    <w:rsid w:val="00F77CBE"/>
    <w:rsid w:val="00F80870"/>
    <w:rsid w:val="00F814B4"/>
    <w:rsid w:val="00F82C2B"/>
    <w:rsid w:val="00F8308E"/>
    <w:rsid w:val="00F83C06"/>
    <w:rsid w:val="00F84254"/>
    <w:rsid w:val="00F84691"/>
    <w:rsid w:val="00F84F93"/>
    <w:rsid w:val="00F858CC"/>
    <w:rsid w:val="00F86208"/>
    <w:rsid w:val="00F86641"/>
    <w:rsid w:val="00F92D7D"/>
    <w:rsid w:val="00F92E1F"/>
    <w:rsid w:val="00F9378B"/>
    <w:rsid w:val="00F9690B"/>
    <w:rsid w:val="00F97258"/>
    <w:rsid w:val="00FA18AA"/>
    <w:rsid w:val="00FA1ECC"/>
    <w:rsid w:val="00FA23B4"/>
    <w:rsid w:val="00FA2E4E"/>
    <w:rsid w:val="00FA3174"/>
    <w:rsid w:val="00FA3377"/>
    <w:rsid w:val="00FA339F"/>
    <w:rsid w:val="00FA52F4"/>
    <w:rsid w:val="00FA5FC2"/>
    <w:rsid w:val="00FA753C"/>
    <w:rsid w:val="00FA7DF3"/>
    <w:rsid w:val="00FB2F87"/>
    <w:rsid w:val="00FB3028"/>
    <w:rsid w:val="00FB4E54"/>
    <w:rsid w:val="00FB777E"/>
    <w:rsid w:val="00FC2AE6"/>
    <w:rsid w:val="00FC3EEB"/>
    <w:rsid w:val="00FC415A"/>
    <w:rsid w:val="00FC473F"/>
    <w:rsid w:val="00FC481A"/>
    <w:rsid w:val="00FC58FF"/>
    <w:rsid w:val="00FC5A09"/>
    <w:rsid w:val="00FD09E0"/>
    <w:rsid w:val="00FD384E"/>
    <w:rsid w:val="00FD57DD"/>
    <w:rsid w:val="00FD748B"/>
    <w:rsid w:val="00FE06C3"/>
    <w:rsid w:val="00FE13BF"/>
    <w:rsid w:val="00FE15D5"/>
    <w:rsid w:val="00FE1E2E"/>
    <w:rsid w:val="00FE3F03"/>
    <w:rsid w:val="00FE489D"/>
    <w:rsid w:val="00FE4AE3"/>
    <w:rsid w:val="00FE61F8"/>
    <w:rsid w:val="00FF2259"/>
    <w:rsid w:val="00FF27BE"/>
    <w:rsid w:val="00FF3BEC"/>
    <w:rsid w:val="00FF42C6"/>
    <w:rsid w:val="00FF5EA7"/>
    <w:rsid w:val="00FF7C9C"/>
    <w:rsid w:val="00FF7D6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0533097"/>
  <w15:docId w15:val="{A4606CE9-9C99-40FF-8CE9-CE90605C4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AE5B72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7B96"/>
    <w:pPr>
      <w:spacing w:before="480" w:after="120" w:line="240" w:lineRule="auto"/>
      <w:outlineLvl w:val="0"/>
    </w:pPr>
    <w:rPr>
      <w:b/>
      <w:bC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qFormat/>
    <w:rsid w:val="00EF7B96"/>
    <w:pPr>
      <w:spacing w:before="360" w:after="80" w:line="240" w:lineRule="auto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EF7B96"/>
    <w:pPr>
      <w:spacing w:before="280" w:after="80" w:line="240" w:lineRule="auto"/>
      <w:outlineLvl w:val="2"/>
    </w:pPr>
    <w:rPr>
      <w:b/>
      <w:bCs/>
      <w:color w:val="666666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EF7B96"/>
    <w:pPr>
      <w:spacing w:before="240" w:after="40" w:line="240" w:lineRule="auto"/>
      <w:outlineLvl w:val="3"/>
    </w:pPr>
    <w:rPr>
      <w:i/>
      <w:iCs/>
      <w:color w:val="666666"/>
    </w:rPr>
  </w:style>
  <w:style w:type="paragraph" w:styleId="Heading5">
    <w:name w:val="heading 5"/>
    <w:basedOn w:val="Normal"/>
    <w:next w:val="Normal"/>
    <w:link w:val="Heading5Char"/>
    <w:uiPriority w:val="9"/>
    <w:qFormat/>
    <w:rsid w:val="00EF7B96"/>
    <w:pPr>
      <w:spacing w:before="220" w:after="40" w:line="240" w:lineRule="auto"/>
      <w:outlineLvl w:val="4"/>
    </w:pPr>
    <w:rPr>
      <w:b/>
      <w:bCs/>
      <w:color w:val="666666"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"/>
    <w:qFormat/>
    <w:rsid w:val="00EF7B96"/>
    <w:pPr>
      <w:spacing w:before="200" w:after="40" w:line="240" w:lineRule="auto"/>
      <w:outlineLvl w:val="5"/>
    </w:pPr>
    <w:rPr>
      <w:i/>
      <w:iCs/>
      <w:color w:val="666666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0BC7"/>
    <w:pPr>
      <w:keepNext/>
      <w:keepLines/>
      <w:spacing w:before="40"/>
      <w:outlineLvl w:val="6"/>
    </w:pPr>
    <w:rPr>
      <w:rFonts w:eastAsiaTheme="minorEastAsia" w:cs="Times New Roman"/>
      <w:b/>
      <w:bCs/>
      <w:color w:val="595959"/>
      <w:sz w:val="20"/>
      <w:lang w:val="e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0BC7"/>
    <w:pPr>
      <w:keepNext/>
      <w:keepLines/>
      <w:spacing w:before="40"/>
      <w:outlineLvl w:val="7"/>
    </w:pPr>
    <w:rPr>
      <w:rFonts w:eastAsiaTheme="minorEastAsia" w:cs="Times New Roman"/>
      <w:color w:val="595959"/>
      <w:sz w:val="20"/>
      <w:lang w:val="e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0BC7"/>
    <w:pPr>
      <w:keepNext/>
      <w:keepLines/>
      <w:spacing w:before="40"/>
      <w:outlineLvl w:val="8"/>
    </w:pPr>
    <w:rPr>
      <w:rFonts w:eastAsia="DengXian Light" w:cs="Times New Roman"/>
      <w:color w:val="595959"/>
      <w:sz w:val="2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uiPriority w:val="10"/>
    <w:qFormat/>
    <w:rsid w:val="00EF7B96"/>
    <w:pPr>
      <w:spacing w:before="480" w:after="120" w:line="240" w:lineRule="auto"/>
    </w:pPr>
    <w:rPr>
      <w:b/>
      <w:bCs/>
      <w:sz w:val="72"/>
      <w:szCs w:val="72"/>
    </w:rPr>
  </w:style>
  <w:style w:type="paragraph" w:styleId="Subtitle">
    <w:name w:val="Subtitle"/>
    <w:basedOn w:val="Normal"/>
    <w:link w:val="SubtitleChar"/>
    <w:uiPriority w:val="11"/>
    <w:qFormat/>
    <w:rsid w:val="00EF7B96"/>
    <w:pPr>
      <w:spacing w:before="360" w:after="80" w:line="240" w:lineRule="auto"/>
    </w:pPr>
    <w:rPr>
      <w:rFonts w:ascii="Georgia" w:eastAsia="Georgia" w:hAnsi="Georgia" w:cs="Georgia"/>
      <w:i/>
      <w:iCs/>
      <w:color w:val="666666"/>
      <w:sz w:val="48"/>
      <w:szCs w:val="48"/>
    </w:rPr>
  </w:style>
  <w:style w:type="character" w:styleId="Hyperlink">
    <w:name w:val="Hyperlink"/>
    <w:uiPriority w:val="99"/>
    <w:rsid w:val="00F042A8"/>
    <w:rPr>
      <w:rFonts w:cs="Times New Roman"/>
      <w:color w:val="0033CC"/>
      <w:u w:val="single"/>
    </w:rPr>
  </w:style>
  <w:style w:type="paragraph" w:styleId="PlainText">
    <w:name w:val="Plain Text"/>
    <w:basedOn w:val="Normal"/>
    <w:link w:val="PlainTextChar"/>
    <w:uiPriority w:val="99"/>
    <w:rsid w:val="00F042A8"/>
    <w:pPr>
      <w:spacing w:line="240" w:lineRule="auto"/>
    </w:pPr>
    <w:rPr>
      <w:rFonts w:ascii="Courier New" w:eastAsia="Calibri" w:hAnsi="Courier New" w:cs="Times New Roman"/>
      <w:color w:val="auto"/>
      <w:sz w:val="20"/>
      <w:szCs w:val="20"/>
    </w:rPr>
  </w:style>
  <w:style w:type="character" w:customStyle="1" w:styleId="PlainTextChar">
    <w:name w:val="Plain Text Char"/>
    <w:link w:val="PlainText"/>
    <w:uiPriority w:val="99"/>
    <w:rsid w:val="00F042A8"/>
    <w:rPr>
      <w:rFonts w:ascii="Courier New" w:eastAsia="Calibri" w:hAnsi="Courier New"/>
    </w:rPr>
  </w:style>
  <w:style w:type="table" w:customStyle="1" w:styleId="LightList1">
    <w:name w:val="Light List1"/>
    <w:basedOn w:val="TableNormal"/>
    <w:uiPriority w:val="61"/>
    <w:rsid w:val="00842FB7"/>
    <w:rPr>
      <w:rFonts w:ascii="Calibri" w:eastAsia="SimSun" w:hAnsi="Calibri"/>
      <w:sz w:val="22"/>
      <w:szCs w:val="22"/>
      <w:lang w:eastAsia="zh-C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TableGrid">
    <w:name w:val="Table Grid"/>
    <w:basedOn w:val="TableNormal"/>
    <w:uiPriority w:val="59"/>
    <w:rsid w:val="00842FB7"/>
    <w:rPr>
      <w:rFonts w:ascii="Calibri" w:eastAsia="SimSun" w:hAnsi="Calibr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2B4D01"/>
    <w:pPr>
      <w:spacing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link w:val="BalloonText"/>
    <w:rsid w:val="002B4D01"/>
    <w:rPr>
      <w:rFonts w:ascii="Tahoma" w:eastAsia="Arial" w:hAnsi="Tahoma" w:cs="Tahoma"/>
      <w:color w:val="000000"/>
      <w:sz w:val="16"/>
      <w:szCs w:val="16"/>
    </w:rPr>
  </w:style>
  <w:style w:type="character" w:styleId="CommentReference">
    <w:name w:val="annotation reference"/>
    <w:uiPriority w:val="99"/>
    <w:rsid w:val="00A341F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A341FE"/>
    <w:pPr>
      <w:spacing w:line="240" w:lineRule="auto"/>
    </w:pPr>
    <w:rPr>
      <w:rFonts w:ascii="Calibri" w:eastAsia="Calibri" w:hAnsi="Calibri" w:cs="Times New Roman"/>
      <w:color w:val="auto"/>
      <w:sz w:val="24"/>
      <w:szCs w:val="24"/>
    </w:rPr>
  </w:style>
  <w:style w:type="character" w:customStyle="1" w:styleId="CommentTextChar">
    <w:name w:val="Comment Text Char"/>
    <w:link w:val="CommentText"/>
    <w:uiPriority w:val="99"/>
    <w:rsid w:val="00A341FE"/>
    <w:rPr>
      <w:rFonts w:ascii="Calibri" w:eastAsia="Calibri" w:hAnsi="Calibri" w:cs="Times New Roman"/>
      <w:sz w:val="24"/>
      <w:szCs w:val="24"/>
    </w:rPr>
  </w:style>
  <w:style w:type="paragraph" w:styleId="Header">
    <w:name w:val="header"/>
    <w:basedOn w:val="Normal"/>
    <w:link w:val="HeaderChar"/>
    <w:rsid w:val="00712654"/>
    <w:pPr>
      <w:tabs>
        <w:tab w:val="center" w:pos="4680"/>
        <w:tab w:val="right" w:pos="9360"/>
      </w:tabs>
    </w:pPr>
    <w:rPr>
      <w:rFonts w:cs="Times New Roman"/>
    </w:rPr>
  </w:style>
  <w:style w:type="character" w:customStyle="1" w:styleId="HeaderChar">
    <w:name w:val="Header Char"/>
    <w:link w:val="Header"/>
    <w:rsid w:val="00712654"/>
    <w:rPr>
      <w:rFonts w:ascii="Arial" w:eastAsia="Arial" w:hAnsi="Arial" w:cs="Arial"/>
      <w:color w:val="000000"/>
      <w:sz w:val="22"/>
      <w:szCs w:val="22"/>
    </w:rPr>
  </w:style>
  <w:style w:type="paragraph" w:styleId="Footer">
    <w:name w:val="footer"/>
    <w:basedOn w:val="Normal"/>
    <w:link w:val="FooterChar"/>
    <w:uiPriority w:val="99"/>
    <w:rsid w:val="00712654"/>
    <w:pPr>
      <w:tabs>
        <w:tab w:val="center" w:pos="4680"/>
        <w:tab w:val="right" w:pos="9360"/>
      </w:tabs>
    </w:pPr>
    <w:rPr>
      <w:rFonts w:cs="Times New Roman"/>
    </w:rPr>
  </w:style>
  <w:style w:type="character" w:customStyle="1" w:styleId="FooterChar">
    <w:name w:val="Footer Char"/>
    <w:link w:val="Footer"/>
    <w:uiPriority w:val="99"/>
    <w:rsid w:val="00712654"/>
    <w:rPr>
      <w:rFonts w:ascii="Arial" w:eastAsia="Arial" w:hAnsi="Arial" w:cs="Arial"/>
      <w:color w:val="000000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3C748E"/>
    <w:pPr>
      <w:spacing w:line="276" w:lineRule="auto"/>
    </w:pPr>
    <w:rPr>
      <w:rFonts w:ascii="Arial" w:eastAsia="Arial" w:hAnsi="Arial"/>
      <w:b/>
      <w:bCs/>
      <w:color w:val="000000"/>
    </w:rPr>
  </w:style>
  <w:style w:type="character" w:customStyle="1" w:styleId="CommentSubjectChar">
    <w:name w:val="Comment Subject Char"/>
    <w:link w:val="CommentSubject"/>
    <w:uiPriority w:val="99"/>
    <w:rsid w:val="003C748E"/>
    <w:rPr>
      <w:rFonts w:ascii="Arial" w:eastAsia="Arial" w:hAnsi="Arial" w:cs="Arial"/>
      <w:b/>
      <w:bCs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C22DF"/>
    <w:rPr>
      <w:i/>
    </w:rPr>
  </w:style>
  <w:style w:type="character" w:customStyle="1" w:styleId="apple-converted-space">
    <w:name w:val="apple-converted-space"/>
    <w:basedOn w:val="DefaultParagraphFont"/>
    <w:rsid w:val="00DC22DF"/>
  </w:style>
  <w:style w:type="paragraph" w:styleId="NormalWeb">
    <w:name w:val="Normal (Web)"/>
    <w:basedOn w:val="Normal"/>
    <w:uiPriority w:val="99"/>
    <w:unhideWhenUsed/>
    <w:rsid w:val="008859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ListParagraph">
    <w:name w:val="List Paragraph"/>
    <w:basedOn w:val="Normal"/>
    <w:uiPriority w:val="34"/>
    <w:qFormat/>
    <w:rsid w:val="00540BC3"/>
    <w:pPr>
      <w:ind w:left="720"/>
      <w:contextualSpacing/>
    </w:pPr>
  </w:style>
  <w:style w:type="paragraph" w:customStyle="1" w:styleId="articletype">
    <w:name w:val="articletype"/>
    <w:basedOn w:val="Normal"/>
    <w:rsid w:val="00B235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customStyle="1" w:styleId="articletypefull">
    <w:name w:val="articletypefull"/>
    <w:basedOn w:val="DefaultParagraphFont"/>
    <w:rsid w:val="00B2354B"/>
  </w:style>
  <w:style w:type="character" w:styleId="Strong">
    <w:name w:val="Strong"/>
    <w:basedOn w:val="DefaultParagraphFont"/>
    <w:uiPriority w:val="22"/>
    <w:qFormat/>
    <w:rsid w:val="00B2354B"/>
    <w:rPr>
      <w:b/>
      <w:bCs/>
    </w:rPr>
  </w:style>
  <w:style w:type="character" w:styleId="FollowedHyperlink">
    <w:name w:val="FollowedHyperlink"/>
    <w:basedOn w:val="DefaultParagraphFont"/>
    <w:semiHidden/>
    <w:unhideWhenUsed/>
    <w:rsid w:val="009409A3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nhideWhenUsed/>
    <w:qFormat/>
    <w:rsid w:val="002B0F87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B5C4A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5C4A"/>
    <w:rPr>
      <w:rFonts w:eastAsia="Arial"/>
      <w:noProof/>
      <w:color w:val="000000"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CB5C4A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B5C4A"/>
    <w:rPr>
      <w:rFonts w:eastAsia="Arial"/>
      <w:noProof/>
      <w:color w:val="000000"/>
      <w:sz w:val="24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A1F9A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A5157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D3097"/>
    <w:rPr>
      <w:color w:val="605E5C"/>
      <w:shd w:val="clear" w:color="auto" w:fill="E1DFDD"/>
    </w:rPr>
  </w:style>
  <w:style w:type="character" w:styleId="HTMLCite">
    <w:name w:val="HTML Cite"/>
    <w:basedOn w:val="DefaultParagraphFont"/>
    <w:uiPriority w:val="99"/>
    <w:semiHidden/>
    <w:unhideWhenUsed/>
    <w:rsid w:val="00996647"/>
    <w:rPr>
      <w:i/>
      <w:iCs/>
    </w:rPr>
  </w:style>
  <w:style w:type="character" w:customStyle="1" w:styleId="ghr-condition">
    <w:name w:val="ghr-condition"/>
    <w:basedOn w:val="DefaultParagraphFont"/>
    <w:rsid w:val="00B11A01"/>
  </w:style>
  <w:style w:type="character" w:customStyle="1" w:styleId="UnresolvedMention4">
    <w:name w:val="Unresolved Mention4"/>
    <w:basedOn w:val="DefaultParagraphFont"/>
    <w:rsid w:val="006F4F03"/>
    <w:rPr>
      <w:color w:val="605E5C"/>
      <w:shd w:val="clear" w:color="auto" w:fill="E1DFDD"/>
    </w:rPr>
  </w:style>
  <w:style w:type="character" w:customStyle="1" w:styleId="citation">
    <w:name w:val="citation"/>
    <w:basedOn w:val="DefaultParagraphFont"/>
    <w:rsid w:val="006F3171"/>
  </w:style>
  <w:style w:type="character" w:customStyle="1" w:styleId="UnresolvedMention5">
    <w:name w:val="Unresolved Mention5"/>
    <w:basedOn w:val="DefaultParagraphFont"/>
    <w:rsid w:val="00D80AD1"/>
    <w:rPr>
      <w:color w:val="605E5C"/>
      <w:shd w:val="clear" w:color="auto" w:fill="E1DFDD"/>
    </w:rPr>
  </w:style>
  <w:style w:type="paragraph" w:styleId="Revision">
    <w:name w:val="Revision"/>
    <w:hidden/>
    <w:uiPriority w:val="71"/>
    <w:semiHidden/>
    <w:rsid w:val="00D11B57"/>
    <w:rPr>
      <w:rFonts w:ascii="Arial" w:eastAsia="Arial" w:hAnsi="Arial" w:cs="Arial"/>
      <w:color w:val="000000"/>
      <w:sz w:val="22"/>
      <w:szCs w:val="22"/>
    </w:rPr>
  </w:style>
  <w:style w:type="character" w:styleId="UnresolvedMention">
    <w:name w:val="Unresolved Mention"/>
    <w:basedOn w:val="DefaultParagraphFont"/>
    <w:rsid w:val="0060466B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07C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color w:val="auto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07CCD"/>
    <w:rPr>
      <w:rFonts w:ascii="Courier New" w:hAnsi="Courier New" w:cs="Courier New"/>
      <w:lang w:eastAsia="zh-CN"/>
    </w:rPr>
  </w:style>
  <w:style w:type="character" w:customStyle="1" w:styleId="gd15mcfceub">
    <w:name w:val="gd15mcfceub"/>
    <w:basedOn w:val="DefaultParagraphFont"/>
    <w:rsid w:val="00A07CCD"/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A40BC7"/>
    <w:pPr>
      <w:keepNext/>
      <w:keepLines/>
      <w:spacing w:before="40"/>
      <w:outlineLvl w:val="6"/>
    </w:pPr>
    <w:rPr>
      <w:rFonts w:eastAsia="DengXian" w:cs="Times New Roman"/>
      <w:b/>
      <w:bCs/>
      <w:color w:val="595959"/>
      <w:lang w:val="en" w:eastAsia="zh-CN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A40BC7"/>
    <w:pPr>
      <w:keepNext/>
      <w:keepLines/>
      <w:outlineLvl w:val="7"/>
    </w:pPr>
    <w:rPr>
      <w:rFonts w:eastAsia="DengXian" w:cs="Times New Roman"/>
      <w:color w:val="595959"/>
      <w:lang w:val="en" w:eastAsia="zh-CN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A40BC7"/>
    <w:pPr>
      <w:keepNext/>
      <w:keepLines/>
      <w:outlineLvl w:val="8"/>
    </w:pPr>
    <w:rPr>
      <w:rFonts w:eastAsia="DengXian Light" w:cs="Times New Roman"/>
      <w:color w:val="595959"/>
      <w:lang w:val="en" w:eastAsia="zh-CN"/>
    </w:rPr>
  </w:style>
  <w:style w:type="numbering" w:customStyle="1" w:styleId="NoList1">
    <w:name w:val="No List1"/>
    <w:next w:val="NoList"/>
    <w:uiPriority w:val="99"/>
    <w:semiHidden/>
    <w:unhideWhenUsed/>
    <w:rsid w:val="00A40BC7"/>
  </w:style>
  <w:style w:type="character" w:customStyle="1" w:styleId="Heading1Char">
    <w:name w:val="Heading 1 Char"/>
    <w:basedOn w:val="DefaultParagraphFont"/>
    <w:link w:val="Heading1"/>
    <w:uiPriority w:val="9"/>
    <w:rsid w:val="00A40BC7"/>
    <w:rPr>
      <w:rFonts w:ascii="Arial" w:eastAsia="Arial" w:hAnsi="Arial" w:cs="Arial"/>
      <w:b/>
      <w:bCs/>
      <w:color w:val="00000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A40BC7"/>
    <w:rPr>
      <w:rFonts w:ascii="Arial" w:eastAsia="Arial" w:hAnsi="Arial" w:cs="Arial"/>
      <w:b/>
      <w:b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40BC7"/>
    <w:rPr>
      <w:rFonts w:ascii="Arial" w:eastAsia="Arial" w:hAnsi="Arial" w:cs="Arial"/>
      <w:b/>
      <w:bCs/>
      <w:color w:val="666666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40BC7"/>
    <w:rPr>
      <w:rFonts w:ascii="Arial" w:eastAsia="Arial" w:hAnsi="Arial" w:cs="Arial"/>
      <w:i/>
      <w:iCs/>
      <w:color w:val="66666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A40BC7"/>
    <w:rPr>
      <w:rFonts w:ascii="Arial" w:eastAsia="Arial" w:hAnsi="Arial" w:cs="Arial"/>
      <w:b/>
      <w:bCs/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rsid w:val="00A40BC7"/>
    <w:rPr>
      <w:rFonts w:ascii="Arial" w:eastAsia="Arial" w:hAnsi="Arial" w:cs="Arial"/>
      <w:i/>
      <w:iCs/>
      <w:color w:val="66666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0BC7"/>
    <w:rPr>
      <w:rFonts w:ascii="Arial" w:hAnsi="Arial" w:cs="Times New Roman"/>
      <w:b/>
      <w:bCs/>
      <w:color w:val="595959"/>
      <w:kern w:val="0"/>
      <w:szCs w:val="22"/>
      <w:lang w:val="en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0BC7"/>
    <w:rPr>
      <w:rFonts w:ascii="Arial" w:hAnsi="Arial" w:cs="Times New Roman"/>
      <w:color w:val="595959"/>
      <w:kern w:val="0"/>
      <w:szCs w:val="22"/>
      <w:lang w:val="en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0BC7"/>
    <w:rPr>
      <w:rFonts w:ascii="Arial" w:eastAsia="DengXian Light" w:hAnsi="Arial" w:cs="Times New Roman"/>
      <w:color w:val="595959"/>
      <w:kern w:val="0"/>
      <w:szCs w:val="22"/>
      <w:lang w:val="en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A40BC7"/>
    <w:rPr>
      <w:rFonts w:ascii="Arial" w:eastAsia="Arial" w:hAnsi="Arial" w:cs="Arial"/>
      <w:b/>
      <w:bCs/>
      <w:color w:val="000000"/>
      <w:sz w:val="72"/>
      <w:szCs w:val="72"/>
    </w:rPr>
  </w:style>
  <w:style w:type="character" w:customStyle="1" w:styleId="SubtitleChar">
    <w:name w:val="Subtitle Char"/>
    <w:basedOn w:val="DefaultParagraphFont"/>
    <w:link w:val="Subtitle"/>
    <w:uiPriority w:val="11"/>
    <w:rsid w:val="00A40BC7"/>
    <w:rPr>
      <w:rFonts w:ascii="Georgia" w:eastAsia="Georgia" w:hAnsi="Georgia" w:cs="Georgia"/>
      <w:i/>
      <w:iCs/>
      <w:color w:val="666666"/>
      <w:sz w:val="48"/>
      <w:szCs w:val="48"/>
    </w:rPr>
  </w:style>
  <w:style w:type="paragraph" w:customStyle="1" w:styleId="Quote1">
    <w:name w:val="Quote1"/>
    <w:basedOn w:val="Normal"/>
    <w:next w:val="Normal"/>
    <w:uiPriority w:val="29"/>
    <w:qFormat/>
    <w:rsid w:val="00A40BC7"/>
    <w:pPr>
      <w:spacing w:before="160"/>
      <w:jc w:val="center"/>
    </w:pPr>
    <w:rPr>
      <w:rFonts w:eastAsia="DengXian"/>
      <w:i/>
      <w:iCs/>
      <w:color w:val="404040"/>
      <w:lang w:val="en" w:eastAsia="zh-CN"/>
    </w:rPr>
  </w:style>
  <w:style w:type="character" w:customStyle="1" w:styleId="QuoteChar">
    <w:name w:val="Quote Char"/>
    <w:basedOn w:val="DefaultParagraphFont"/>
    <w:link w:val="Quote"/>
    <w:uiPriority w:val="29"/>
    <w:rsid w:val="00A40BC7"/>
    <w:rPr>
      <w:rFonts w:ascii="Arial" w:hAnsi="Arial" w:cs="Arial"/>
      <w:i/>
      <w:iCs/>
      <w:color w:val="404040"/>
      <w:kern w:val="0"/>
      <w:szCs w:val="22"/>
      <w:lang w:val="en"/>
      <w14:ligatures w14:val="none"/>
    </w:rPr>
  </w:style>
  <w:style w:type="character" w:customStyle="1" w:styleId="IntenseEmphasis1">
    <w:name w:val="Intense Emphasis1"/>
    <w:basedOn w:val="DefaultParagraphFont"/>
    <w:uiPriority w:val="21"/>
    <w:qFormat/>
    <w:rsid w:val="00A40BC7"/>
    <w:rPr>
      <w:i/>
      <w:iCs/>
      <w:color w:val="0F4761"/>
    </w:rPr>
  </w:style>
  <w:style w:type="paragraph" w:customStyle="1" w:styleId="IntenseQuote1">
    <w:name w:val="Intense Quote1"/>
    <w:basedOn w:val="Normal"/>
    <w:next w:val="Normal"/>
    <w:uiPriority w:val="30"/>
    <w:qFormat/>
    <w:rsid w:val="00A40BC7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rFonts w:eastAsia="DengXian"/>
      <w:i/>
      <w:iCs/>
      <w:color w:val="0F4761"/>
      <w:lang w:val="en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0BC7"/>
    <w:rPr>
      <w:rFonts w:ascii="Arial" w:hAnsi="Arial" w:cs="Arial"/>
      <w:i/>
      <w:iCs/>
      <w:color w:val="0F4761"/>
      <w:kern w:val="0"/>
      <w:szCs w:val="22"/>
      <w:lang w:val="en"/>
      <w14:ligatures w14:val="none"/>
    </w:rPr>
  </w:style>
  <w:style w:type="character" w:customStyle="1" w:styleId="IntenseReference1">
    <w:name w:val="Intense Reference1"/>
    <w:basedOn w:val="DefaultParagraphFont"/>
    <w:uiPriority w:val="32"/>
    <w:qFormat/>
    <w:rsid w:val="00A40BC7"/>
    <w:rPr>
      <w:b/>
      <w:bCs/>
      <w:smallCaps/>
      <w:color w:val="0F4761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A40BC7"/>
    <w:rPr>
      <w:rFonts w:ascii="DengXian" w:hAnsi="DengXian"/>
      <w:kern w:val="2"/>
      <w:sz w:val="22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7Char1">
    <w:name w:val="Heading 7 Char1"/>
    <w:basedOn w:val="DefaultParagraphFont"/>
    <w:semiHidden/>
    <w:rsid w:val="00A40BC7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8Char1">
    <w:name w:val="Heading 8 Char1"/>
    <w:basedOn w:val="DefaultParagraphFont"/>
    <w:semiHidden/>
    <w:rsid w:val="00A40BC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semiHidden/>
    <w:rsid w:val="00A40BC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rsid w:val="00A40BC7"/>
    <w:pPr>
      <w:spacing w:before="200" w:after="160"/>
      <w:ind w:left="864" w:right="864"/>
      <w:jc w:val="center"/>
    </w:pPr>
    <w:rPr>
      <w:rFonts w:eastAsiaTheme="minorEastAsia"/>
      <w:i/>
      <w:iCs/>
      <w:color w:val="404040"/>
      <w:sz w:val="20"/>
      <w:lang w:val="en"/>
    </w:rPr>
  </w:style>
  <w:style w:type="character" w:customStyle="1" w:styleId="QuoteChar1">
    <w:name w:val="Quote Char1"/>
    <w:basedOn w:val="DefaultParagraphFont"/>
    <w:uiPriority w:val="73"/>
    <w:rsid w:val="00A40BC7"/>
    <w:rPr>
      <w:rFonts w:ascii="Arial" w:eastAsia="Arial" w:hAnsi="Arial" w:cs="Arial"/>
      <w:i/>
      <w:iCs/>
      <w:color w:val="404040" w:themeColor="text1" w:themeTint="BF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A40BC7"/>
    <w:rPr>
      <w:i/>
      <w:iCs/>
      <w:color w:val="4F81BD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rsid w:val="00A40BC7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rFonts w:eastAsiaTheme="minorEastAsia"/>
      <w:i/>
      <w:iCs/>
      <w:color w:val="0F4761"/>
      <w:sz w:val="20"/>
      <w:lang w:val="en"/>
    </w:rPr>
  </w:style>
  <w:style w:type="character" w:customStyle="1" w:styleId="IntenseQuoteChar1">
    <w:name w:val="Intense Quote Char1"/>
    <w:basedOn w:val="DefaultParagraphFont"/>
    <w:uiPriority w:val="60"/>
    <w:rsid w:val="00A40BC7"/>
    <w:rPr>
      <w:rFonts w:ascii="Arial" w:eastAsia="Arial" w:hAnsi="Arial" w:cs="Arial"/>
      <w:i/>
      <w:iCs/>
      <w:color w:val="4F81BD" w:themeColor="accent1"/>
      <w:sz w:val="22"/>
      <w:szCs w:val="22"/>
    </w:rPr>
  </w:style>
  <w:style w:type="character" w:styleId="IntenseReference">
    <w:name w:val="Intense Reference"/>
    <w:basedOn w:val="DefaultParagraphFont"/>
    <w:uiPriority w:val="32"/>
    <w:qFormat/>
    <w:rsid w:val="00A40BC7"/>
    <w:rPr>
      <w:b/>
      <w:bCs/>
      <w:smallCaps/>
      <w:color w:val="4F81BD" w:themeColor="accent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28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06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22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610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547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747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6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90608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17801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283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8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2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6589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34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4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50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28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487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848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8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9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2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3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3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0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7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7140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21739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6764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3665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0118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7458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9247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1425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5041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3660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7032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04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9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5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8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622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71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155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295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4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8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9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5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2643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7709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1043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28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5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85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68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300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691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675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1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3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6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4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3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8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31571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020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961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741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6126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41640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344863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420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1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8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4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7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3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534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541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273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637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4142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834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70405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33509D-A284-4D4B-957E-73055DC83A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</TotalTime>
  <Pages>5</Pages>
  <Words>492</Words>
  <Characters>281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pigenomic Association Analysis Identifies Smoking-related DNA Methylation Sites in African Americans</vt:lpstr>
    </vt:vector>
  </TitlesOfParts>
  <Company>Emory University</Company>
  <LinksUpToDate>false</LinksUpToDate>
  <CharactersWithSpaces>3297</CharactersWithSpaces>
  <SharedDoc>false</SharedDoc>
  <HLinks>
    <vt:vector size="498" baseType="variant">
      <vt:variant>
        <vt:i4>6226037</vt:i4>
      </vt:variant>
      <vt:variant>
        <vt:i4>447</vt:i4>
      </vt:variant>
      <vt:variant>
        <vt:i4>0</vt:i4>
      </vt:variant>
      <vt:variant>
        <vt:i4>5</vt:i4>
      </vt:variant>
      <vt:variant>
        <vt:lpwstr>http://www.r-project.org/</vt:lpwstr>
      </vt:variant>
      <vt:variant>
        <vt:lpwstr/>
      </vt:variant>
      <vt:variant>
        <vt:i4>6226037</vt:i4>
      </vt:variant>
      <vt:variant>
        <vt:i4>444</vt:i4>
      </vt:variant>
      <vt:variant>
        <vt:i4>0</vt:i4>
      </vt:variant>
      <vt:variant>
        <vt:i4>5</vt:i4>
      </vt:variant>
      <vt:variant>
        <vt:lpwstr>http://www.r-project.org/</vt:lpwstr>
      </vt:variant>
      <vt:variant>
        <vt:lpwstr/>
      </vt:variant>
      <vt:variant>
        <vt:i4>6226037</vt:i4>
      </vt:variant>
      <vt:variant>
        <vt:i4>441</vt:i4>
      </vt:variant>
      <vt:variant>
        <vt:i4>0</vt:i4>
      </vt:variant>
      <vt:variant>
        <vt:i4>5</vt:i4>
      </vt:variant>
      <vt:variant>
        <vt:lpwstr>http://www.r-project.org/</vt:lpwstr>
      </vt:variant>
      <vt:variant>
        <vt:lpwstr/>
      </vt:variant>
      <vt:variant>
        <vt:i4>6226037</vt:i4>
      </vt:variant>
      <vt:variant>
        <vt:i4>438</vt:i4>
      </vt:variant>
      <vt:variant>
        <vt:i4>0</vt:i4>
      </vt:variant>
      <vt:variant>
        <vt:i4>5</vt:i4>
      </vt:variant>
      <vt:variant>
        <vt:lpwstr>http://www.r-project.org/</vt:lpwstr>
      </vt:variant>
      <vt:variant>
        <vt:lpwstr/>
      </vt:variant>
      <vt:variant>
        <vt:i4>6226037</vt:i4>
      </vt:variant>
      <vt:variant>
        <vt:i4>435</vt:i4>
      </vt:variant>
      <vt:variant>
        <vt:i4>0</vt:i4>
      </vt:variant>
      <vt:variant>
        <vt:i4>5</vt:i4>
      </vt:variant>
      <vt:variant>
        <vt:lpwstr>http://www.r-project.org/</vt:lpwstr>
      </vt:variant>
      <vt:variant>
        <vt:lpwstr/>
      </vt:variant>
      <vt:variant>
        <vt:i4>6226037</vt:i4>
      </vt:variant>
      <vt:variant>
        <vt:i4>432</vt:i4>
      </vt:variant>
      <vt:variant>
        <vt:i4>0</vt:i4>
      </vt:variant>
      <vt:variant>
        <vt:i4>5</vt:i4>
      </vt:variant>
      <vt:variant>
        <vt:lpwstr>http://www.r-project.org/</vt:lpwstr>
      </vt:variant>
      <vt:variant>
        <vt:lpwstr/>
      </vt:variant>
      <vt:variant>
        <vt:i4>6226037</vt:i4>
      </vt:variant>
      <vt:variant>
        <vt:i4>429</vt:i4>
      </vt:variant>
      <vt:variant>
        <vt:i4>0</vt:i4>
      </vt:variant>
      <vt:variant>
        <vt:i4>5</vt:i4>
      </vt:variant>
      <vt:variant>
        <vt:lpwstr>http://www.r-project.org/</vt:lpwstr>
      </vt:variant>
      <vt:variant>
        <vt:lpwstr/>
      </vt:variant>
      <vt:variant>
        <vt:i4>6226037</vt:i4>
      </vt:variant>
      <vt:variant>
        <vt:i4>426</vt:i4>
      </vt:variant>
      <vt:variant>
        <vt:i4>0</vt:i4>
      </vt:variant>
      <vt:variant>
        <vt:i4>5</vt:i4>
      </vt:variant>
      <vt:variant>
        <vt:lpwstr>http://www.r-project.org/</vt:lpwstr>
      </vt:variant>
      <vt:variant>
        <vt:lpwstr/>
      </vt:variant>
      <vt:variant>
        <vt:i4>6226037</vt:i4>
      </vt:variant>
      <vt:variant>
        <vt:i4>423</vt:i4>
      </vt:variant>
      <vt:variant>
        <vt:i4>0</vt:i4>
      </vt:variant>
      <vt:variant>
        <vt:i4>5</vt:i4>
      </vt:variant>
      <vt:variant>
        <vt:lpwstr>http://www.r-project.org/</vt:lpwstr>
      </vt:variant>
      <vt:variant>
        <vt:lpwstr/>
      </vt:variant>
      <vt:variant>
        <vt:i4>6226037</vt:i4>
      </vt:variant>
      <vt:variant>
        <vt:i4>420</vt:i4>
      </vt:variant>
      <vt:variant>
        <vt:i4>0</vt:i4>
      </vt:variant>
      <vt:variant>
        <vt:i4>5</vt:i4>
      </vt:variant>
      <vt:variant>
        <vt:lpwstr>http://www.r-project.org/</vt:lpwstr>
      </vt:variant>
      <vt:variant>
        <vt:lpwstr/>
      </vt:variant>
      <vt:variant>
        <vt:i4>4653114</vt:i4>
      </vt:variant>
      <vt:variant>
        <vt:i4>416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115</vt:i4>
      </vt:variant>
      <vt:variant>
        <vt:i4>410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98</vt:i4>
      </vt:variant>
      <vt:variant>
        <vt:i4>402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99</vt:i4>
      </vt:variant>
      <vt:variant>
        <vt:i4>396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508</vt:i4>
      </vt:variant>
      <vt:variant>
        <vt:i4>390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508</vt:i4>
      </vt:variant>
      <vt:variant>
        <vt:i4>382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509</vt:i4>
      </vt:variant>
      <vt:variant>
        <vt:i4>379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510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99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511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508</vt:i4>
      </vt:variant>
      <vt:variant>
        <vt:i4>351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508</vt:i4>
      </vt:variant>
      <vt:variant>
        <vt:i4>343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509</vt:i4>
      </vt:variant>
      <vt:variant>
        <vt:i4>340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522044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456504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522044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456504</vt:i4>
      </vt:variant>
      <vt:variant>
        <vt:i4>312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505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506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522035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44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45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6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0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1</vt:i4>
      </vt:variant>
      <vt:variant>
        <vt:i4>268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7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1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194366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522042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6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90971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71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437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9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71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71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432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3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63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55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72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63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69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5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70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66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459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6619228</vt:i4>
      </vt:variant>
      <vt:variant>
        <vt:i4>0</vt:i4>
      </vt:variant>
      <vt:variant>
        <vt:i4>0</vt:i4>
      </vt:variant>
      <vt:variant>
        <vt:i4>5</vt:i4>
      </vt:variant>
      <vt:variant>
        <vt:lpwstr>mailto:yvsun@emory.edu</vt:lpwstr>
      </vt:variant>
      <vt:variant>
        <vt:lpwstr/>
      </vt:variant>
      <vt:variant>
        <vt:i4>6619243</vt:i4>
      </vt:variant>
      <vt:variant>
        <vt:i4>54992</vt:i4>
      </vt:variant>
      <vt:variant>
        <vt:i4>1025</vt:i4>
      </vt:variant>
      <vt:variant>
        <vt:i4>1</vt:i4>
      </vt:variant>
      <vt:variant>
        <vt:lpwstr>cg03636183</vt:lpwstr>
      </vt:variant>
      <vt:variant>
        <vt:lpwstr/>
      </vt:variant>
      <vt:variant>
        <vt:i4>7274607</vt:i4>
      </vt:variant>
      <vt:variant>
        <vt:i4>54993</vt:i4>
      </vt:variant>
      <vt:variant>
        <vt:i4>1026</vt:i4>
      </vt:variant>
      <vt:variant>
        <vt:i4>1</vt:i4>
      </vt:variant>
      <vt:variant>
        <vt:lpwstr>cg13500388</vt:lpwstr>
      </vt:variant>
      <vt:variant>
        <vt:lpwstr/>
      </vt:variant>
      <vt:variant>
        <vt:i4>6881380</vt:i4>
      </vt:variant>
      <vt:variant>
        <vt:i4>54995</vt:i4>
      </vt:variant>
      <vt:variant>
        <vt:i4>1027</vt:i4>
      </vt:variant>
      <vt:variant>
        <vt:i4>1</vt:i4>
      </vt:variant>
      <vt:variant>
        <vt:lpwstr>cg19859270</vt:lpwstr>
      </vt:variant>
      <vt:variant>
        <vt:lpwstr/>
      </vt:variant>
      <vt:variant>
        <vt:i4>6291559</vt:i4>
      </vt:variant>
      <vt:variant>
        <vt:i4>54996</vt:i4>
      </vt:variant>
      <vt:variant>
        <vt:i4>1028</vt:i4>
      </vt:variant>
      <vt:variant>
        <vt:i4>1</vt:i4>
      </vt:variant>
      <vt:variant>
        <vt:lpwstr>cg03340878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pigenomic Association Analysis Identifies Smoking-related DNA Methylation Sites in African Americans</dc:title>
  <dc:subject/>
  <dc:creator>Yan Sun</dc:creator>
  <cp:keywords/>
  <dc:description/>
  <cp:lastModifiedBy>Liu, Chang</cp:lastModifiedBy>
  <cp:revision>67</cp:revision>
  <cp:lastPrinted>2019-02-04T19:57:00Z</cp:lastPrinted>
  <dcterms:created xsi:type="dcterms:W3CDTF">2025-01-30T20:53:00Z</dcterms:created>
  <dcterms:modified xsi:type="dcterms:W3CDTF">2025-11-18T15:43:00Z</dcterms:modified>
</cp:coreProperties>
</file>